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A5755" w14:textId="6464F541" w:rsidR="006B1FDF" w:rsidRPr="00AF42DB" w:rsidRDefault="00682B3D" w:rsidP="005877DA">
      <w:pPr>
        <w:jc w:val="center"/>
        <w:rPr>
          <w:b/>
          <w:bCs/>
          <w:lang w:val="en-US"/>
        </w:rPr>
      </w:pPr>
      <w:bookmarkStart w:id="0" w:name="_GoBack"/>
      <w:bookmarkEnd w:id="0"/>
      <w:r w:rsidRPr="00AF42DB">
        <w:rPr>
          <w:b/>
          <w:bCs/>
          <w:lang w:val="en-US"/>
        </w:rPr>
        <w:t>Supplementary materials</w:t>
      </w:r>
    </w:p>
    <w:p w14:paraId="28B412AF" w14:textId="2A78805F" w:rsidR="00553E7B" w:rsidRPr="00AF42DB" w:rsidRDefault="00553E7B">
      <w:pPr>
        <w:rPr>
          <w:lang w:val="en-US"/>
        </w:rPr>
      </w:pPr>
      <w:r w:rsidRPr="00AF42DB">
        <w:rPr>
          <w:lang w:val="en-US"/>
        </w:rPr>
        <w:t>Table S1</w:t>
      </w:r>
    </w:p>
    <w:p w14:paraId="0EECE6BD" w14:textId="6D4B85B3" w:rsidR="004227FA" w:rsidRPr="00AF42DB" w:rsidRDefault="00FF3238">
      <w:pPr>
        <w:rPr>
          <w:i/>
          <w:iCs/>
          <w:lang w:val="en-US"/>
        </w:rPr>
      </w:pPr>
      <w:r w:rsidRPr="00AF42DB">
        <w:rPr>
          <w:i/>
          <w:iCs/>
          <w:lang w:val="en-US"/>
        </w:rPr>
        <w:t xml:space="preserve">Original </w:t>
      </w:r>
      <w:r w:rsidR="005877DA" w:rsidRPr="00AF42DB">
        <w:rPr>
          <w:i/>
          <w:iCs/>
          <w:lang w:val="en-US"/>
        </w:rPr>
        <w:t>Root-Mean-Square Deviation in All Five Round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567"/>
        <w:gridCol w:w="1567"/>
        <w:gridCol w:w="1566"/>
        <w:gridCol w:w="1566"/>
        <w:gridCol w:w="1566"/>
      </w:tblGrid>
      <w:tr w:rsidR="005877DA" w:rsidRPr="00AF42DB" w14:paraId="50D1718F" w14:textId="77777777" w:rsidTr="005877DA">
        <w:trPr>
          <w:trHeight w:val="300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FBEA1" w14:textId="24D807EA" w:rsidR="005877DA" w:rsidRPr="00AF42DB" w:rsidRDefault="00F24A68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Solution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0FCBA" w14:textId="725A6B8A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Round 1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C6E64" w14:textId="36493140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Round 2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3F83B" w14:textId="7C154762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Round 3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E69354" w14:textId="04A6D452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Round 4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EB138" w14:textId="26E8B77D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Round 5</w:t>
            </w:r>
          </w:p>
        </w:tc>
      </w:tr>
      <w:tr w:rsidR="005877DA" w:rsidRPr="00AF42DB" w14:paraId="28AD7C05" w14:textId="77777777" w:rsidTr="005877DA">
        <w:trPr>
          <w:trHeight w:val="300"/>
        </w:trPr>
        <w:tc>
          <w:tcPr>
            <w:tcW w:w="683" w:type="pct"/>
            <w:tcBorders>
              <w:top w:val="single" w:sz="4" w:space="0" w:color="auto"/>
            </w:tcBorders>
            <w:noWrap/>
            <w:hideMark/>
          </w:tcPr>
          <w:p w14:paraId="0DFE537B" w14:textId="6AF35C14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2-class</w:t>
            </w:r>
          </w:p>
        </w:tc>
        <w:tc>
          <w:tcPr>
            <w:tcW w:w="863" w:type="pct"/>
            <w:tcBorders>
              <w:top w:val="single" w:sz="4" w:space="0" w:color="auto"/>
            </w:tcBorders>
            <w:noWrap/>
            <w:hideMark/>
          </w:tcPr>
          <w:p w14:paraId="70D54D47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313005</w:t>
            </w:r>
          </w:p>
        </w:tc>
        <w:tc>
          <w:tcPr>
            <w:tcW w:w="863" w:type="pct"/>
            <w:tcBorders>
              <w:top w:val="single" w:sz="4" w:space="0" w:color="auto"/>
            </w:tcBorders>
            <w:noWrap/>
            <w:hideMark/>
          </w:tcPr>
          <w:p w14:paraId="42029474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313054</w:t>
            </w:r>
          </w:p>
        </w:tc>
        <w:tc>
          <w:tcPr>
            <w:tcW w:w="863" w:type="pct"/>
            <w:tcBorders>
              <w:top w:val="single" w:sz="4" w:space="0" w:color="auto"/>
            </w:tcBorders>
            <w:noWrap/>
            <w:hideMark/>
          </w:tcPr>
          <w:p w14:paraId="78060320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303532</w:t>
            </w:r>
          </w:p>
        </w:tc>
        <w:tc>
          <w:tcPr>
            <w:tcW w:w="863" w:type="pct"/>
            <w:tcBorders>
              <w:top w:val="single" w:sz="4" w:space="0" w:color="auto"/>
            </w:tcBorders>
            <w:noWrap/>
            <w:hideMark/>
          </w:tcPr>
          <w:p w14:paraId="19B2CC6D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315484</w:t>
            </w:r>
          </w:p>
        </w:tc>
        <w:tc>
          <w:tcPr>
            <w:tcW w:w="863" w:type="pct"/>
            <w:tcBorders>
              <w:top w:val="single" w:sz="4" w:space="0" w:color="auto"/>
            </w:tcBorders>
            <w:noWrap/>
            <w:hideMark/>
          </w:tcPr>
          <w:p w14:paraId="7B59375A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310023</w:t>
            </w:r>
          </w:p>
        </w:tc>
      </w:tr>
      <w:tr w:rsidR="005877DA" w:rsidRPr="00AF42DB" w14:paraId="1AFEF48F" w14:textId="77777777" w:rsidTr="005877DA">
        <w:trPr>
          <w:trHeight w:val="300"/>
        </w:trPr>
        <w:tc>
          <w:tcPr>
            <w:tcW w:w="683" w:type="pct"/>
            <w:noWrap/>
            <w:hideMark/>
          </w:tcPr>
          <w:p w14:paraId="227B9D44" w14:textId="10A94360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3-class</w:t>
            </w:r>
          </w:p>
        </w:tc>
        <w:tc>
          <w:tcPr>
            <w:tcW w:w="863" w:type="pct"/>
            <w:noWrap/>
            <w:hideMark/>
          </w:tcPr>
          <w:p w14:paraId="7B4CFE2F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29373</w:t>
            </w:r>
          </w:p>
        </w:tc>
        <w:tc>
          <w:tcPr>
            <w:tcW w:w="863" w:type="pct"/>
            <w:noWrap/>
            <w:hideMark/>
          </w:tcPr>
          <w:p w14:paraId="53C05206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29602</w:t>
            </w:r>
          </w:p>
        </w:tc>
        <w:tc>
          <w:tcPr>
            <w:tcW w:w="863" w:type="pct"/>
            <w:noWrap/>
            <w:hideMark/>
          </w:tcPr>
          <w:p w14:paraId="1417A140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287578</w:t>
            </w:r>
          </w:p>
        </w:tc>
        <w:tc>
          <w:tcPr>
            <w:tcW w:w="863" w:type="pct"/>
            <w:noWrap/>
            <w:hideMark/>
          </w:tcPr>
          <w:p w14:paraId="6991CB65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298167</w:t>
            </w:r>
          </w:p>
        </w:tc>
        <w:tc>
          <w:tcPr>
            <w:tcW w:w="863" w:type="pct"/>
            <w:noWrap/>
            <w:hideMark/>
          </w:tcPr>
          <w:p w14:paraId="1934D5E8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290727</w:t>
            </w:r>
          </w:p>
        </w:tc>
      </w:tr>
      <w:tr w:rsidR="005877DA" w:rsidRPr="00AF42DB" w14:paraId="46D200D3" w14:textId="77777777" w:rsidTr="005877DA">
        <w:trPr>
          <w:trHeight w:val="300"/>
        </w:trPr>
        <w:tc>
          <w:tcPr>
            <w:tcW w:w="683" w:type="pct"/>
            <w:noWrap/>
            <w:hideMark/>
          </w:tcPr>
          <w:p w14:paraId="41F8CC2B" w14:textId="02721D49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4-class</w:t>
            </w:r>
          </w:p>
        </w:tc>
        <w:tc>
          <w:tcPr>
            <w:tcW w:w="863" w:type="pct"/>
            <w:noWrap/>
            <w:hideMark/>
          </w:tcPr>
          <w:p w14:paraId="00BD6CA2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213966</w:t>
            </w:r>
          </w:p>
        </w:tc>
        <w:tc>
          <w:tcPr>
            <w:tcW w:w="863" w:type="pct"/>
            <w:noWrap/>
            <w:hideMark/>
          </w:tcPr>
          <w:p w14:paraId="7DFD429D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23601</w:t>
            </w:r>
          </w:p>
        </w:tc>
        <w:tc>
          <w:tcPr>
            <w:tcW w:w="863" w:type="pct"/>
            <w:noWrap/>
            <w:hideMark/>
          </w:tcPr>
          <w:p w14:paraId="77F170FA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214006</w:t>
            </w:r>
          </w:p>
        </w:tc>
        <w:tc>
          <w:tcPr>
            <w:tcW w:w="863" w:type="pct"/>
            <w:noWrap/>
            <w:hideMark/>
          </w:tcPr>
          <w:p w14:paraId="04881A70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221422</w:t>
            </w:r>
          </w:p>
        </w:tc>
        <w:tc>
          <w:tcPr>
            <w:tcW w:w="863" w:type="pct"/>
            <w:noWrap/>
            <w:hideMark/>
          </w:tcPr>
          <w:p w14:paraId="746AF8A6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223264</w:t>
            </w:r>
          </w:p>
        </w:tc>
      </w:tr>
      <w:tr w:rsidR="005877DA" w:rsidRPr="00AF42DB" w14:paraId="70B181C1" w14:textId="77777777" w:rsidTr="005877DA">
        <w:trPr>
          <w:trHeight w:val="300"/>
        </w:trPr>
        <w:tc>
          <w:tcPr>
            <w:tcW w:w="683" w:type="pct"/>
            <w:noWrap/>
            <w:hideMark/>
          </w:tcPr>
          <w:p w14:paraId="017676B2" w14:textId="40BE1E2D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5-class</w:t>
            </w:r>
          </w:p>
        </w:tc>
        <w:tc>
          <w:tcPr>
            <w:tcW w:w="863" w:type="pct"/>
            <w:noWrap/>
            <w:hideMark/>
          </w:tcPr>
          <w:p w14:paraId="38B44E8D" w14:textId="72A11A51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2026</w:t>
            </w:r>
          </w:p>
        </w:tc>
        <w:tc>
          <w:tcPr>
            <w:tcW w:w="863" w:type="pct"/>
            <w:noWrap/>
            <w:hideMark/>
          </w:tcPr>
          <w:p w14:paraId="7836406D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211098</w:t>
            </w:r>
          </w:p>
        </w:tc>
        <w:tc>
          <w:tcPr>
            <w:tcW w:w="863" w:type="pct"/>
            <w:noWrap/>
            <w:hideMark/>
          </w:tcPr>
          <w:p w14:paraId="54528CA8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196559</w:t>
            </w:r>
          </w:p>
        </w:tc>
        <w:tc>
          <w:tcPr>
            <w:tcW w:w="863" w:type="pct"/>
            <w:noWrap/>
            <w:hideMark/>
          </w:tcPr>
          <w:p w14:paraId="7DEAFAFE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207808</w:t>
            </w:r>
          </w:p>
        </w:tc>
        <w:tc>
          <w:tcPr>
            <w:tcW w:w="863" w:type="pct"/>
            <w:noWrap/>
            <w:hideMark/>
          </w:tcPr>
          <w:p w14:paraId="3AABED0B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207126</w:t>
            </w:r>
          </w:p>
        </w:tc>
      </w:tr>
      <w:tr w:rsidR="005877DA" w:rsidRPr="00AF42DB" w14:paraId="6034DADD" w14:textId="77777777" w:rsidTr="005877DA">
        <w:trPr>
          <w:trHeight w:val="300"/>
        </w:trPr>
        <w:tc>
          <w:tcPr>
            <w:tcW w:w="683" w:type="pct"/>
            <w:noWrap/>
            <w:hideMark/>
          </w:tcPr>
          <w:p w14:paraId="64CBC33F" w14:textId="6D9B0431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6-class</w:t>
            </w:r>
          </w:p>
        </w:tc>
        <w:tc>
          <w:tcPr>
            <w:tcW w:w="863" w:type="pct"/>
            <w:noWrap/>
            <w:hideMark/>
          </w:tcPr>
          <w:p w14:paraId="780E24B8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187088</w:t>
            </w:r>
          </w:p>
        </w:tc>
        <w:tc>
          <w:tcPr>
            <w:tcW w:w="863" w:type="pct"/>
            <w:noWrap/>
            <w:hideMark/>
          </w:tcPr>
          <w:p w14:paraId="51A3A912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190717</w:t>
            </w:r>
          </w:p>
        </w:tc>
        <w:tc>
          <w:tcPr>
            <w:tcW w:w="863" w:type="pct"/>
            <w:noWrap/>
            <w:hideMark/>
          </w:tcPr>
          <w:p w14:paraId="0E99E5B1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182945</w:t>
            </w:r>
          </w:p>
        </w:tc>
        <w:tc>
          <w:tcPr>
            <w:tcW w:w="863" w:type="pct"/>
            <w:noWrap/>
            <w:hideMark/>
          </w:tcPr>
          <w:p w14:paraId="410D7C16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194058</w:t>
            </w:r>
          </w:p>
        </w:tc>
        <w:tc>
          <w:tcPr>
            <w:tcW w:w="863" w:type="pct"/>
            <w:noWrap/>
            <w:hideMark/>
          </w:tcPr>
          <w:p w14:paraId="3D5E2817" w14:textId="77777777" w:rsidR="005877DA" w:rsidRPr="00AF42DB" w:rsidRDefault="005877DA" w:rsidP="003F7C45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1.192014</w:t>
            </w:r>
          </w:p>
        </w:tc>
      </w:tr>
    </w:tbl>
    <w:p w14:paraId="47D41293" w14:textId="77777777" w:rsidR="004227FA" w:rsidRPr="00AF42DB" w:rsidRDefault="004227FA">
      <w:pPr>
        <w:rPr>
          <w:lang w:val="en-US"/>
        </w:rPr>
      </w:pPr>
    </w:p>
    <w:p w14:paraId="494DE9B8" w14:textId="77777777" w:rsidR="003E31A3" w:rsidRPr="00AF42DB" w:rsidRDefault="003E31A3">
      <w:pPr>
        <w:rPr>
          <w:lang w:val="en-US"/>
        </w:rPr>
      </w:pPr>
    </w:p>
    <w:p w14:paraId="18754D13" w14:textId="77777777" w:rsidR="003E31A3" w:rsidRPr="00AF42DB" w:rsidRDefault="003E31A3">
      <w:pPr>
        <w:spacing w:line="259" w:lineRule="auto"/>
        <w:rPr>
          <w:lang w:val="en-US"/>
        </w:rPr>
      </w:pPr>
      <w:r w:rsidRPr="00AF42DB">
        <w:rPr>
          <w:lang w:val="en-US"/>
        </w:rPr>
        <w:br w:type="page"/>
      </w:r>
    </w:p>
    <w:p w14:paraId="153C761A" w14:textId="37E2A4D4" w:rsidR="004227FA" w:rsidRPr="00AF42DB" w:rsidRDefault="004227FA">
      <w:pPr>
        <w:rPr>
          <w:lang w:val="en-US"/>
        </w:rPr>
      </w:pPr>
      <w:r w:rsidRPr="00AF42DB">
        <w:rPr>
          <w:lang w:val="en-US"/>
        </w:rPr>
        <w:lastRenderedPageBreak/>
        <w:t>Table S2</w:t>
      </w:r>
    </w:p>
    <w:p w14:paraId="43D6DFF8" w14:textId="5E908CE1" w:rsidR="00553E7B" w:rsidRPr="00AF42DB" w:rsidRDefault="009F59DB">
      <w:pPr>
        <w:rPr>
          <w:i/>
          <w:iCs/>
          <w:lang w:val="en-US"/>
        </w:rPr>
      </w:pPr>
      <w:r w:rsidRPr="00AF42DB">
        <w:rPr>
          <w:i/>
          <w:iCs/>
          <w:lang w:val="en-US"/>
        </w:rPr>
        <w:t xml:space="preserve">Four </w:t>
      </w:r>
      <w:r w:rsidR="0013762F" w:rsidRPr="00AF42DB">
        <w:rPr>
          <w:i/>
          <w:iCs/>
          <w:lang w:val="en-US"/>
        </w:rPr>
        <w:t xml:space="preserve">Subgroups with </w:t>
      </w:r>
      <w:r w:rsidR="00AF0A33" w:rsidRPr="00AF42DB">
        <w:rPr>
          <w:i/>
          <w:iCs/>
          <w:lang w:val="en-US"/>
        </w:rPr>
        <w:t xml:space="preserve">Estimated </w:t>
      </w:r>
      <w:r w:rsidR="0013762F" w:rsidRPr="00AF42DB">
        <w:rPr>
          <w:i/>
          <w:iCs/>
          <w:lang w:val="en-US"/>
        </w:rPr>
        <w:t xml:space="preserve">Mean and Standard </w:t>
      </w:r>
      <w:r w:rsidR="00DB04CB" w:rsidRPr="00AF42DB">
        <w:rPr>
          <w:i/>
          <w:iCs/>
          <w:lang w:val="en-US"/>
        </w:rPr>
        <w:t>Error</w:t>
      </w:r>
      <w:r w:rsidR="0013762F" w:rsidRPr="00AF42DB">
        <w:rPr>
          <w:i/>
          <w:iCs/>
          <w:lang w:val="en-US"/>
        </w:rPr>
        <w:t xml:space="preserve"> of Each Indicato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855"/>
        <w:gridCol w:w="855"/>
        <w:gridCol w:w="854"/>
        <w:gridCol w:w="854"/>
        <w:gridCol w:w="854"/>
        <w:gridCol w:w="854"/>
        <w:gridCol w:w="854"/>
        <w:gridCol w:w="854"/>
      </w:tblGrid>
      <w:tr w:rsidR="002B27ED" w:rsidRPr="00AF42DB" w14:paraId="2E7302C2" w14:textId="77777777" w:rsidTr="002B27ED">
        <w:trPr>
          <w:trHeight w:val="300"/>
        </w:trPr>
        <w:tc>
          <w:tcPr>
            <w:tcW w:w="2228" w:type="dxa"/>
            <w:vMerge w:val="restart"/>
            <w:noWrap/>
            <w:vAlign w:val="center"/>
            <w:hideMark/>
          </w:tcPr>
          <w:p w14:paraId="7E3C8BD5" w14:textId="344ECD36" w:rsidR="002B27ED" w:rsidRPr="00AF42DB" w:rsidRDefault="002B27ED" w:rsidP="002B27ED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Indicator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0F06A" w14:textId="0461D1CF" w:rsidR="002B27ED" w:rsidRPr="00AF42DB" w:rsidRDefault="002B27ED" w:rsidP="00DB04CB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C</w:t>
            </w:r>
            <w:r w:rsidR="00774100" w:rsidRPr="00AF42DB">
              <w:rPr>
                <w:szCs w:val="20"/>
                <w:lang w:val="en-US"/>
              </w:rPr>
              <w:t xml:space="preserve">lass </w:t>
            </w:r>
            <w:r w:rsidRPr="00AF42DB">
              <w:rPr>
                <w:szCs w:val="20"/>
                <w:lang w:val="en-US"/>
              </w:rPr>
              <w:t>1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E054E3" w14:textId="073F0B5D" w:rsidR="002B27ED" w:rsidRPr="00AF42DB" w:rsidRDefault="002B27ED" w:rsidP="00DB04CB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C</w:t>
            </w:r>
            <w:r w:rsidR="00774100" w:rsidRPr="00AF42DB">
              <w:rPr>
                <w:szCs w:val="20"/>
                <w:lang w:val="en-US"/>
              </w:rPr>
              <w:t xml:space="preserve">lass </w:t>
            </w:r>
            <w:r w:rsidRPr="00AF42DB">
              <w:rPr>
                <w:szCs w:val="20"/>
                <w:lang w:val="en-US"/>
              </w:rPr>
              <w:t>2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A2F4C5" w14:textId="3C117ED6" w:rsidR="002B27ED" w:rsidRPr="00AF42DB" w:rsidRDefault="002B27ED" w:rsidP="00DB04CB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C</w:t>
            </w:r>
            <w:r w:rsidR="00774100" w:rsidRPr="00AF42DB">
              <w:rPr>
                <w:szCs w:val="20"/>
                <w:lang w:val="en-US"/>
              </w:rPr>
              <w:t xml:space="preserve">lass </w:t>
            </w:r>
            <w:r w:rsidRPr="00AF42DB">
              <w:rPr>
                <w:szCs w:val="20"/>
                <w:lang w:val="en-US"/>
              </w:rPr>
              <w:t>3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4BEA8" w14:textId="1A8CBD4E" w:rsidR="002B27ED" w:rsidRPr="00AF42DB" w:rsidRDefault="002B27ED" w:rsidP="00DB04CB">
            <w:pPr>
              <w:spacing w:line="240" w:lineRule="auto"/>
              <w:jc w:val="center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C</w:t>
            </w:r>
            <w:r w:rsidR="00774100" w:rsidRPr="00AF42DB">
              <w:rPr>
                <w:szCs w:val="20"/>
                <w:lang w:val="en-US"/>
              </w:rPr>
              <w:t xml:space="preserve">lass </w:t>
            </w:r>
            <w:r w:rsidRPr="00AF42DB">
              <w:rPr>
                <w:szCs w:val="20"/>
                <w:lang w:val="en-US"/>
              </w:rPr>
              <w:t>4</w:t>
            </w:r>
          </w:p>
        </w:tc>
      </w:tr>
      <w:tr w:rsidR="002B27ED" w:rsidRPr="00AF42DB" w14:paraId="005F4F7A" w14:textId="77777777" w:rsidTr="00F6744B">
        <w:trPr>
          <w:trHeight w:val="300"/>
        </w:trPr>
        <w:tc>
          <w:tcPr>
            <w:tcW w:w="2228" w:type="dxa"/>
            <w:vMerge/>
            <w:tcBorders>
              <w:bottom w:val="single" w:sz="4" w:space="0" w:color="auto"/>
            </w:tcBorders>
            <w:noWrap/>
            <w:hideMark/>
          </w:tcPr>
          <w:p w14:paraId="0D3D8A25" w14:textId="77777777" w:rsidR="002B27ED" w:rsidRPr="00AF42DB" w:rsidRDefault="002B27ED" w:rsidP="00DB04CB">
            <w:pPr>
              <w:spacing w:line="240" w:lineRule="auto"/>
              <w:rPr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E973BA" w14:textId="712155AD" w:rsidR="002B27ED" w:rsidRPr="00AF42DB" w:rsidRDefault="002B27ED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M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096894" w14:textId="77777777" w:rsidR="002B27ED" w:rsidRPr="00AF42DB" w:rsidRDefault="002B27ED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SE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FDF6F1" w14:textId="15232A61" w:rsidR="002B27ED" w:rsidRPr="00AF42DB" w:rsidRDefault="002B27ED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M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F75B16" w14:textId="23097A4B" w:rsidR="002B27ED" w:rsidRPr="00AF42DB" w:rsidRDefault="002B27ED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SE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6E252C" w14:textId="011D78A6" w:rsidR="002B27ED" w:rsidRPr="00AF42DB" w:rsidRDefault="002B27ED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M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94DC15" w14:textId="3F8ED6F7" w:rsidR="002B27ED" w:rsidRPr="00AF42DB" w:rsidRDefault="002B27ED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SE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CBD5F6" w14:textId="62AA2EA0" w:rsidR="002B27ED" w:rsidRPr="00AF42DB" w:rsidRDefault="002B27ED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M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DC3162" w14:textId="42A61B21" w:rsidR="002B27ED" w:rsidRPr="00AF42DB" w:rsidRDefault="002B27ED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SE</w:t>
            </w:r>
          </w:p>
        </w:tc>
      </w:tr>
      <w:tr w:rsidR="00DB04CB" w:rsidRPr="00AF42DB" w14:paraId="1F818C1A" w14:textId="77777777" w:rsidTr="00DB04CB">
        <w:trPr>
          <w:trHeight w:val="300"/>
        </w:trPr>
        <w:tc>
          <w:tcPr>
            <w:tcW w:w="2228" w:type="dxa"/>
            <w:tcBorders>
              <w:top w:val="single" w:sz="4" w:space="0" w:color="auto"/>
            </w:tcBorders>
            <w:noWrap/>
            <w:hideMark/>
          </w:tcPr>
          <w:p w14:paraId="6378AAC0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Anxiety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hideMark/>
          </w:tcPr>
          <w:p w14:paraId="273B60C5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9.79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hideMark/>
          </w:tcPr>
          <w:p w14:paraId="2BFC1F56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14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024B01CF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13.28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12911454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1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62C5A1D9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6.90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52DEEFAD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33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4D9DA4A0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4.16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hideMark/>
          </w:tcPr>
          <w:p w14:paraId="33C173BB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09</w:t>
            </w:r>
          </w:p>
        </w:tc>
      </w:tr>
      <w:tr w:rsidR="00DB04CB" w:rsidRPr="00AF42DB" w14:paraId="6646DDDC" w14:textId="77777777" w:rsidTr="00DB04CB">
        <w:trPr>
          <w:trHeight w:val="300"/>
        </w:trPr>
        <w:tc>
          <w:tcPr>
            <w:tcW w:w="2228" w:type="dxa"/>
            <w:noWrap/>
            <w:hideMark/>
          </w:tcPr>
          <w:p w14:paraId="47E879A4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Depression</w:t>
            </w:r>
          </w:p>
        </w:tc>
        <w:tc>
          <w:tcPr>
            <w:tcW w:w="855" w:type="dxa"/>
            <w:noWrap/>
            <w:hideMark/>
          </w:tcPr>
          <w:p w14:paraId="3C8F6B42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8.66</w:t>
            </w:r>
          </w:p>
        </w:tc>
        <w:tc>
          <w:tcPr>
            <w:tcW w:w="855" w:type="dxa"/>
            <w:noWrap/>
            <w:hideMark/>
          </w:tcPr>
          <w:p w14:paraId="6512A548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17</w:t>
            </w:r>
          </w:p>
        </w:tc>
        <w:tc>
          <w:tcPr>
            <w:tcW w:w="854" w:type="dxa"/>
            <w:noWrap/>
            <w:hideMark/>
          </w:tcPr>
          <w:p w14:paraId="175BA0FD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12.53</w:t>
            </w:r>
          </w:p>
        </w:tc>
        <w:tc>
          <w:tcPr>
            <w:tcW w:w="854" w:type="dxa"/>
            <w:noWrap/>
            <w:hideMark/>
          </w:tcPr>
          <w:p w14:paraId="313BB79E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12</w:t>
            </w:r>
          </w:p>
        </w:tc>
        <w:tc>
          <w:tcPr>
            <w:tcW w:w="854" w:type="dxa"/>
            <w:noWrap/>
            <w:hideMark/>
          </w:tcPr>
          <w:p w14:paraId="5AFFFA98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7.05</w:t>
            </w:r>
          </w:p>
        </w:tc>
        <w:tc>
          <w:tcPr>
            <w:tcW w:w="854" w:type="dxa"/>
            <w:noWrap/>
            <w:hideMark/>
          </w:tcPr>
          <w:p w14:paraId="293D7D06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28</w:t>
            </w:r>
          </w:p>
        </w:tc>
        <w:tc>
          <w:tcPr>
            <w:tcW w:w="854" w:type="dxa"/>
            <w:noWrap/>
            <w:hideMark/>
          </w:tcPr>
          <w:p w14:paraId="36F226EC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3.47</w:t>
            </w:r>
          </w:p>
        </w:tc>
        <w:tc>
          <w:tcPr>
            <w:tcW w:w="854" w:type="dxa"/>
            <w:noWrap/>
            <w:hideMark/>
          </w:tcPr>
          <w:p w14:paraId="02CBFA1D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08</w:t>
            </w:r>
          </w:p>
        </w:tc>
      </w:tr>
      <w:tr w:rsidR="00DB04CB" w:rsidRPr="00AF42DB" w14:paraId="62807EE1" w14:textId="77777777" w:rsidTr="00DB04CB">
        <w:trPr>
          <w:trHeight w:val="300"/>
        </w:trPr>
        <w:tc>
          <w:tcPr>
            <w:tcW w:w="2228" w:type="dxa"/>
            <w:noWrap/>
            <w:hideMark/>
          </w:tcPr>
          <w:p w14:paraId="47BA2B06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Pain intensity</w:t>
            </w:r>
          </w:p>
        </w:tc>
        <w:tc>
          <w:tcPr>
            <w:tcW w:w="855" w:type="dxa"/>
            <w:noWrap/>
            <w:hideMark/>
          </w:tcPr>
          <w:p w14:paraId="4C115773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3.76</w:t>
            </w:r>
          </w:p>
        </w:tc>
        <w:tc>
          <w:tcPr>
            <w:tcW w:w="855" w:type="dxa"/>
            <w:noWrap/>
            <w:hideMark/>
          </w:tcPr>
          <w:p w14:paraId="5054C18D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14</w:t>
            </w:r>
          </w:p>
        </w:tc>
        <w:tc>
          <w:tcPr>
            <w:tcW w:w="854" w:type="dxa"/>
            <w:noWrap/>
            <w:hideMark/>
          </w:tcPr>
          <w:p w14:paraId="5E9211D7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4.91</w:t>
            </w:r>
          </w:p>
        </w:tc>
        <w:tc>
          <w:tcPr>
            <w:tcW w:w="854" w:type="dxa"/>
            <w:noWrap/>
            <w:hideMark/>
          </w:tcPr>
          <w:p w14:paraId="24C35A38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03</w:t>
            </w:r>
          </w:p>
        </w:tc>
        <w:tc>
          <w:tcPr>
            <w:tcW w:w="854" w:type="dxa"/>
            <w:noWrap/>
            <w:hideMark/>
          </w:tcPr>
          <w:p w14:paraId="7568EC82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4.60</w:t>
            </w:r>
          </w:p>
        </w:tc>
        <w:tc>
          <w:tcPr>
            <w:tcW w:w="854" w:type="dxa"/>
            <w:noWrap/>
            <w:hideMark/>
          </w:tcPr>
          <w:p w14:paraId="55463315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03</w:t>
            </w:r>
          </w:p>
        </w:tc>
        <w:tc>
          <w:tcPr>
            <w:tcW w:w="854" w:type="dxa"/>
            <w:noWrap/>
            <w:hideMark/>
          </w:tcPr>
          <w:p w14:paraId="01229036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3.67</w:t>
            </w:r>
          </w:p>
        </w:tc>
        <w:tc>
          <w:tcPr>
            <w:tcW w:w="854" w:type="dxa"/>
            <w:noWrap/>
            <w:hideMark/>
          </w:tcPr>
          <w:p w14:paraId="26032A75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06</w:t>
            </w:r>
          </w:p>
        </w:tc>
      </w:tr>
      <w:tr w:rsidR="00DB04CB" w:rsidRPr="00AF42DB" w14:paraId="7F7ECBAD" w14:textId="77777777" w:rsidTr="00DB04CB">
        <w:trPr>
          <w:trHeight w:val="300"/>
        </w:trPr>
        <w:tc>
          <w:tcPr>
            <w:tcW w:w="2228" w:type="dxa"/>
            <w:noWrap/>
            <w:hideMark/>
          </w:tcPr>
          <w:p w14:paraId="769061CD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Pain interference</w:t>
            </w:r>
          </w:p>
        </w:tc>
        <w:tc>
          <w:tcPr>
            <w:tcW w:w="855" w:type="dxa"/>
            <w:noWrap/>
            <w:hideMark/>
          </w:tcPr>
          <w:p w14:paraId="1C04F8C0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3.81</w:t>
            </w:r>
          </w:p>
        </w:tc>
        <w:tc>
          <w:tcPr>
            <w:tcW w:w="855" w:type="dxa"/>
            <w:noWrap/>
            <w:hideMark/>
          </w:tcPr>
          <w:p w14:paraId="05C79A39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17</w:t>
            </w:r>
          </w:p>
        </w:tc>
        <w:tc>
          <w:tcPr>
            <w:tcW w:w="854" w:type="dxa"/>
            <w:noWrap/>
            <w:hideMark/>
          </w:tcPr>
          <w:p w14:paraId="55742039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5.07</w:t>
            </w:r>
          </w:p>
        </w:tc>
        <w:tc>
          <w:tcPr>
            <w:tcW w:w="854" w:type="dxa"/>
            <w:noWrap/>
            <w:hideMark/>
          </w:tcPr>
          <w:p w14:paraId="6305084A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03</w:t>
            </w:r>
          </w:p>
        </w:tc>
        <w:tc>
          <w:tcPr>
            <w:tcW w:w="854" w:type="dxa"/>
            <w:noWrap/>
            <w:hideMark/>
          </w:tcPr>
          <w:p w14:paraId="531BFA10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4.58</w:t>
            </w:r>
          </w:p>
        </w:tc>
        <w:tc>
          <w:tcPr>
            <w:tcW w:w="854" w:type="dxa"/>
            <w:noWrap/>
            <w:hideMark/>
          </w:tcPr>
          <w:p w14:paraId="73552953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03</w:t>
            </w:r>
          </w:p>
        </w:tc>
        <w:tc>
          <w:tcPr>
            <w:tcW w:w="854" w:type="dxa"/>
            <w:noWrap/>
            <w:hideMark/>
          </w:tcPr>
          <w:p w14:paraId="251F5C7A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3.32</w:t>
            </w:r>
          </w:p>
        </w:tc>
        <w:tc>
          <w:tcPr>
            <w:tcW w:w="854" w:type="dxa"/>
            <w:noWrap/>
            <w:hideMark/>
          </w:tcPr>
          <w:p w14:paraId="3F2B6998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07</w:t>
            </w:r>
          </w:p>
        </w:tc>
      </w:tr>
      <w:tr w:rsidR="00DB04CB" w:rsidRPr="00AF42DB" w14:paraId="63F2BD3F" w14:textId="77777777" w:rsidTr="00DB04CB">
        <w:trPr>
          <w:trHeight w:val="300"/>
        </w:trPr>
        <w:tc>
          <w:tcPr>
            <w:tcW w:w="2228" w:type="dxa"/>
            <w:noWrap/>
            <w:hideMark/>
          </w:tcPr>
          <w:p w14:paraId="3E58956C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Life control</w:t>
            </w:r>
          </w:p>
        </w:tc>
        <w:tc>
          <w:tcPr>
            <w:tcW w:w="855" w:type="dxa"/>
            <w:noWrap/>
            <w:hideMark/>
          </w:tcPr>
          <w:p w14:paraId="67692786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2.90</w:t>
            </w:r>
          </w:p>
        </w:tc>
        <w:tc>
          <w:tcPr>
            <w:tcW w:w="855" w:type="dxa"/>
            <w:noWrap/>
            <w:hideMark/>
          </w:tcPr>
          <w:p w14:paraId="481E30F9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04</w:t>
            </w:r>
          </w:p>
        </w:tc>
        <w:tc>
          <w:tcPr>
            <w:tcW w:w="854" w:type="dxa"/>
            <w:noWrap/>
            <w:hideMark/>
          </w:tcPr>
          <w:p w14:paraId="49498C82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1.87</w:t>
            </w:r>
          </w:p>
        </w:tc>
        <w:tc>
          <w:tcPr>
            <w:tcW w:w="854" w:type="dxa"/>
            <w:noWrap/>
            <w:hideMark/>
          </w:tcPr>
          <w:p w14:paraId="25A03F14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04</w:t>
            </w:r>
          </w:p>
        </w:tc>
        <w:tc>
          <w:tcPr>
            <w:tcW w:w="854" w:type="dxa"/>
            <w:noWrap/>
            <w:hideMark/>
          </w:tcPr>
          <w:p w14:paraId="0FA0B2AB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2.84</w:t>
            </w:r>
          </w:p>
        </w:tc>
        <w:tc>
          <w:tcPr>
            <w:tcW w:w="854" w:type="dxa"/>
            <w:noWrap/>
            <w:hideMark/>
          </w:tcPr>
          <w:p w14:paraId="22F2F9C7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04</w:t>
            </w:r>
          </w:p>
        </w:tc>
        <w:tc>
          <w:tcPr>
            <w:tcW w:w="854" w:type="dxa"/>
            <w:noWrap/>
            <w:hideMark/>
          </w:tcPr>
          <w:p w14:paraId="5E650ED9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3.84</w:t>
            </w:r>
          </w:p>
        </w:tc>
        <w:tc>
          <w:tcPr>
            <w:tcW w:w="854" w:type="dxa"/>
            <w:noWrap/>
            <w:hideMark/>
          </w:tcPr>
          <w:p w14:paraId="65F78694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04</w:t>
            </w:r>
          </w:p>
        </w:tc>
      </w:tr>
      <w:tr w:rsidR="00DB04CB" w:rsidRPr="00AF42DB" w14:paraId="4333CC44" w14:textId="77777777" w:rsidTr="00DB04CB">
        <w:trPr>
          <w:trHeight w:val="300"/>
        </w:trPr>
        <w:tc>
          <w:tcPr>
            <w:tcW w:w="2228" w:type="dxa"/>
            <w:noWrap/>
            <w:hideMark/>
          </w:tcPr>
          <w:p w14:paraId="7252FFC9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 xml:space="preserve">Affective distress </w:t>
            </w:r>
          </w:p>
        </w:tc>
        <w:tc>
          <w:tcPr>
            <w:tcW w:w="855" w:type="dxa"/>
            <w:noWrap/>
            <w:hideMark/>
          </w:tcPr>
          <w:p w14:paraId="752BC36B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3.56</w:t>
            </w:r>
          </w:p>
        </w:tc>
        <w:tc>
          <w:tcPr>
            <w:tcW w:w="855" w:type="dxa"/>
            <w:noWrap/>
            <w:hideMark/>
          </w:tcPr>
          <w:p w14:paraId="2AF4D463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05</w:t>
            </w:r>
          </w:p>
        </w:tc>
        <w:tc>
          <w:tcPr>
            <w:tcW w:w="854" w:type="dxa"/>
            <w:noWrap/>
            <w:hideMark/>
          </w:tcPr>
          <w:p w14:paraId="0D849ED4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4.60</w:t>
            </w:r>
          </w:p>
        </w:tc>
        <w:tc>
          <w:tcPr>
            <w:tcW w:w="854" w:type="dxa"/>
            <w:noWrap/>
            <w:hideMark/>
          </w:tcPr>
          <w:p w14:paraId="33CDDBB8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03</w:t>
            </w:r>
          </w:p>
        </w:tc>
        <w:tc>
          <w:tcPr>
            <w:tcW w:w="854" w:type="dxa"/>
            <w:noWrap/>
            <w:hideMark/>
          </w:tcPr>
          <w:p w14:paraId="7B72FE3A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3.18</w:t>
            </w:r>
          </w:p>
        </w:tc>
        <w:tc>
          <w:tcPr>
            <w:tcW w:w="854" w:type="dxa"/>
            <w:noWrap/>
            <w:hideMark/>
          </w:tcPr>
          <w:p w14:paraId="058FF5DA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09</w:t>
            </w:r>
          </w:p>
        </w:tc>
        <w:tc>
          <w:tcPr>
            <w:tcW w:w="854" w:type="dxa"/>
            <w:noWrap/>
            <w:hideMark/>
          </w:tcPr>
          <w:p w14:paraId="7ED76C8E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1.86</w:t>
            </w:r>
          </w:p>
        </w:tc>
        <w:tc>
          <w:tcPr>
            <w:tcW w:w="854" w:type="dxa"/>
            <w:noWrap/>
            <w:hideMark/>
          </w:tcPr>
          <w:p w14:paraId="296C84EA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04</w:t>
            </w:r>
          </w:p>
        </w:tc>
      </w:tr>
      <w:tr w:rsidR="00DB04CB" w:rsidRPr="00AF42DB" w14:paraId="1F8B7352" w14:textId="77777777" w:rsidTr="00DB04CB">
        <w:trPr>
          <w:trHeight w:val="300"/>
        </w:trPr>
        <w:tc>
          <w:tcPr>
            <w:tcW w:w="2228" w:type="dxa"/>
            <w:noWrap/>
            <w:hideMark/>
          </w:tcPr>
          <w:p w14:paraId="35301C94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Fear of Movement</w:t>
            </w:r>
          </w:p>
        </w:tc>
        <w:tc>
          <w:tcPr>
            <w:tcW w:w="855" w:type="dxa"/>
            <w:noWrap/>
            <w:hideMark/>
          </w:tcPr>
          <w:p w14:paraId="11C5255F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35.96</w:t>
            </w:r>
          </w:p>
        </w:tc>
        <w:tc>
          <w:tcPr>
            <w:tcW w:w="855" w:type="dxa"/>
            <w:noWrap/>
            <w:hideMark/>
          </w:tcPr>
          <w:p w14:paraId="53376B8D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64</w:t>
            </w:r>
          </w:p>
        </w:tc>
        <w:tc>
          <w:tcPr>
            <w:tcW w:w="854" w:type="dxa"/>
            <w:noWrap/>
            <w:hideMark/>
          </w:tcPr>
          <w:p w14:paraId="1025E95A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42.67</w:t>
            </w:r>
          </w:p>
        </w:tc>
        <w:tc>
          <w:tcPr>
            <w:tcW w:w="854" w:type="dxa"/>
            <w:noWrap/>
            <w:hideMark/>
          </w:tcPr>
          <w:p w14:paraId="1975CF1B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30</w:t>
            </w:r>
          </w:p>
        </w:tc>
        <w:tc>
          <w:tcPr>
            <w:tcW w:w="854" w:type="dxa"/>
            <w:noWrap/>
            <w:hideMark/>
          </w:tcPr>
          <w:p w14:paraId="5796F521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37.91</w:t>
            </w:r>
          </w:p>
        </w:tc>
        <w:tc>
          <w:tcPr>
            <w:tcW w:w="854" w:type="dxa"/>
            <w:noWrap/>
            <w:hideMark/>
          </w:tcPr>
          <w:p w14:paraId="5546E747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27</w:t>
            </w:r>
          </w:p>
        </w:tc>
        <w:tc>
          <w:tcPr>
            <w:tcW w:w="854" w:type="dxa"/>
            <w:noWrap/>
            <w:hideMark/>
          </w:tcPr>
          <w:p w14:paraId="1C23650A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33.18</w:t>
            </w:r>
          </w:p>
        </w:tc>
        <w:tc>
          <w:tcPr>
            <w:tcW w:w="854" w:type="dxa"/>
            <w:noWrap/>
            <w:hideMark/>
          </w:tcPr>
          <w:p w14:paraId="14E7E6BC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31</w:t>
            </w:r>
          </w:p>
        </w:tc>
      </w:tr>
      <w:tr w:rsidR="00DB04CB" w:rsidRPr="00AF42DB" w14:paraId="0EFAD149" w14:textId="77777777" w:rsidTr="00DB04CB">
        <w:trPr>
          <w:trHeight w:val="300"/>
        </w:trPr>
        <w:tc>
          <w:tcPr>
            <w:tcW w:w="2228" w:type="dxa"/>
            <w:noWrap/>
            <w:hideMark/>
          </w:tcPr>
          <w:p w14:paraId="43D3CD08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Pain Location Numbers</w:t>
            </w:r>
          </w:p>
        </w:tc>
        <w:tc>
          <w:tcPr>
            <w:tcW w:w="855" w:type="dxa"/>
            <w:noWrap/>
            <w:hideMark/>
          </w:tcPr>
          <w:p w14:paraId="2F6D873F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11.60</w:t>
            </w:r>
          </w:p>
        </w:tc>
        <w:tc>
          <w:tcPr>
            <w:tcW w:w="855" w:type="dxa"/>
            <w:noWrap/>
            <w:hideMark/>
          </w:tcPr>
          <w:p w14:paraId="17EA3F7A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47</w:t>
            </w:r>
          </w:p>
        </w:tc>
        <w:tc>
          <w:tcPr>
            <w:tcW w:w="854" w:type="dxa"/>
            <w:noWrap/>
            <w:hideMark/>
          </w:tcPr>
          <w:p w14:paraId="1091D8A8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17.07</w:t>
            </w:r>
          </w:p>
        </w:tc>
        <w:tc>
          <w:tcPr>
            <w:tcW w:w="854" w:type="dxa"/>
            <w:noWrap/>
            <w:hideMark/>
          </w:tcPr>
          <w:p w14:paraId="46315463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24</w:t>
            </w:r>
          </w:p>
        </w:tc>
        <w:tc>
          <w:tcPr>
            <w:tcW w:w="854" w:type="dxa"/>
            <w:noWrap/>
            <w:hideMark/>
          </w:tcPr>
          <w:p w14:paraId="6D7F2C02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15.64</w:t>
            </w:r>
          </w:p>
        </w:tc>
        <w:tc>
          <w:tcPr>
            <w:tcW w:w="854" w:type="dxa"/>
            <w:noWrap/>
            <w:hideMark/>
          </w:tcPr>
          <w:p w14:paraId="42C844F5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27</w:t>
            </w:r>
          </w:p>
        </w:tc>
        <w:tc>
          <w:tcPr>
            <w:tcW w:w="854" w:type="dxa"/>
            <w:noWrap/>
            <w:hideMark/>
          </w:tcPr>
          <w:p w14:paraId="180A4B24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10.94</w:t>
            </w:r>
          </w:p>
        </w:tc>
        <w:tc>
          <w:tcPr>
            <w:tcW w:w="854" w:type="dxa"/>
            <w:noWrap/>
            <w:hideMark/>
          </w:tcPr>
          <w:p w14:paraId="5DF15947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29</w:t>
            </w:r>
          </w:p>
        </w:tc>
      </w:tr>
      <w:tr w:rsidR="00DB04CB" w:rsidRPr="00AF42DB" w14:paraId="340A130B" w14:textId="77777777" w:rsidTr="00DB04CB">
        <w:trPr>
          <w:trHeight w:val="300"/>
        </w:trPr>
        <w:tc>
          <w:tcPr>
            <w:tcW w:w="2228" w:type="dxa"/>
            <w:noWrap/>
            <w:hideMark/>
          </w:tcPr>
          <w:p w14:paraId="473BA4DA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Vitality</w:t>
            </w:r>
          </w:p>
        </w:tc>
        <w:tc>
          <w:tcPr>
            <w:tcW w:w="855" w:type="dxa"/>
            <w:noWrap/>
            <w:hideMark/>
          </w:tcPr>
          <w:p w14:paraId="56301609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25.08</w:t>
            </w:r>
          </w:p>
        </w:tc>
        <w:tc>
          <w:tcPr>
            <w:tcW w:w="855" w:type="dxa"/>
            <w:noWrap/>
            <w:hideMark/>
          </w:tcPr>
          <w:p w14:paraId="0DCA451E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86</w:t>
            </w:r>
          </w:p>
        </w:tc>
        <w:tc>
          <w:tcPr>
            <w:tcW w:w="854" w:type="dxa"/>
            <w:noWrap/>
            <w:hideMark/>
          </w:tcPr>
          <w:p w14:paraId="23CA4E51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12.42</w:t>
            </w:r>
          </w:p>
        </w:tc>
        <w:tc>
          <w:tcPr>
            <w:tcW w:w="854" w:type="dxa"/>
            <w:noWrap/>
            <w:hideMark/>
          </w:tcPr>
          <w:p w14:paraId="232B38AB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39</w:t>
            </w:r>
          </w:p>
        </w:tc>
        <w:tc>
          <w:tcPr>
            <w:tcW w:w="854" w:type="dxa"/>
            <w:noWrap/>
            <w:hideMark/>
          </w:tcPr>
          <w:p w14:paraId="4C29B749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22.24</w:t>
            </w:r>
          </w:p>
        </w:tc>
        <w:tc>
          <w:tcPr>
            <w:tcW w:w="854" w:type="dxa"/>
            <w:noWrap/>
            <w:hideMark/>
          </w:tcPr>
          <w:p w14:paraId="77694A13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53</w:t>
            </w:r>
          </w:p>
        </w:tc>
        <w:tc>
          <w:tcPr>
            <w:tcW w:w="854" w:type="dxa"/>
            <w:noWrap/>
            <w:hideMark/>
          </w:tcPr>
          <w:p w14:paraId="1D4BC3F3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44.72</w:t>
            </w:r>
          </w:p>
        </w:tc>
        <w:tc>
          <w:tcPr>
            <w:tcW w:w="854" w:type="dxa"/>
            <w:noWrap/>
            <w:hideMark/>
          </w:tcPr>
          <w:p w14:paraId="7EA8FD4B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1.02</w:t>
            </w:r>
          </w:p>
        </w:tc>
      </w:tr>
      <w:tr w:rsidR="00DB04CB" w:rsidRPr="00AF42DB" w14:paraId="07E2CFD0" w14:textId="77777777" w:rsidTr="00DB04CB">
        <w:trPr>
          <w:trHeight w:val="300"/>
        </w:trPr>
        <w:tc>
          <w:tcPr>
            <w:tcW w:w="2228" w:type="dxa"/>
            <w:noWrap/>
            <w:hideMark/>
          </w:tcPr>
          <w:p w14:paraId="01895CF3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Physical health</w:t>
            </w:r>
          </w:p>
        </w:tc>
        <w:tc>
          <w:tcPr>
            <w:tcW w:w="855" w:type="dxa"/>
            <w:noWrap/>
            <w:hideMark/>
          </w:tcPr>
          <w:p w14:paraId="0DBF827D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36.53</w:t>
            </w:r>
          </w:p>
        </w:tc>
        <w:tc>
          <w:tcPr>
            <w:tcW w:w="855" w:type="dxa"/>
            <w:noWrap/>
            <w:hideMark/>
          </w:tcPr>
          <w:p w14:paraId="06FDAF56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1.19</w:t>
            </w:r>
          </w:p>
        </w:tc>
        <w:tc>
          <w:tcPr>
            <w:tcW w:w="854" w:type="dxa"/>
            <w:noWrap/>
            <w:hideMark/>
          </w:tcPr>
          <w:p w14:paraId="4D3C1E84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28.98</w:t>
            </w:r>
          </w:p>
        </w:tc>
        <w:tc>
          <w:tcPr>
            <w:tcW w:w="854" w:type="dxa"/>
            <w:noWrap/>
            <w:hideMark/>
          </w:tcPr>
          <w:p w14:paraId="166B8CDA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29</w:t>
            </w:r>
          </w:p>
        </w:tc>
        <w:tc>
          <w:tcPr>
            <w:tcW w:w="854" w:type="dxa"/>
            <w:noWrap/>
            <w:hideMark/>
          </w:tcPr>
          <w:p w14:paraId="37074FBA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24.31</w:t>
            </w:r>
          </w:p>
        </w:tc>
        <w:tc>
          <w:tcPr>
            <w:tcW w:w="854" w:type="dxa"/>
            <w:noWrap/>
            <w:hideMark/>
          </w:tcPr>
          <w:p w14:paraId="2E8A65D1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72</w:t>
            </w:r>
          </w:p>
        </w:tc>
        <w:tc>
          <w:tcPr>
            <w:tcW w:w="854" w:type="dxa"/>
            <w:noWrap/>
            <w:hideMark/>
          </w:tcPr>
          <w:p w14:paraId="0E70D533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30.71</w:t>
            </w:r>
          </w:p>
        </w:tc>
        <w:tc>
          <w:tcPr>
            <w:tcW w:w="854" w:type="dxa"/>
            <w:noWrap/>
            <w:hideMark/>
          </w:tcPr>
          <w:p w14:paraId="19AFC9F1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63</w:t>
            </w:r>
          </w:p>
        </w:tc>
      </w:tr>
      <w:tr w:rsidR="00DB04CB" w:rsidRPr="00AF42DB" w14:paraId="4957DD33" w14:textId="77777777" w:rsidTr="00DB04CB">
        <w:trPr>
          <w:trHeight w:val="300"/>
        </w:trPr>
        <w:tc>
          <w:tcPr>
            <w:tcW w:w="2228" w:type="dxa"/>
            <w:noWrap/>
            <w:hideMark/>
          </w:tcPr>
          <w:p w14:paraId="234B06F3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Mental health</w:t>
            </w:r>
          </w:p>
        </w:tc>
        <w:tc>
          <w:tcPr>
            <w:tcW w:w="855" w:type="dxa"/>
            <w:noWrap/>
            <w:hideMark/>
          </w:tcPr>
          <w:p w14:paraId="10566E73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29.73</w:t>
            </w:r>
          </w:p>
        </w:tc>
        <w:tc>
          <w:tcPr>
            <w:tcW w:w="855" w:type="dxa"/>
            <w:noWrap/>
            <w:hideMark/>
          </w:tcPr>
          <w:p w14:paraId="5ED7E0E8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52</w:t>
            </w:r>
          </w:p>
        </w:tc>
        <w:tc>
          <w:tcPr>
            <w:tcW w:w="854" w:type="dxa"/>
            <w:noWrap/>
            <w:hideMark/>
          </w:tcPr>
          <w:p w14:paraId="1ADC07CA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23.53</w:t>
            </w:r>
          </w:p>
        </w:tc>
        <w:tc>
          <w:tcPr>
            <w:tcW w:w="854" w:type="dxa"/>
            <w:noWrap/>
            <w:hideMark/>
          </w:tcPr>
          <w:p w14:paraId="06238C41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25</w:t>
            </w:r>
          </w:p>
        </w:tc>
        <w:tc>
          <w:tcPr>
            <w:tcW w:w="854" w:type="dxa"/>
            <w:noWrap/>
            <w:hideMark/>
          </w:tcPr>
          <w:p w14:paraId="1CC8521D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42.12</w:t>
            </w:r>
          </w:p>
        </w:tc>
        <w:tc>
          <w:tcPr>
            <w:tcW w:w="854" w:type="dxa"/>
            <w:noWrap/>
            <w:hideMark/>
          </w:tcPr>
          <w:p w14:paraId="4C02D45D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1.33</w:t>
            </w:r>
          </w:p>
        </w:tc>
        <w:tc>
          <w:tcPr>
            <w:tcW w:w="854" w:type="dxa"/>
            <w:noWrap/>
            <w:hideMark/>
          </w:tcPr>
          <w:p w14:paraId="2399C59C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51.53</w:t>
            </w:r>
          </w:p>
        </w:tc>
        <w:tc>
          <w:tcPr>
            <w:tcW w:w="854" w:type="dxa"/>
            <w:noWrap/>
            <w:hideMark/>
          </w:tcPr>
          <w:p w14:paraId="5D3EB2A2" w14:textId="77777777" w:rsidR="00DB04CB" w:rsidRPr="00AF42DB" w:rsidRDefault="00DB04CB" w:rsidP="00DB04CB">
            <w:pPr>
              <w:spacing w:line="240" w:lineRule="auto"/>
              <w:rPr>
                <w:szCs w:val="20"/>
                <w:lang w:val="en-US"/>
              </w:rPr>
            </w:pPr>
            <w:r w:rsidRPr="00AF42DB">
              <w:rPr>
                <w:szCs w:val="20"/>
                <w:lang w:val="en-US"/>
              </w:rPr>
              <w:t>0.30</w:t>
            </w:r>
          </w:p>
        </w:tc>
      </w:tr>
    </w:tbl>
    <w:p w14:paraId="47FC89EE" w14:textId="2D9BC3A7" w:rsidR="009F59DB" w:rsidRPr="00AF42DB" w:rsidRDefault="00DB04CB">
      <w:pPr>
        <w:rPr>
          <w:lang w:val="en-US"/>
        </w:rPr>
      </w:pPr>
      <w:r w:rsidRPr="00AF42DB">
        <w:rPr>
          <w:lang w:val="en-US"/>
        </w:rPr>
        <w:t>Note. M = Estimated mean. SE = Standard error.</w:t>
      </w:r>
    </w:p>
    <w:p w14:paraId="3FA754E2" w14:textId="34B40E70" w:rsidR="00490D2C" w:rsidRPr="00AF42DB" w:rsidRDefault="00490D2C">
      <w:pPr>
        <w:spacing w:line="259" w:lineRule="auto"/>
        <w:rPr>
          <w:lang w:val="en-US"/>
        </w:rPr>
      </w:pPr>
      <w:r w:rsidRPr="00AF42DB">
        <w:rPr>
          <w:lang w:val="en-US"/>
        </w:rPr>
        <w:br w:type="page"/>
      </w:r>
    </w:p>
    <w:p w14:paraId="1B35F545" w14:textId="4AB35949" w:rsidR="00490D2C" w:rsidRPr="00AF42DB" w:rsidRDefault="00490D2C" w:rsidP="00490D2C">
      <w:pPr>
        <w:rPr>
          <w:lang w:val="en-US"/>
        </w:rPr>
      </w:pPr>
      <w:r w:rsidRPr="00AF42DB">
        <w:rPr>
          <w:lang w:val="en-US"/>
        </w:rPr>
        <w:lastRenderedPageBreak/>
        <w:t>Table S3</w:t>
      </w:r>
    </w:p>
    <w:p w14:paraId="000F2805" w14:textId="5C0D9573" w:rsidR="00490D2C" w:rsidRPr="00AF42DB" w:rsidRDefault="00490D2C" w:rsidP="00490D2C">
      <w:pPr>
        <w:rPr>
          <w:i/>
          <w:iCs/>
          <w:lang w:val="en-US"/>
        </w:rPr>
      </w:pPr>
      <w:r w:rsidRPr="00AF42DB">
        <w:rPr>
          <w:i/>
          <w:iCs/>
          <w:lang w:val="en-US"/>
        </w:rPr>
        <w:t xml:space="preserve">Fit </w:t>
      </w:r>
      <w:r w:rsidR="00B00395" w:rsidRPr="00AF42DB">
        <w:rPr>
          <w:i/>
          <w:iCs/>
          <w:lang w:val="en-US"/>
        </w:rPr>
        <w:t xml:space="preserve">Indices for Models from Two (C2) - </w:t>
      </w:r>
      <w:r w:rsidR="00B00395">
        <w:rPr>
          <w:i/>
          <w:iCs/>
          <w:lang w:val="en-US"/>
        </w:rPr>
        <w:t>t</w:t>
      </w:r>
      <w:r w:rsidR="00B00395" w:rsidRPr="00AF42DB">
        <w:rPr>
          <w:i/>
          <w:iCs/>
          <w:lang w:val="en-US"/>
        </w:rPr>
        <w:t xml:space="preserve">o </w:t>
      </w:r>
      <w:r w:rsidR="00B00395">
        <w:rPr>
          <w:i/>
          <w:iCs/>
          <w:lang w:val="en-US"/>
        </w:rPr>
        <w:t>Six</w:t>
      </w:r>
      <w:r w:rsidR="00B00395" w:rsidRPr="00AF42DB">
        <w:rPr>
          <w:i/>
          <w:iCs/>
          <w:lang w:val="en-US"/>
        </w:rPr>
        <w:t>-Class (C</w:t>
      </w:r>
      <w:r w:rsidR="00B00395">
        <w:rPr>
          <w:i/>
          <w:iCs/>
          <w:lang w:val="en-US"/>
        </w:rPr>
        <w:t>6</w:t>
      </w:r>
      <w:r w:rsidR="00B00395" w:rsidRPr="00AF42DB">
        <w:rPr>
          <w:i/>
          <w:iCs/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1260"/>
        <w:gridCol w:w="1175"/>
        <w:gridCol w:w="1170"/>
        <w:gridCol w:w="1075"/>
        <w:gridCol w:w="2160"/>
        <w:gridCol w:w="1597"/>
      </w:tblGrid>
      <w:tr w:rsidR="00490D2C" w:rsidRPr="00AF42DB" w14:paraId="18B02E11" w14:textId="77777777" w:rsidTr="0023124B">
        <w:trPr>
          <w:trHeight w:val="913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EF406" w14:textId="77777777" w:rsidR="00490D2C" w:rsidRPr="00AF42DB" w:rsidRDefault="00490D2C" w:rsidP="00484D67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646A78" w14:textId="77777777" w:rsidR="00490D2C" w:rsidRPr="00AF42DB" w:rsidRDefault="00490D2C" w:rsidP="00484D67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AIC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552802" w14:textId="77777777" w:rsidR="00490D2C" w:rsidRPr="00AF42DB" w:rsidRDefault="00490D2C" w:rsidP="00484D67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BI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EC80DC" w14:textId="77777777" w:rsidR="00490D2C" w:rsidRPr="00AF42DB" w:rsidRDefault="00490D2C" w:rsidP="00484D67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SABIC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185CBB" w14:textId="77777777" w:rsidR="00490D2C" w:rsidRPr="00AF42DB" w:rsidRDefault="00490D2C" w:rsidP="00484D67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Entrop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AA6699" w14:textId="77777777" w:rsidR="00490D2C" w:rsidRPr="00AF42DB" w:rsidRDefault="00490D2C" w:rsidP="00484D67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Adj. LMR-LRT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2ECE61" w14:textId="77777777" w:rsidR="00490D2C" w:rsidRPr="00AF42DB" w:rsidRDefault="00490D2C" w:rsidP="00484D67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Smallest subgroup size (%)</w:t>
            </w:r>
          </w:p>
        </w:tc>
      </w:tr>
      <w:tr w:rsidR="00490D2C" w:rsidRPr="00AF42DB" w14:paraId="72474CF5" w14:textId="77777777" w:rsidTr="00CC3FE9">
        <w:trPr>
          <w:trHeight w:val="300"/>
        </w:trPr>
        <w:tc>
          <w:tcPr>
            <w:tcW w:w="625" w:type="dxa"/>
            <w:tcBorders>
              <w:top w:val="single" w:sz="4" w:space="0" w:color="auto"/>
            </w:tcBorders>
            <w:noWrap/>
            <w:hideMark/>
          </w:tcPr>
          <w:p w14:paraId="39E3F8F3" w14:textId="0D5EB9DD" w:rsidR="00490D2C" w:rsidRPr="00AF42DB" w:rsidRDefault="00B00395" w:rsidP="00484D67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C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79D253A5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638357.69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14:paraId="14DFEB30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638609.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6D4E48DB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638500.97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6F4DF124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0.8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1C28EE63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26582.25 (</w:t>
            </w:r>
            <w:r w:rsidRPr="00AF42DB">
              <w:rPr>
                <w:i/>
                <w:iCs/>
                <w:lang w:val="en-US"/>
              </w:rPr>
              <w:t>p</w:t>
            </w:r>
            <w:r w:rsidRPr="00AF42DB">
              <w:rPr>
                <w:lang w:val="en-US"/>
              </w:rPr>
              <w:t xml:space="preserve"> &lt; .001)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noWrap/>
            <w:hideMark/>
          </w:tcPr>
          <w:p w14:paraId="694E0CA0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46.7%</w:t>
            </w:r>
          </w:p>
        </w:tc>
      </w:tr>
      <w:tr w:rsidR="00490D2C" w:rsidRPr="00AF42DB" w14:paraId="42AB7AAE" w14:textId="77777777" w:rsidTr="00CC3FE9">
        <w:trPr>
          <w:trHeight w:val="300"/>
        </w:trPr>
        <w:tc>
          <w:tcPr>
            <w:tcW w:w="625" w:type="dxa"/>
            <w:noWrap/>
            <w:hideMark/>
          </w:tcPr>
          <w:p w14:paraId="3460565B" w14:textId="3B7327E7" w:rsidR="00490D2C" w:rsidRPr="00AF42DB" w:rsidRDefault="00B00395" w:rsidP="00484D67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C3</w:t>
            </w:r>
          </w:p>
        </w:tc>
        <w:tc>
          <w:tcPr>
            <w:tcW w:w="1260" w:type="dxa"/>
            <w:noWrap/>
            <w:hideMark/>
          </w:tcPr>
          <w:p w14:paraId="6EDDA491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629688.78</w:t>
            </w:r>
          </w:p>
        </w:tc>
        <w:tc>
          <w:tcPr>
            <w:tcW w:w="1175" w:type="dxa"/>
            <w:noWrap/>
            <w:hideMark/>
          </w:tcPr>
          <w:p w14:paraId="47FF41C4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630028.82</w:t>
            </w:r>
          </w:p>
        </w:tc>
        <w:tc>
          <w:tcPr>
            <w:tcW w:w="1170" w:type="dxa"/>
            <w:noWrap/>
            <w:hideMark/>
          </w:tcPr>
          <w:p w14:paraId="268AD60B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629882.63</w:t>
            </w:r>
          </w:p>
        </w:tc>
        <w:tc>
          <w:tcPr>
            <w:tcW w:w="1075" w:type="dxa"/>
            <w:noWrap/>
            <w:hideMark/>
          </w:tcPr>
          <w:p w14:paraId="374235AB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0.82</w:t>
            </w:r>
          </w:p>
        </w:tc>
        <w:tc>
          <w:tcPr>
            <w:tcW w:w="2160" w:type="dxa"/>
            <w:noWrap/>
            <w:hideMark/>
          </w:tcPr>
          <w:p w14:paraId="0211BA84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8616.45 (</w:t>
            </w:r>
            <w:r w:rsidRPr="00AF42DB">
              <w:rPr>
                <w:i/>
                <w:iCs/>
                <w:lang w:val="en-US"/>
              </w:rPr>
              <w:t>p</w:t>
            </w:r>
            <w:r w:rsidRPr="00AF42DB">
              <w:rPr>
                <w:lang w:val="en-US"/>
              </w:rPr>
              <w:t xml:space="preserve"> &lt; .001)</w:t>
            </w:r>
          </w:p>
        </w:tc>
        <w:tc>
          <w:tcPr>
            <w:tcW w:w="1597" w:type="dxa"/>
            <w:noWrap/>
            <w:hideMark/>
          </w:tcPr>
          <w:p w14:paraId="7D2D01D0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22.9%</w:t>
            </w:r>
          </w:p>
        </w:tc>
      </w:tr>
      <w:tr w:rsidR="00490D2C" w:rsidRPr="00AF42DB" w14:paraId="027B3D64" w14:textId="77777777" w:rsidTr="00CC3FE9">
        <w:trPr>
          <w:trHeight w:val="300"/>
        </w:trPr>
        <w:tc>
          <w:tcPr>
            <w:tcW w:w="625" w:type="dxa"/>
            <w:noWrap/>
            <w:hideMark/>
          </w:tcPr>
          <w:p w14:paraId="478E4831" w14:textId="4FF66D47" w:rsidR="00490D2C" w:rsidRPr="00AF42DB" w:rsidRDefault="00B00395" w:rsidP="00484D67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C4</w:t>
            </w:r>
          </w:p>
        </w:tc>
        <w:tc>
          <w:tcPr>
            <w:tcW w:w="1260" w:type="dxa"/>
            <w:noWrap/>
            <w:hideMark/>
          </w:tcPr>
          <w:p w14:paraId="3874579E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625106.11</w:t>
            </w:r>
          </w:p>
        </w:tc>
        <w:tc>
          <w:tcPr>
            <w:tcW w:w="1175" w:type="dxa"/>
            <w:noWrap/>
            <w:hideMark/>
          </w:tcPr>
          <w:p w14:paraId="62521DBD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625534.85</w:t>
            </w:r>
          </w:p>
        </w:tc>
        <w:tc>
          <w:tcPr>
            <w:tcW w:w="1170" w:type="dxa"/>
            <w:noWrap/>
            <w:hideMark/>
          </w:tcPr>
          <w:p w14:paraId="034BD798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625350.53</w:t>
            </w:r>
          </w:p>
        </w:tc>
        <w:tc>
          <w:tcPr>
            <w:tcW w:w="1075" w:type="dxa"/>
            <w:noWrap/>
            <w:hideMark/>
          </w:tcPr>
          <w:p w14:paraId="0F9AA655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0.79</w:t>
            </w:r>
          </w:p>
        </w:tc>
        <w:tc>
          <w:tcPr>
            <w:tcW w:w="2160" w:type="dxa"/>
            <w:noWrap/>
            <w:hideMark/>
          </w:tcPr>
          <w:p w14:paraId="3AEBC2A1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4566.16 (</w:t>
            </w:r>
            <w:r w:rsidRPr="00AF42DB">
              <w:rPr>
                <w:i/>
                <w:iCs/>
                <w:lang w:val="en-US"/>
              </w:rPr>
              <w:t>p</w:t>
            </w:r>
            <w:r w:rsidRPr="00AF42DB">
              <w:rPr>
                <w:lang w:val="en-US"/>
              </w:rPr>
              <w:t xml:space="preserve"> = .008)</w:t>
            </w:r>
          </w:p>
        </w:tc>
        <w:tc>
          <w:tcPr>
            <w:tcW w:w="1597" w:type="dxa"/>
            <w:noWrap/>
            <w:hideMark/>
          </w:tcPr>
          <w:p w14:paraId="01966A5E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18.4%</w:t>
            </w:r>
          </w:p>
        </w:tc>
      </w:tr>
      <w:tr w:rsidR="00490D2C" w:rsidRPr="00AF42DB" w14:paraId="3993E359" w14:textId="77777777" w:rsidTr="00CC3FE9">
        <w:trPr>
          <w:trHeight w:val="300"/>
        </w:trPr>
        <w:tc>
          <w:tcPr>
            <w:tcW w:w="625" w:type="dxa"/>
            <w:noWrap/>
            <w:hideMark/>
          </w:tcPr>
          <w:p w14:paraId="4CEEE35F" w14:textId="7C6351AA" w:rsidR="00490D2C" w:rsidRPr="00AF42DB" w:rsidRDefault="00B00395" w:rsidP="00484D67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C5</w:t>
            </w:r>
          </w:p>
        </w:tc>
        <w:tc>
          <w:tcPr>
            <w:tcW w:w="1260" w:type="dxa"/>
            <w:noWrap/>
            <w:hideMark/>
          </w:tcPr>
          <w:p w14:paraId="039581C7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621527.91</w:t>
            </w:r>
          </w:p>
        </w:tc>
        <w:tc>
          <w:tcPr>
            <w:tcW w:w="1175" w:type="dxa"/>
            <w:noWrap/>
            <w:hideMark/>
          </w:tcPr>
          <w:p w14:paraId="19A05463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622045.34</w:t>
            </w:r>
          </w:p>
        </w:tc>
        <w:tc>
          <w:tcPr>
            <w:tcW w:w="1170" w:type="dxa"/>
            <w:noWrap/>
            <w:hideMark/>
          </w:tcPr>
          <w:p w14:paraId="36D20A12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621822.89</w:t>
            </w:r>
          </w:p>
        </w:tc>
        <w:tc>
          <w:tcPr>
            <w:tcW w:w="1075" w:type="dxa"/>
            <w:noWrap/>
            <w:hideMark/>
          </w:tcPr>
          <w:p w14:paraId="32D91F8B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0.81</w:t>
            </w:r>
          </w:p>
        </w:tc>
        <w:tc>
          <w:tcPr>
            <w:tcW w:w="2160" w:type="dxa"/>
            <w:noWrap/>
            <w:hideMark/>
          </w:tcPr>
          <w:p w14:paraId="4E9BEA84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3570.52 (</w:t>
            </w:r>
            <w:r w:rsidRPr="00AF42DB">
              <w:rPr>
                <w:i/>
                <w:iCs/>
                <w:lang w:val="en-US"/>
              </w:rPr>
              <w:t>p</w:t>
            </w:r>
            <w:r w:rsidRPr="00AF42DB">
              <w:rPr>
                <w:lang w:val="en-US"/>
              </w:rPr>
              <w:t xml:space="preserve"> &lt; .001)</w:t>
            </w:r>
          </w:p>
        </w:tc>
        <w:tc>
          <w:tcPr>
            <w:tcW w:w="1597" w:type="dxa"/>
            <w:noWrap/>
            <w:hideMark/>
          </w:tcPr>
          <w:p w14:paraId="4E80ADAF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9.9%</w:t>
            </w:r>
          </w:p>
        </w:tc>
      </w:tr>
      <w:tr w:rsidR="00490D2C" w:rsidRPr="00AF42DB" w14:paraId="767D458C" w14:textId="77777777" w:rsidTr="00CC3FE9">
        <w:trPr>
          <w:trHeight w:val="300"/>
        </w:trPr>
        <w:tc>
          <w:tcPr>
            <w:tcW w:w="625" w:type="dxa"/>
            <w:noWrap/>
            <w:hideMark/>
          </w:tcPr>
          <w:p w14:paraId="79859FD3" w14:textId="164E86B5" w:rsidR="00490D2C" w:rsidRPr="00AF42DB" w:rsidRDefault="00B00395" w:rsidP="00484D67">
            <w:pPr>
              <w:spacing w:line="240" w:lineRule="auto"/>
              <w:rPr>
                <w:lang w:val="en-US"/>
              </w:rPr>
            </w:pPr>
            <w:r w:rsidRPr="00AF42DB">
              <w:rPr>
                <w:lang w:val="en-US"/>
              </w:rPr>
              <w:t>C6</w:t>
            </w:r>
          </w:p>
        </w:tc>
        <w:tc>
          <w:tcPr>
            <w:tcW w:w="1260" w:type="dxa"/>
            <w:noWrap/>
            <w:hideMark/>
          </w:tcPr>
          <w:p w14:paraId="16516155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619389.08</w:t>
            </w:r>
          </w:p>
        </w:tc>
        <w:tc>
          <w:tcPr>
            <w:tcW w:w="1175" w:type="dxa"/>
            <w:noWrap/>
            <w:hideMark/>
          </w:tcPr>
          <w:p w14:paraId="4B0FC123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619995.22</w:t>
            </w:r>
          </w:p>
        </w:tc>
        <w:tc>
          <w:tcPr>
            <w:tcW w:w="1170" w:type="dxa"/>
            <w:noWrap/>
            <w:hideMark/>
          </w:tcPr>
          <w:p w14:paraId="36712B97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619734.63</w:t>
            </w:r>
          </w:p>
        </w:tc>
        <w:tc>
          <w:tcPr>
            <w:tcW w:w="1075" w:type="dxa"/>
            <w:noWrap/>
            <w:hideMark/>
          </w:tcPr>
          <w:p w14:paraId="2EA20B76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0.81</w:t>
            </w:r>
          </w:p>
        </w:tc>
        <w:tc>
          <w:tcPr>
            <w:tcW w:w="2160" w:type="dxa"/>
            <w:noWrap/>
            <w:hideMark/>
          </w:tcPr>
          <w:p w14:paraId="199E6BE9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2143.81 (</w:t>
            </w:r>
            <w:r w:rsidRPr="00AF42DB">
              <w:rPr>
                <w:i/>
                <w:iCs/>
                <w:lang w:val="en-US"/>
              </w:rPr>
              <w:t>p</w:t>
            </w:r>
            <w:r w:rsidRPr="00AF42DB">
              <w:rPr>
                <w:lang w:val="en-US"/>
              </w:rPr>
              <w:t xml:space="preserve"> = .161)</w:t>
            </w:r>
          </w:p>
        </w:tc>
        <w:tc>
          <w:tcPr>
            <w:tcW w:w="1597" w:type="dxa"/>
            <w:noWrap/>
            <w:hideMark/>
          </w:tcPr>
          <w:p w14:paraId="6D9E8C67" w14:textId="77777777" w:rsidR="00490D2C" w:rsidRPr="00AF42DB" w:rsidRDefault="00490D2C" w:rsidP="00CC3FE9">
            <w:pPr>
              <w:spacing w:line="240" w:lineRule="auto"/>
              <w:jc w:val="center"/>
              <w:rPr>
                <w:lang w:val="en-US"/>
              </w:rPr>
            </w:pPr>
            <w:r w:rsidRPr="00AF42DB">
              <w:rPr>
                <w:lang w:val="en-US"/>
              </w:rPr>
              <w:t>2.7%</w:t>
            </w:r>
          </w:p>
        </w:tc>
      </w:tr>
    </w:tbl>
    <w:p w14:paraId="4FC92FE2" w14:textId="12B93254" w:rsidR="00490D2C" w:rsidRPr="00AF42DB" w:rsidRDefault="00490D2C" w:rsidP="00490D2C">
      <w:pPr>
        <w:rPr>
          <w:lang w:val="en-US"/>
        </w:rPr>
      </w:pPr>
      <w:r w:rsidRPr="00AF42DB">
        <w:rPr>
          <w:lang w:val="en-US"/>
        </w:rPr>
        <w:t xml:space="preserve">Note. </w:t>
      </w:r>
      <w:r w:rsidR="00FE58CF">
        <w:rPr>
          <w:lang w:val="en-US"/>
        </w:rPr>
        <w:t xml:space="preserve">AIC = </w:t>
      </w:r>
      <w:r w:rsidRPr="00AF42DB">
        <w:rPr>
          <w:lang w:val="en-US"/>
        </w:rPr>
        <w:t>Akaike information criterion. BIC = Bayesian information criteria. SSABIC = Sample size adjusted BIC. Adj. LMR-LRT = Adjusted Lo-</w:t>
      </w:r>
      <w:proofErr w:type="spellStart"/>
      <w:r w:rsidRPr="00AF42DB">
        <w:rPr>
          <w:lang w:val="en-US"/>
        </w:rPr>
        <w:t>Mendell</w:t>
      </w:r>
      <w:proofErr w:type="spellEnd"/>
      <w:r w:rsidRPr="00AF42DB">
        <w:rPr>
          <w:lang w:val="en-US"/>
        </w:rPr>
        <w:t xml:space="preserve">-Rubin likelihood ratio test. </w:t>
      </w:r>
    </w:p>
    <w:p w14:paraId="743ED474" w14:textId="77777777" w:rsidR="00490D2C" w:rsidRPr="00AF42DB" w:rsidRDefault="00490D2C" w:rsidP="00490D2C">
      <w:pPr>
        <w:rPr>
          <w:lang w:val="en-US"/>
        </w:rPr>
      </w:pPr>
    </w:p>
    <w:p w14:paraId="7A9AAEEF" w14:textId="77777777" w:rsidR="006B1FDF" w:rsidRPr="00AF42DB" w:rsidRDefault="006B1FDF">
      <w:pPr>
        <w:rPr>
          <w:lang w:val="en-US"/>
        </w:rPr>
      </w:pPr>
    </w:p>
    <w:p w14:paraId="5C9D5E03" w14:textId="27FF736E" w:rsidR="00434E55" w:rsidRPr="00AF42DB" w:rsidRDefault="00434E55">
      <w:pPr>
        <w:rPr>
          <w:lang w:val="en-US"/>
        </w:rPr>
      </w:pPr>
    </w:p>
    <w:sectPr w:rsidR="00434E55" w:rsidRPr="00AF42DB" w:rsidSect="00D76E41">
      <w:headerReference w:type="default" r:id="rId8"/>
      <w:footerReference w:type="default" r:id="rId9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A6DA3A5" w16cex:dateUtc="2024-04-24T12:07:00Z"/>
  <w16cex:commentExtensible w16cex:durableId="77220289" w16cex:dateUtc="2024-04-24T12:15:00Z"/>
  <w16cex:commentExtensible w16cex:durableId="3701D966" w16cex:dateUtc="2024-04-12T20:44:00Z"/>
  <w16cex:commentExtensible w16cex:durableId="325DEA07" w16cex:dateUtc="2024-04-24T12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DC9D99" w14:textId="77777777" w:rsidR="00185E8C" w:rsidRDefault="00185E8C" w:rsidP="006160A7">
      <w:pPr>
        <w:spacing w:after="0" w:line="240" w:lineRule="auto"/>
      </w:pPr>
      <w:r>
        <w:separator/>
      </w:r>
    </w:p>
  </w:endnote>
  <w:endnote w:type="continuationSeparator" w:id="0">
    <w:p w14:paraId="493654D8" w14:textId="77777777" w:rsidR="00185E8C" w:rsidRDefault="00185E8C" w:rsidP="00616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D6B351" w14:textId="77777777" w:rsidR="00484D67" w:rsidRPr="009C66E6" w:rsidRDefault="00484D67" w:rsidP="009C66E6">
    <w:pPr>
      <w:jc w:val="center"/>
    </w:pPr>
    <w:r w:rsidRPr="009C66E6">
      <w:fldChar w:fldCharType="begin"/>
    </w:r>
    <w:r w:rsidRPr="009C66E6">
      <w:instrText xml:space="preserve"> PAGE   \* MERGEFORMAT </w:instrText>
    </w:r>
    <w:r w:rsidRPr="009C66E6">
      <w:fldChar w:fldCharType="separate"/>
    </w:r>
    <w:r w:rsidRPr="009C66E6">
      <w:t>2</w:t>
    </w:r>
    <w:r w:rsidRPr="009C66E6">
      <w:fldChar w:fldCharType="end"/>
    </w:r>
  </w:p>
  <w:p w14:paraId="68CC83AC" w14:textId="77777777" w:rsidR="00484D67" w:rsidRDefault="00484D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6189D5" w14:textId="77777777" w:rsidR="00185E8C" w:rsidRDefault="00185E8C" w:rsidP="006160A7">
      <w:pPr>
        <w:spacing w:after="0" w:line="240" w:lineRule="auto"/>
      </w:pPr>
      <w:r>
        <w:separator/>
      </w:r>
    </w:p>
  </w:footnote>
  <w:footnote w:type="continuationSeparator" w:id="0">
    <w:p w14:paraId="08AE0342" w14:textId="77777777" w:rsidR="00185E8C" w:rsidRDefault="00185E8C" w:rsidP="006160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18FC48" w14:textId="00AAF26D" w:rsidR="00484D67" w:rsidRDefault="00484D67">
    <w:pPr>
      <w:pStyle w:val="Header"/>
      <w:jc w:val="right"/>
    </w:pPr>
  </w:p>
  <w:p w14:paraId="1E8E6194" w14:textId="77777777" w:rsidR="00484D67" w:rsidRDefault="00484D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EB30CB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5220D46"/>
    <w:multiLevelType w:val="multilevel"/>
    <w:tmpl w:val="C0F6222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BA978B9"/>
    <w:multiLevelType w:val="multilevel"/>
    <w:tmpl w:val="34BA3F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1B92093"/>
    <w:multiLevelType w:val="hybridMultilevel"/>
    <w:tmpl w:val="E1E810B8"/>
    <w:lvl w:ilvl="0" w:tplc="A0FEB6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D04CE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95EF5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A569E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2102B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DB638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A58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D6628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768D4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45131C8A"/>
    <w:multiLevelType w:val="hybridMultilevel"/>
    <w:tmpl w:val="02E8BE0E"/>
    <w:lvl w:ilvl="0" w:tplc="921818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0CC5A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F053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9505C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0BAB2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E6EF7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67A13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C3E72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91ECE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4DDA6F3A"/>
    <w:multiLevelType w:val="hybridMultilevel"/>
    <w:tmpl w:val="8FD097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E7239A"/>
    <w:multiLevelType w:val="multilevel"/>
    <w:tmpl w:val="1004E21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A0A629D"/>
    <w:multiLevelType w:val="hybridMultilevel"/>
    <w:tmpl w:val="EE6C6628"/>
    <w:lvl w:ilvl="0" w:tplc="6EBC94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EFAC6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95A8A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1626A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21E80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FAA52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C8E0E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C0EC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B12B1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dtf9pxptwxxie5pd0p5frwve9p0dwrvd09&quot;&gt;smoking-Saved&lt;record-ids&gt;&lt;item&gt;1612&lt;/item&gt;&lt;item&gt;1767&lt;/item&gt;&lt;item&gt;3238&lt;/item&gt;&lt;item&gt;3241&lt;/item&gt;&lt;item&gt;3263&lt;/item&gt;&lt;item&gt;3286&lt;/item&gt;&lt;item&gt;3309&lt;/item&gt;&lt;item&gt;3310&lt;/item&gt;&lt;item&gt;3317&lt;/item&gt;&lt;item&gt;3318&lt;/item&gt;&lt;item&gt;3323&lt;/item&gt;&lt;item&gt;3371&lt;/item&gt;&lt;item&gt;3380&lt;/item&gt;&lt;item&gt;3425&lt;/item&gt;&lt;item&gt;3488&lt;/item&gt;&lt;item&gt;3493&lt;/item&gt;&lt;item&gt;3500&lt;/item&gt;&lt;item&gt;3533&lt;/item&gt;&lt;item&gt;3536&lt;/item&gt;&lt;item&gt;3782&lt;/item&gt;&lt;item&gt;3922&lt;/item&gt;&lt;item&gt;3930&lt;/item&gt;&lt;item&gt;3946&lt;/item&gt;&lt;item&gt;3947&lt;/item&gt;&lt;item&gt;3948&lt;/item&gt;&lt;item&gt;3949&lt;/item&gt;&lt;item&gt;3950&lt;/item&gt;&lt;item&gt;3951&lt;/item&gt;&lt;item&gt;3953&lt;/item&gt;&lt;item&gt;3954&lt;/item&gt;&lt;item&gt;3955&lt;/item&gt;&lt;item&gt;3956&lt;/item&gt;&lt;item&gt;3957&lt;/item&gt;&lt;item&gt;3958&lt;/item&gt;&lt;item&gt;3960&lt;/item&gt;&lt;item&gt;3961&lt;/item&gt;&lt;item&gt;4064&lt;/item&gt;&lt;item&gt;4074&lt;/item&gt;&lt;item&gt;4075&lt;/item&gt;&lt;item&gt;4076&lt;/item&gt;&lt;item&gt;4077&lt;/item&gt;&lt;item&gt;4078&lt;/item&gt;&lt;item&gt;4079&lt;/item&gt;&lt;item&gt;4081&lt;/item&gt;&lt;item&gt;4082&lt;/item&gt;&lt;item&gt;4085&lt;/item&gt;&lt;item&gt;4094&lt;/item&gt;&lt;item&gt;4095&lt;/item&gt;&lt;item&gt;4102&lt;/item&gt;&lt;item&gt;4103&lt;/item&gt;&lt;item&gt;4105&lt;/item&gt;&lt;item&gt;4108&lt;/item&gt;&lt;item&gt;4117&lt;/item&gt;&lt;item&gt;4126&lt;/item&gt;&lt;item&gt;4131&lt;/item&gt;&lt;item&gt;4150&lt;/item&gt;&lt;item&gt;4229&lt;/item&gt;&lt;item&gt;4230&lt;/item&gt;&lt;item&gt;4231&lt;/item&gt;&lt;item&gt;4237&lt;/item&gt;&lt;item&gt;4360&lt;/item&gt;&lt;item&gt;4361&lt;/item&gt;&lt;item&gt;4365&lt;/item&gt;&lt;item&gt;4366&lt;/item&gt;&lt;/record-ids&gt;&lt;/item&gt;&lt;/Libraries&gt;"/>
  </w:docVars>
  <w:rsids>
    <w:rsidRoot w:val="00CF4423"/>
    <w:rsid w:val="000001BD"/>
    <w:rsid w:val="0000064E"/>
    <w:rsid w:val="00001410"/>
    <w:rsid w:val="00001CAB"/>
    <w:rsid w:val="00002959"/>
    <w:rsid w:val="00002FBD"/>
    <w:rsid w:val="00003D07"/>
    <w:rsid w:val="000043D1"/>
    <w:rsid w:val="00004A49"/>
    <w:rsid w:val="00004B64"/>
    <w:rsid w:val="00004E12"/>
    <w:rsid w:val="000052E9"/>
    <w:rsid w:val="000058E0"/>
    <w:rsid w:val="00005BE3"/>
    <w:rsid w:val="00005E7E"/>
    <w:rsid w:val="00007313"/>
    <w:rsid w:val="00007A35"/>
    <w:rsid w:val="00007F56"/>
    <w:rsid w:val="0001000C"/>
    <w:rsid w:val="000106D6"/>
    <w:rsid w:val="0001087B"/>
    <w:rsid w:val="00011D03"/>
    <w:rsid w:val="00011EA3"/>
    <w:rsid w:val="00012131"/>
    <w:rsid w:val="000130A7"/>
    <w:rsid w:val="00013FA6"/>
    <w:rsid w:val="00014173"/>
    <w:rsid w:val="000146AF"/>
    <w:rsid w:val="00014EC4"/>
    <w:rsid w:val="00016B99"/>
    <w:rsid w:val="00016CD0"/>
    <w:rsid w:val="0002123C"/>
    <w:rsid w:val="00021600"/>
    <w:rsid w:val="000225F7"/>
    <w:rsid w:val="000229FB"/>
    <w:rsid w:val="00022EDD"/>
    <w:rsid w:val="00022F4D"/>
    <w:rsid w:val="000237A6"/>
    <w:rsid w:val="00023DBF"/>
    <w:rsid w:val="0002585B"/>
    <w:rsid w:val="00025F1F"/>
    <w:rsid w:val="00025F2C"/>
    <w:rsid w:val="000262EB"/>
    <w:rsid w:val="00027A42"/>
    <w:rsid w:val="000301AD"/>
    <w:rsid w:val="0003061D"/>
    <w:rsid w:val="000319B4"/>
    <w:rsid w:val="00032670"/>
    <w:rsid w:val="00033F3B"/>
    <w:rsid w:val="0003503B"/>
    <w:rsid w:val="00037DB7"/>
    <w:rsid w:val="00040940"/>
    <w:rsid w:val="00041B92"/>
    <w:rsid w:val="00041CE0"/>
    <w:rsid w:val="00042930"/>
    <w:rsid w:val="00042BA7"/>
    <w:rsid w:val="00042D4F"/>
    <w:rsid w:val="0004344E"/>
    <w:rsid w:val="0004384D"/>
    <w:rsid w:val="00043AB7"/>
    <w:rsid w:val="0004418D"/>
    <w:rsid w:val="00044E67"/>
    <w:rsid w:val="000455D9"/>
    <w:rsid w:val="000463E5"/>
    <w:rsid w:val="00047689"/>
    <w:rsid w:val="00047738"/>
    <w:rsid w:val="000479ED"/>
    <w:rsid w:val="0005029D"/>
    <w:rsid w:val="00051282"/>
    <w:rsid w:val="00051630"/>
    <w:rsid w:val="00051C51"/>
    <w:rsid w:val="00051CB0"/>
    <w:rsid w:val="000528DE"/>
    <w:rsid w:val="00052EC8"/>
    <w:rsid w:val="00053845"/>
    <w:rsid w:val="0005444E"/>
    <w:rsid w:val="000546DF"/>
    <w:rsid w:val="00054B2D"/>
    <w:rsid w:val="00054EC9"/>
    <w:rsid w:val="00055AC8"/>
    <w:rsid w:val="0005795A"/>
    <w:rsid w:val="00057B57"/>
    <w:rsid w:val="000611EC"/>
    <w:rsid w:val="000614CD"/>
    <w:rsid w:val="00061675"/>
    <w:rsid w:val="00061AA0"/>
    <w:rsid w:val="00062F89"/>
    <w:rsid w:val="000630A8"/>
    <w:rsid w:val="00064109"/>
    <w:rsid w:val="0006449C"/>
    <w:rsid w:val="000653E7"/>
    <w:rsid w:val="0006555A"/>
    <w:rsid w:val="0006571C"/>
    <w:rsid w:val="0006662D"/>
    <w:rsid w:val="00067B37"/>
    <w:rsid w:val="000704B5"/>
    <w:rsid w:val="0007053A"/>
    <w:rsid w:val="00070C56"/>
    <w:rsid w:val="000717F0"/>
    <w:rsid w:val="00072D56"/>
    <w:rsid w:val="000732B2"/>
    <w:rsid w:val="00073AE1"/>
    <w:rsid w:val="00073C05"/>
    <w:rsid w:val="00073CB8"/>
    <w:rsid w:val="00074FE8"/>
    <w:rsid w:val="00076CF4"/>
    <w:rsid w:val="00076DED"/>
    <w:rsid w:val="000778A1"/>
    <w:rsid w:val="00077A83"/>
    <w:rsid w:val="00077CE8"/>
    <w:rsid w:val="00077D57"/>
    <w:rsid w:val="00080305"/>
    <w:rsid w:val="00080C8C"/>
    <w:rsid w:val="000820C9"/>
    <w:rsid w:val="00082871"/>
    <w:rsid w:val="000829C7"/>
    <w:rsid w:val="00082FC5"/>
    <w:rsid w:val="000833C2"/>
    <w:rsid w:val="00083632"/>
    <w:rsid w:val="00083B61"/>
    <w:rsid w:val="00083E22"/>
    <w:rsid w:val="00085D25"/>
    <w:rsid w:val="000862FD"/>
    <w:rsid w:val="0008763D"/>
    <w:rsid w:val="000877AB"/>
    <w:rsid w:val="00087CB0"/>
    <w:rsid w:val="00090976"/>
    <w:rsid w:val="0009196E"/>
    <w:rsid w:val="00091B5A"/>
    <w:rsid w:val="00091BD6"/>
    <w:rsid w:val="0009325F"/>
    <w:rsid w:val="00093BA2"/>
    <w:rsid w:val="00095A2F"/>
    <w:rsid w:val="000970EE"/>
    <w:rsid w:val="000A083B"/>
    <w:rsid w:val="000A0C09"/>
    <w:rsid w:val="000A0FBB"/>
    <w:rsid w:val="000A0FF3"/>
    <w:rsid w:val="000A100A"/>
    <w:rsid w:val="000A114F"/>
    <w:rsid w:val="000A2542"/>
    <w:rsid w:val="000A2824"/>
    <w:rsid w:val="000A312B"/>
    <w:rsid w:val="000A31A9"/>
    <w:rsid w:val="000A3FCA"/>
    <w:rsid w:val="000A5146"/>
    <w:rsid w:val="000A51AD"/>
    <w:rsid w:val="000A51DA"/>
    <w:rsid w:val="000A57BB"/>
    <w:rsid w:val="000A5847"/>
    <w:rsid w:val="000A5C8D"/>
    <w:rsid w:val="000A64C9"/>
    <w:rsid w:val="000A69E0"/>
    <w:rsid w:val="000B01C5"/>
    <w:rsid w:val="000B16C9"/>
    <w:rsid w:val="000B1B47"/>
    <w:rsid w:val="000B213C"/>
    <w:rsid w:val="000B22EC"/>
    <w:rsid w:val="000B3097"/>
    <w:rsid w:val="000B3B0C"/>
    <w:rsid w:val="000B5D8D"/>
    <w:rsid w:val="000B626E"/>
    <w:rsid w:val="000B6E9D"/>
    <w:rsid w:val="000C0CE8"/>
    <w:rsid w:val="000C2357"/>
    <w:rsid w:val="000C342F"/>
    <w:rsid w:val="000C4A4C"/>
    <w:rsid w:val="000C4C95"/>
    <w:rsid w:val="000C5377"/>
    <w:rsid w:val="000C5810"/>
    <w:rsid w:val="000C6738"/>
    <w:rsid w:val="000C6F40"/>
    <w:rsid w:val="000C7512"/>
    <w:rsid w:val="000C7CFA"/>
    <w:rsid w:val="000C7D93"/>
    <w:rsid w:val="000D093D"/>
    <w:rsid w:val="000D2A42"/>
    <w:rsid w:val="000D2B9E"/>
    <w:rsid w:val="000D381D"/>
    <w:rsid w:val="000D3962"/>
    <w:rsid w:val="000D42F6"/>
    <w:rsid w:val="000D49B7"/>
    <w:rsid w:val="000D540D"/>
    <w:rsid w:val="000D614A"/>
    <w:rsid w:val="000D65CC"/>
    <w:rsid w:val="000D7933"/>
    <w:rsid w:val="000D7CB2"/>
    <w:rsid w:val="000E0159"/>
    <w:rsid w:val="000E0184"/>
    <w:rsid w:val="000E058E"/>
    <w:rsid w:val="000E187A"/>
    <w:rsid w:val="000E28F0"/>
    <w:rsid w:val="000E299E"/>
    <w:rsid w:val="000E2ECC"/>
    <w:rsid w:val="000E2F51"/>
    <w:rsid w:val="000E422A"/>
    <w:rsid w:val="000E5157"/>
    <w:rsid w:val="000E5B6A"/>
    <w:rsid w:val="000E694E"/>
    <w:rsid w:val="000E6D0F"/>
    <w:rsid w:val="000E6D74"/>
    <w:rsid w:val="000E7352"/>
    <w:rsid w:val="000E738F"/>
    <w:rsid w:val="000F0D8C"/>
    <w:rsid w:val="000F1176"/>
    <w:rsid w:val="000F1D51"/>
    <w:rsid w:val="000F2C85"/>
    <w:rsid w:val="000F2CDF"/>
    <w:rsid w:val="000F3519"/>
    <w:rsid w:val="000F36B7"/>
    <w:rsid w:val="000F3BD1"/>
    <w:rsid w:val="000F3D7A"/>
    <w:rsid w:val="000F3EF3"/>
    <w:rsid w:val="000F4EFA"/>
    <w:rsid w:val="000F5E06"/>
    <w:rsid w:val="000F6BC1"/>
    <w:rsid w:val="000F78EA"/>
    <w:rsid w:val="00100B44"/>
    <w:rsid w:val="00101526"/>
    <w:rsid w:val="00103AF8"/>
    <w:rsid w:val="00105039"/>
    <w:rsid w:val="0010517B"/>
    <w:rsid w:val="00105AD8"/>
    <w:rsid w:val="00106A56"/>
    <w:rsid w:val="00106F26"/>
    <w:rsid w:val="00106FAD"/>
    <w:rsid w:val="0010781B"/>
    <w:rsid w:val="00107E5A"/>
    <w:rsid w:val="001117BF"/>
    <w:rsid w:val="001119D5"/>
    <w:rsid w:val="0011449F"/>
    <w:rsid w:val="00114D02"/>
    <w:rsid w:val="00115A9A"/>
    <w:rsid w:val="001174B3"/>
    <w:rsid w:val="001206AF"/>
    <w:rsid w:val="001208FE"/>
    <w:rsid w:val="00120DFD"/>
    <w:rsid w:val="00120F27"/>
    <w:rsid w:val="0012130F"/>
    <w:rsid w:val="00121545"/>
    <w:rsid w:val="00122475"/>
    <w:rsid w:val="00122834"/>
    <w:rsid w:val="00122B8E"/>
    <w:rsid w:val="001241DE"/>
    <w:rsid w:val="00125047"/>
    <w:rsid w:val="001250E7"/>
    <w:rsid w:val="00125875"/>
    <w:rsid w:val="00125EAC"/>
    <w:rsid w:val="00126169"/>
    <w:rsid w:val="001261EF"/>
    <w:rsid w:val="00126879"/>
    <w:rsid w:val="00126EB5"/>
    <w:rsid w:val="001270F9"/>
    <w:rsid w:val="0012778F"/>
    <w:rsid w:val="00127BD0"/>
    <w:rsid w:val="00127E99"/>
    <w:rsid w:val="00130171"/>
    <w:rsid w:val="0013020C"/>
    <w:rsid w:val="00130E84"/>
    <w:rsid w:val="00131F0F"/>
    <w:rsid w:val="001321ED"/>
    <w:rsid w:val="00132865"/>
    <w:rsid w:val="0013292C"/>
    <w:rsid w:val="00132945"/>
    <w:rsid w:val="001333FA"/>
    <w:rsid w:val="00133F5B"/>
    <w:rsid w:val="00134788"/>
    <w:rsid w:val="0013497C"/>
    <w:rsid w:val="001359DA"/>
    <w:rsid w:val="00136423"/>
    <w:rsid w:val="00136FF7"/>
    <w:rsid w:val="0013762F"/>
    <w:rsid w:val="00137841"/>
    <w:rsid w:val="00140233"/>
    <w:rsid w:val="00140467"/>
    <w:rsid w:val="00140DC7"/>
    <w:rsid w:val="001412D9"/>
    <w:rsid w:val="001416B7"/>
    <w:rsid w:val="001425A0"/>
    <w:rsid w:val="001435D3"/>
    <w:rsid w:val="001436B8"/>
    <w:rsid w:val="00143A86"/>
    <w:rsid w:val="001449C6"/>
    <w:rsid w:val="00145CFE"/>
    <w:rsid w:val="0014774E"/>
    <w:rsid w:val="00147D16"/>
    <w:rsid w:val="00150460"/>
    <w:rsid w:val="0015115F"/>
    <w:rsid w:val="00154729"/>
    <w:rsid w:val="00155580"/>
    <w:rsid w:val="00155AED"/>
    <w:rsid w:val="00155D44"/>
    <w:rsid w:val="00156A7C"/>
    <w:rsid w:val="00156B88"/>
    <w:rsid w:val="00156BF3"/>
    <w:rsid w:val="0015752A"/>
    <w:rsid w:val="0015768D"/>
    <w:rsid w:val="0016127F"/>
    <w:rsid w:val="00161505"/>
    <w:rsid w:val="001623F1"/>
    <w:rsid w:val="00164036"/>
    <w:rsid w:val="0016487C"/>
    <w:rsid w:val="00165514"/>
    <w:rsid w:val="00165518"/>
    <w:rsid w:val="001656AB"/>
    <w:rsid w:val="001662C8"/>
    <w:rsid w:val="00166A13"/>
    <w:rsid w:val="00166B2B"/>
    <w:rsid w:val="001675DA"/>
    <w:rsid w:val="00167629"/>
    <w:rsid w:val="00167D38"/>
    <w:rsid w:val="001702CF"/>
    <w:rsid w:val="0017080C"/>
    <w:rsid w:val="00170EC0"/>
    <w:rsid w:val="001714DC"/>
    <w:rsid w:val="0017237F"/>
    <w:rsid w:val="001732BD"/>
    <w:rsid w:val="001738C0"/>
    <w:rsid w:val="00173EA1"/>
    <w:rsid w:val="00174356"/>
    <w:rsid w:val="00175DB7"/>
    <w:rsid w:val="00175EAD"/>
    <w:rsid w:val="00176F39"/>
    <w:rsid w:val="00177836"/>
    <w:rsid w:val="00180B89"/>
    <w:rsid w:val="0018162F"/>
    <w:rsid w:val="00181F95"/>
    <w:rsid w:val="00183C14"/>
    <w:rsid w:val="00183DD6"/>
    <w:rsid w:val="00185E8C"/>
    <w:rsid w:val="00185FC7"/>
    <w:rsid w:val="00186E3A"/>
    <w:rsid w:val="00187746"/>
    <w:rsid w:val="00187F8A"/>
    <w:rsid w:val="00191088"/>
    <w:rsid w:val="001918A7"/>
    <w:rsid w:val="00191B55"/>
    <w:rsid w:val="001933F6"/>
    <w:rsid w:val="00194512"/>
    <w:rsid w:val="001958EF"/>
    <w:rsid w:val="00195C34"/>
    <w:rsid w:val="001970B6"/>
    <w:rsid w:val="001975A8"/>
    <w:rsid w:val="00197F63"/>
    <w:rsid w:val="001A01E8"/>
    <w:rsid w:val="001A0B76"/>
    <w:rsid w:val="001A0E0A"/>
    <w:rsid w:val="001A131C"/>
    <w:rsid w:val="001A1E4F"/>
    <w:rsid w:val="001A1F45"/>
    <w:rsid w:val="001A1FC7"/>
    <w:rsid w:val="001A250E"/>
    <w:rsid w:val="001A2DC1"/>
    <w:rsid w:val="001A2DE1"/>
    <w:rsid w:val="001A31BC"/>
    <w:rsid w:val="001A34D3"/>
    <w:rsid w:val="001A35C5"/>
    <w:rsid w:val="001A4518"/>
    <w:rsid w:val="001A4D5F"/>
    <w:rsid w:val="001A5E58"/>
    <w:rsid w:val="001B089C"/>
    <w:rsid w:val="001B12E5"/>
    <w:rsid w:val="001B152F"/>
    <w:rsid w:val="001B25B0"/>
    <w:rsid w:val="001B3227"/>
    <w:rsid w:val="001B463D"/>
    <w:rsid w:val="001B6085"/>
    <w:rsid w:val="001B68C9"/>
    <w:rsid w:val="001B7B00"/>
    <w:rsid w:val="001C01AA"/>
    <w:rsid w:val="001C08F4"/>
    <w:rsid w:val="001C0E7B"/>
    <w:rsid w:val="001C1E8A"/>
    <w:rsid w:val="001C36CE"/>
    <w:rsid w:val="001C3776"/>
    <w:rsid w:val="001C46B8"/>
    <w:rsid w:val="001C5ED0"/>
    <w:rsid w:val="001C68AB"/>
    <w:rsid w:val="001D00D7"/>
    <w:rsid w:val="001D071D"/>
    <w:rsid w:val="001D1321"/>
    <w:rsid w:val="001D1A00"/>
    <w:rsid w:val="001D2376"/>
    <w:rsid w:val="001D5A47"/>
    <w:rsid w:val="001D791A"/>
    <w:rsid w:val="001D7CEE"/>
    <w:rsid w:val="001E0CE9"/>
    <w:rsid w:val="001E1968"/>
    <w:rsid w:val="001E1B0B"/>
    <w:rsid w:val="001E23EE"/>
    <w:rsid w:val="001E26B2"/>
    <w:rsid w:val="001E4664"/>
    <w:rsid w:val="001E46E9"/>
    <w:rsid w:val="001E4B45"/>
    <w:rsid w:val="001E5FB0"/>
    <w:rsid w:val="001E622D"/>
    <w:rsid w:val="001E676C"/>
    <w:rsid w:val="001E78BD"/>
    <w:rsid w:val="001F0161"/>
    <w:rsid w:val="001F01D6"/>
    <w:rsid w:val="001F3035"/>
    <w:rsid w:val="001F3B8E"/>
    <w:rsid w:val="001F428E"/>
    <w:rsid w:val="001F485E"/>
    <w:rsid w:val="001F49A0"/>
    <w:rsid w:val="001F4CA6"/>
    <w:rsid w:val="001F5519"/>
    <w:rsid w:val="001F5834"/>
    <w:rsid w:val="001F5DE1"/>
    <w:rsid w:val="001F66F1"/>
    <w:rsid w:val="001F720A"/>
    <w:rsid w:val="001F7C1C"/>
    <w:rsid w:val="001F7EEC"/>
    <w:rsid w:val="00200422"/>
    <w:rsid w:val="00201930"/>
    <w:rsid w:val="00202C7A"/>
    <w:rsid w:val="00202CB7"/>
    <w:rsid w:val="00205C36"/>
    <w:rsid w:val="00205D6C"/>
    <w:rsid w:val="0020666B"/>
    <w:rsid w:val="00207662"/>
    <w:rsid w:val="00207C1C"/>
    <w:rsid w:val="0021049F"/>
    <w:rsid w:val="00210B9B"/>
    <w:rsid w:val="00210BE9"/>
    <w:rsid w:val="0021164F"/>
    <w:rsid w:val="00211F9E"/>
    <w:rsid w:val="00213291"/>
    <w:rsid w:val="002152F0"/>
    <w:rsid w:val="00215A57"/>
    <w:rsid w:val="002172AC"/>
    <w:rsid w:val="0021760E"/>
    <w:rsid w:val="00217D56"/>
    <w:rsid w:val="002210A2"/>
    <w:rsid w:val="002214B3"/>
    <w:rsid w:val="00223A95"/>
    <w:rsid w:val="0022446B"/>
    <w:rsid w:val="002244B3"/>
    <w:rsid w:val="0022611C"/>
    <w:rsid w:val="002273BA"/>
    <w:rsid w:val="002274B5"/>
    <w:rsid w:val="0023124B"/>
    <w:rsid w:val="00231A8A"/>
    <w:rsid w:val="00232048"/>
    <w:rsid w:val="00234752"/>
    <w:rsid w:val="00234B3F"/>
    <w:rsid w:val="00235656"/>
    <w:rsid w:val="00236A40"/>
    <w:rsid w:val="002401CF"/>
    <w:rsid w:val="0024085E"/>
    <w:rsid w:val="00241371"/>
    <w:rsid w:val="0024165C"/>
    <w:rsid w:val="00241BA6"/>
    <w:rsid w:val="00241BEF"/>
    <w:rsid w:val="0024237D"/>
    <w:rsid w:val="00243513"/>
    <w:rsid w:val="00243620"/>
    <w:rsid w:val="00243C0A"/>
    <w:rsid w:val="00243E38"/>
    <w:rsid w:val="00244814"/>
    <w:rsid w:val="00244E65"/>
    <w:rsid w:val="002450C6"/>
    <w:rsid w:val="00245128"/>
    <w:rsid w:val="0024783B"/>
    <w:rsid w:val="00247BE3"/>
    <w:rsid w:val="002502F7"/>
    <w:rsid w:val="002503F6"/>
    <w:rsid w:val="002510E5"/>
    <w:rsid w:val="00251457"/>
    <w:rsid w:val="00252DE5"/>
    <w:rsid w:val="00253F4E"/>
    <w:rsid w:val="002550A0"/>
    <w:rsid w:val="00255403"/>
    <w:rsid w:val="0025617A"/>
    <w:rsid w:val="0025625E"/>
    <w:rsid w:val="00257093"/>
    <w:rsid w:val="002570EC"/>
    <w:rsid w:val="0026073F"/>
    <w:rsid w:val="0026227C"/>
    <w:rsid w:val="00262973"/>
    <w:rsid w:val="002635E1"/>
    <w:rsid w:val="00264563"/>
    <w:rsid w:val="0026699E"/>
    <w:rsid w:val="00266AB2"/>
    <w:rsid w:val="00266FE2"/>
    <w:rsid w:val="002679CC"/>
    <w:rsid w:val="00267AF9"/>
    <w:rsid w:val="00270862"/>
    <w:rsid w:val="00270ED4"/>
    <w:rsid w:val="00271657"/>
    <w:rsid w:val="00271A02"/>
    <w:rsid w:val="002731D8"/>
    <w:rsid w:val="002736B1"/>
    <w:rsid w:val="00273CAD"/>
    <w:rsid w:val="00274210"/>
    <w:rsid w:val="00274DBA"/>
    <w:rsid w:val="0027557A"/>
    <w:rsid w:val="00276055"/>
    <w:rsid w:val="002765FD"/>
    <w:rsid w:val="00277ACD"/>
    <w:rsid w:val="002808DA"/>
    <w:rsid w:val="00280D17"/>
    <w:rsid w:val="00281DE0"/>
    <w:rsid w:val="00282384"/>
    <w:rsid w:val="002832D1"/>
    <w:rsid w:val="00283708"/>
    <w:rsid w:val="00284471"/>
    <w:rsid w:val="002847D5"/>
    <w:rsid w:val="002853C7"/>
    <w:rsid w:val="00285498"/>
    <w:rsid w:val="00285860"/>
    <w:rsid w:val="002863E4"/>
    <w:rsid w:val="00286683"/>
    <w:rsid w:val="00287309"/>
    <w:rsid w:val="00287426"/>
    <w:rsid w:val="00290634"/>
    <w:rsid w:val="002917E7"/>
    <w:rsid w:val="002919AA"/>
    <w:rsid w:val="00291C25"/>
    <w:rsid w:val="00293161"/>
    <w:rsid w:val="002934BD"/>
    <w:rsid w:val="002939EB"/>
    <w:rsid w:val="002969FD"/>
    <w:rsid w:val="00296CEF"/>
    <w:rsid w:val="002978C8"/>
    <w:rsid w:val="002A0176"/>
    <w:rsid w:val="002A0351"/>
    <w:rsid w:val="002A076C"/>
    <w:rsid w:val="002A0DE0"/>
    <w:rsid w:val="002A1054"/>
    <w:rsid w:val="002A1B15"/>
    <w:rsid w:val="002A20DB"/>
    <w:rsid w:val="002A229C"/>
    <w:rsid w:val="002A2C11"/>
    <w:rsid w:val="002A2FE3"/>
    <w:rsid w:val="002A394B"/>
    <w:rsid w:val="002A4119"/>
    <w:rsid w:val="002A44AF"/>
    <w:rsid w:val="002A49D6"/>
    <w:rsid w:val="002A5233"/>
    <w:rsid w:val="002A609B"/>
    <w:rsid w:val="002B08BD"/>
    <w:rsid w:val="002B0FE9"/>
    <w:rsid w:val="002B17E8"/>
    <w:rsid w:val="002B22B7"/>
    <w:rsid w:val="002B27ED"/>
    <w:rsid w:val="002B321C"/>
    <w:rsid w:val="002B4333"/>
    <w:rsid w:val="002B4EDF"/>
    <w:rsid w:val="002B6D3A"/>
    <w:rsid w:val="002B7C59"/>
    <w:rsid w:val="002C0117"/>
    <w:rsid w:val="002C0840"/>
    <w:rsid w:val="002C1516"/>
    <w:rsid w:val="002C2B77"/>
    <w:rsid w:val="002C31B2"/>
    <w:rsid w:val="002C31CE"/>
    <w:rsid w:val="002C3D1B"/>
    <w:rsid w:val="002C4239"/>
    <w:rsid w:val="002C6DCF"/>
    <w:rsid w:val="002C6E56"/>
    <w:rsid w:val="002C71F0"/>
    <w:rsid w:val="002C7255"/>
    <w:rsid w:val="002D0E79"/>
    <w:rsid w:val="002D15DC"/>
    <w:rsid w:val="002D34F0"/>
    <w:rsid w:val="002D5731"/>
    <w:rsid w:val="002E02B7"/>
    <w:rsid w:val="002E06A1"/>
    <w:rsid w:val="002E08FA"/>
    <w:rsid w:val="002E0ED0"/>
    <w:rsid w:val="002E0F5A"/>
    <w:rsid w:val="002E1BA0"/>
    <w:rsid w:val="002E2C8C"/>
    <w:rsid w:val="002E3504"/>
    <w:rsid w:val="002E3AAC"/>
    <w:rsid w:val="002E3C11"/>
    <w:rsid w:val="002E3D8E"/>
    <w:rsid w:val="002E4162"/>
    <w:rsid w:val="002E46A2"/>
    <w:rsid w:val="002E4C2F"/>
    <w:rsid w:val="002E513B"/>
    <w:rsid w:val="002E6F24"/>
    <w:rsid w:val="002E70FB"/>
    <w:rsid w:val="002E7C48"/>
    <w:rsid w:val="002F1DDF"/>
    <w:rsid w:val="002F1EB9"/>
    <w:rsid w:val="002F261E"/>
    <w:rsid w:val="002F2D7D"/>
    <w:rsid w:val="002F3546"/>
    <w:rsid w:val="002F3827"/>
    <w:rsid w:val="002F3880"/>
    <w:rsid w:val="002F6105"/>
    <w:rsid w:val="002F62CC"/>
    <w:rsid w:val="002F65FF"/>
    <w:rsid w:val="002F6B13"/>
    <w:rsid w:val="002F7278"/>
    <w:rsid w:val="003002DF"/>
    <w:rsid w:val="003008CE"/>
    <w:rsid w:val="003028CE"/>
    <w:rsid w:val="00303860"/>
    <w:rsid w:val="00303A70"/>
    <w:rsid w:val="00303C7A"/>
    <w:rsid w:val="00304CC4"/>
    <w:rsid w:val="00305DE0"/>
    <w:rsid w:val="0030622C"/>
    <w:rsid w:val="00307207"/>
    <w:rsid w:val="003079F0"/>
    <w:rsid w:val="00310809"/>
    <w:rsid w:val="0031149C"/>
    <w:rsid w:val="003114FF"/>
    <w:rsid w:val="00311D8E"/>
    <w:rsid w:val="003122BD"/>
    <w:rsid w:val="00312381"/>
    <w:rsid w:val="003123C9"/>
    <w:rsid w:val="00314180"/>
    <w:rsid w:val="00314CDC"/>
    <w:rsid w:val="003150E1"/>
    <w:rsid w:val="00315303"/>
    <w:rsid w:val="00315408"/>
    <w:rsid w:val="00315682"/>
    <w:rsid w:val="00315A28"/>
    <w:rsid w:val="00315DC5"/>
    <w:rsid w:val="003161CA"/>
    <w:rsid w:val="00317FEE"/>
    <w:rsid w:val="00320F40"/>
    <w:rsid w:val="00321BA6"/>
    <w:rsid w:val="00322940"/>
    <w:rsid w:val="00323B55"/>
    <w:rsid w:val="00325E72"/>
    <w:rsid w:val="00325F4C"/>
    <w:rsid w:val="0032601F"/>
    <w:rsid w:val="00326219"/>
    <w:rsid w:val="00326526"/>
    <w:rsid w:val="00327ACF"/>
    <w:rsid w:val="00330B5C"/>
    <w:rsid w:val="003315A1"/>
    <w:rsid w:val="00331715"/>
    <w:rsid w:val="00331894"/>
    <w:rsid w:val="003318B1"/>
    <w:rsid w:val="003329E0"/>
    <w:rsid w:val="00332A76"/>
    <w:rsid w:val="00332BA3"/>
    <w:rsid w:val="003336D3"/>
    <w:rsid w:val="00333D77"/>
    <w:rsid w:val="00334082"/>
    <w:rsid w:val="003340AE"/>
    <w:rsid w:val="003343E9"/>
    <w:rsid w:val="003343F8"/>
    <w:rsid w:val="00334B9A"/>
    <w:rsid w:val="0033506C"/>
    <w:rsid w:val="003358AA"/>
    <w:rsid w:val="00335970"/>
    <w:rsid w:val="00340642"/>
    <w:rsid w:val="00340A9D"/>
    <w:rsid w:val="00341909"/>
    <w:rsid w:val="00342899"/>
    <w:rsid w:val="003448CC"/>
    <w:rsid w:val="00344D17"/>
    <w:rsid w:val="003458FB"/>
    <w:rsid w:val="003466F8"/>
    <w:rsid w:val="00346D1F"/>
    <w:rsid w:val="0034719B"/>
    <w:rsid w:val="0034768F"/>
    <w:rsid w:val="00347A54"/>
    <w:rsid w:val="0035055A"/>
    <w:rsid w:val="00352D14"/>
    <w:rsid w:val="00352F81"/>
    <w:rsid w:val="0035366C"/>
    <w:rsid w:val="00353A85"/>
    <w:rsid w:val="00353E1F"/>
    <w:rsid w:val="00354F70"/>
    <w:rsid w:val="0035598B"/>
    <w:rsid w:val="00355B54"/>
    <w:rsid w:val="00355F36"/>
    <w:rsid w:val="00357C48"/>
    <w:rsid w:val="003600D8"/>
    <w:rsid w:val="00360543"/>
    <w:rsid w:val="00360E64"/>
    <w:rsid w:val="00361CC0"/>
    <w:rsid w:val="00363181"/>
    <w:rsid w:val="00363730"/>
    <w:rsid w:val="003638B0"/>
    <w:rsid w:val="00363E95"/>
    <w:rsid w:val="00365B9D"/>
    <w:rsid w:val="00365C41"/>
    <w:rsid w:val="0036636A"/>
    <w:rsid w:val="003663F9"/>
    <w:rsid w:val="00367775"/>
    <w:rsid w:val="00367EB0"/>
    <w:rsid w:val="00370025"/>
    <w:rsid w:val="00372C93"/>
    <w:rsid w:val="00374327"/>
    <w:rsid w:val="003755A4"/>
    <w:rsid w:val="00375700"/>
    <w:rsid w:val="00375A03"/>
    <w:rsid w:val="00376D7B"/>
    <w:rsid w:val="003800A6"/>
    <w:rsid w:val="00380874"/>
    <w:rsid w:val="00380E09"/>
    <w:rsid w:val="00381736"/>
    <w:rsid w:val="003825DD"/>
    <w:rsid w:val="00382DEB"/>
    <w:rsid w:val="0038320D"/>
    <w:rsid w:val="003835D5"/>
    <w:rsid w:val="00383D35"/>
    <w:rsid w:val="003853EB"/>
    <w:rsid w:val="00386245"/>
    <w:rsid w:val="003862A6"/>
    <w:rsid w:val="0038655E"/>
    <w:rsid w:val="0038669B"/>
    <w:rsid w:val="00386E9B"/>
    <w:rsid w:val="00386EC7"/>
    <w:rsid w:val="00387196"/>
    <w:rsid w:val="00387CCD"/>
    <w:rsid w:val="00387F80"/>
    <w:rsid w:val="00391A42"/>
    <w:rsid w:val="00392539"/>
    <w:rsid w:val="00393E9D"/>
    <w:rsid w:val="003957AB"/>
    <w:rsid w:val="003957BD"/>
    <w:rsid w:val="00395BE2"/>
    <w:rsid w:val="0039687E"/>
    <w:rsid w:val="003A0901"/>
    <w:rsid w:val="003A0936"/>
    <w:rsid w:val="003A0B5C"/>
    <w:rsid w:val="003A21CF"/>
    <w:rsid w:val="003A26DD"/>
    <w:rsid w:val="003A2D94"/>
    <w:rsid w:val="003A3123"/>
    <w:rsid w:val="003A3991"/>
    <w:rsid w:val="003A506D"/>
    <w:rsid w:val="003A5124"/>
    <w:rsid w:val="003A52A0"/>
    <w:rsid w:val="003A54B0"/>
    <w:rsid w:val="003A54DC"/>
    <w:rsid w:val="003A5876"/>
    <w:rsid w:val="003A64BB"/>
    <w:rsid w:val="003A67A3"/>
    <w:rsid w:val="003A686C"/>
    <w:rsid w:val="003A6E34"/>
    <w:rsid w:val="003A7991"/>
    <w:rsid w:val="003B0BA8"/>
    <w:rsid w:val="003B0EFD"/>
    <w:rsid w:val="003B1634"/>
    <w:rsid w:val="003B1D33"/>
    <w:rsid w:val="003B275A"/>
    <w:rsid w:val="003B4CEE"/>
    <w:rsid w:val="003B54F9"/>
    <w:rsid w:val="003B5686"/>
    <w:rsid w:val="003B570B"/>
    <w:rsid w:val="003B5A9D"/>
    <w:rsid w:val="003B5CDE"/>
    <w:rsid w:val="003B5ED0"/>
    <w:rsid w:val="003B6997"/>
    <w:rsid w:val="003B704C"/>
    <w:rsid w:val="003B74DA"/>
    <w:rsid w:val="003C082A"/>
    <w:rsid w:val="003C13C9"/>
    <w:rsid w:val="003C1878"/>
    <w:rsid w:val="003C21C0"/>
    <w:rsid w:val="003C2615"/>
    <w:rsid w:val="003C299D"/>
    <w:rsid w:val="003C2AE8"/>
    <w:rsid w:val="003C2CA9"/>
    <w:rsid w:val="003C34B7"/>
    <w:rsid w:val="003C3CC2"/>
    <w:rsid w:val="003C4141"/>
    <w:rsid w:val="003C4160"/>
    <w:rsid w:val="003C42AE"/>
    <w:rsid w:val="003C475C"/>
    <w:rsid w:val="003C4ACC"/>
    <w:rsid w:val="003C5152"/>
    <w:rsid w:val="003C52A7"/>
    <w:rsid w:val="003C553B"/>
    <w:rsid w:val="003D0820"/>
    <w:rsid w:val="003D0C90"/>
    <w:rsid w:val="003D0D51"/>
    <w:rsid w:val="003D10EC"/>
    <w:rsid w:val="003D2237"/>
    <w:rsid w:val="003D3044"/>
    <w:rsid w:val="003D47C5"/>
    <w:rsid w:val="003D4B19"/>
    <w:rsid w:val="003D5526"/>
    <w:rsid w:val="003D5E29"/>
    <w:rsid w:val="003D692D"/>
    <w:rsid w:val="003D7424"/>
    <w:rsid w:val="003D78F7"/>
    <w:rsid w:val="003E1A1D"/>
    <w:rsid w:val="003E1B0E"/>
    <w:rsid w:val="003E1F29"/>
    <w:rsid w:val="003E1F95"/>
    <w:rsid w:val="003E2BFD"/>
    <w:rsid w:val="003E3122"/>
    <w:rsid w:val="003E31A3"/>
    <w:rsid w:val="003E3438"/>
    <w:rsid w:val="003E406A"/>
    <w:rsid w:val="003E51B1"/>
    <w:rsid w:val="003E7AB4"/>
    <w:rsid w:val="003F21E6"/>
    <w:rsid w:val="003F2254"/>
    <w:rsid w:val="003F25D6"/>
    <w:rsid w:val="003F3824"/>
    <w:rsid w:val="003F397A"/>
    <w:rsid w:val="003F52D0"/>
    <w:rsid w:val="003F5611"/>
    <w:rsid w:val="003F78B8"/>
    <w:rsid w:val="003F7C45"/>
    <w:rsid w:val="00400977"/>
    <w:rsid w:val="00400B0B"/>
    <w:rsid w:val="00400D46"/>
    <w:rsid w:val="00401501"/>
    <w:rsid w:val="004025D4"/>
    <w:rsid w:val="00402655"/>
    <w:rsid w:val="00402800"/>
    <w:rsid w:val="00402AE5"/>
    <w:rsid w:val="004035E7"/>
    <w:rsid w:val="004043ED"/>
    <w:rsid w:val="00404DCE"/>
    <w:rsid w:val="00411AE6"/>
    <w:rsid w:val="00411BA1"/>
    <w:rsid w:val="00412CE4"/>
    <w:rsid w:val="00413D09"/>
    <w:rsid w:val="00413EC6"/>
    <w:rsid w:val="00414713"/>
    <w:rsid w:val="00414BCB"/>
    <w:rsid w:val="00414F08"/>
    <w:rsid w:val="00415065"/>
    <w:rsid w:val="004156F0"/>
    <w:rsid w:val="0041667D"/>
    <w:rsid w:val="00416D98"/>
    <w:rsid w:val="004201D7"/>
    <w:rsid w:val="00420940"/>
    <w:rsid w:val="00420A65"/>
    <w:rsid w:val="004219AD"/>
    <w:rsid w:val="00421FD4"/>
    <w:rsid w:val="004227FA"/>
    <w:rsid w:val="0042281C"/>
    <w:rsid w:val="00422AD3"/>
    <w:rsid w:val="00422E67"/>
    <w:rsid w:val="00422F8E"/>
    <w:rsid w:val="004230CA"/>
    <w:rsid w:val="00423994"/>
    <w:rsid w:val="00424913"/>
    <w:rsid w:val="00424FFE"/>
    <w:rsid w:val="004266BA"/>
    <w:rsid w:val="00426CD0"/>
    <w:rsid w:val="004277A7"/>
    <w:rsid w:val="004306FD"/>
    <w:rsid w:val="00430A7E"/>
    <w:rsid w:val="004314E7"/>
    <w:rsid w:val="004317A3"/>
    <w:rsid w:val="00433540"/>
    <w:rsid w:val="004337AB"/>
    <w:rsid w:val="004341CB"/>
    <w:rsid w:val="00434C2C"/>
    <w:rsid w:val="00434E55"/>
    <w:rsid w:val="004351D2"/>
    <w:rsid w:val="0043532C"/>
    <w:rsid w:val="00435536"/>
    <w:rsid w:val="00436EA3"/>
    <w:rsid w:val="00436EE5"/>
    <w:rsid w:val="00437C21"/>
    <w:rsid w:val="00437D66"/>
    <w:rsid w:val="0044181A"/>
    <w:rsid w:val="004426A3"/>
    <w:rsid w:val="00442AAF"/>
    <w:rsid w:val="00442B0E"/>
    <w:rsid w:val="00442B75"/>
    <w:rsid w:val="0044357A"/>
    <w:rsid w:val="00443682"/>
    <w:rsid w:val="004436FD"/>
    <w:rsid w:val="00443AE8"/>
    <w:rsid w:val="00444770"/>
    <w:rsid w:val="00444D58"/>
    <w:rsid w:val="004454D2"/>
    <w:rsid w:val="004465B3"/>
    <w:rsid w:val="0044677C"/>
    <w:rsid w:val="0044729F"/>
    <w:rsid w:val="0044743C"/>
    <w:rsid w:val="00447A12"/>
    <w:rsid w:val="00450B5F"/>
    <w:rsid w:val="00450DD0"/>
    <w:rsid w:val="004516E8"/>
    <w:rsid w:val="00452DB4"/>
    <w:rsid w:val="00453C72"/>
    <w:rsid w:val="00454BCB"/>
    <w:rsid w:val="00454CBB"/>
    <w:rsid w:val="00454F0C"/>
    <w:rsid w:val="00454FA6"/>
    <w:rsid w:val="004551D0"/>
    <w:rsid w:val="00455938"/>
    <w:rsid w:val="00456353"/>
    <w:rsid w:val="0045690A"/>
    <w:rsid w:val="00456B8A"/>
    <w:rsid w:val="0046192E"/>
    <w:rsid w:val="00462196"/>
    <w:rsid w:val="0046296A"/>
    <w:rsid w:val="004630B8"/>
    <w:rsid w:val="00463EBA"/>
    <w:rsid w:val="00464928"/>
    <w:rsid w:val="0046511A"/>
    <w:rsid w:val="00465D65"/>
    <w:rsid w:val="00466605"/>
    <w:rsid w:val="0046712F"/>
    <w:rsid w:val="00467318"/>
    <w:rsid w:val="0046791D"/>
    <w:rsid w:val="00467BF7"/>
    <w:rsid w:val="00470190"/>
    <w:rsid w:val="00471E05"/>
    <w:rsid w:val="00472335"/>
    <w:rsid w:val="004723CF"/>
    <w:rsid w:val="00472AD2"/>
    <w:rsid w:val="00473283"/>
    <w:rsid w:val="00473ABB"/>
    <w:rsid w:val="00475508"/>
    <w:rsid w:val="004756E5"/>
    <w:rsid w:val="004771A9"/>
    <w:rsid w:val="0047720F"/>
    <w:rsid w:val="00477442"/>
    <w:rsid w:val="00477598"/>
    <w:rsid w:val="004776CC"/>
    <w:rsid w:val="00477873"/>
    <w:rsid w:val="0048196C"/>
    <w:rsid w:val="00481AB4"/>
    <w:rsid w:val="00482D44"/>
    <w:rsid w:val="0048364A"/>
    <w:rsid w:val="00483D4C"/>
    <w:rsid w:val="0048453D"/>
    <w:rsid w:val="00484D67"/>
    <w:rsid w:val="0048796A"/>
    <w:rsid w:val="004879C6"/>
    <w:rsid w:val="00487D4B"/>
    <w:rsid w:val="00490278"/>
    <w:rsid w:val="00490D2C"/>
    <w:rsid w:val="00491364"/>
    <w:rsid w:val="00491657"/>
    <w:rsid w:val="00491731"/>
    <w:rsid w:val="00492800"/>
    <w:rsid w:val="00492AA6"/>
    <w:rsid w:val="0049403F"/>
    <w:rsid w:val="00494D5D"/>
    <w:rsid w:val="0049505B"/>
    <w:rsid w:val="004951E0"/>
    <w:rsid w:val="004956FC"/>
    <w:rsid w:val="00495936"/>
    <w:rsid w:val="0049764B"/>
    <w:rsid w:val="00497930"/>
    <w:rsid w:val="004A18D1"/>
    <w:rsid w:val="004A2437"/>
    <w:rsid w:val="004A2443"/>
    <w:rsid w:val="004A24C5"/>
    <w:rsid w:val="004A3396"/>
    <w:rsid w:val="004A3463"/>
    <w:rsid w:val="004A39D3"/>
    <w:rsid w:val="004A455F"/>
    <w:rsid w:val="004A5602"/>
    <w:rsid w:val="004A6411"/>
    <w:rsid w:val="004A6537"/>
    <w:rsid w:val="004A7892"/>
    <w:rsid w:val="004A78CB"/>
    <w:rsid w:val="004B087C"/>
    <w:rsid w:val="004B10C1"/>
    <w:rsid w:val="004B17CE"/>
    <w:rsid w:val="004B1C93"/>
    <w:rsid w:val="004B1CB5"/>
    <w:rsid w:val="004B2ED9"/>
    <w:rsid w:val="004B358D"/>
    <w:rsid w:val="004B5A8D"/>
    <w:rsid w:val="004B5FBA"/>
    <w:rsid w:val="004B76F7"/>
    <w:rsid w:val="004C0096"/>
    <w:rsid w:val="004C0505"/>
    <w:rsid w:val="004C0E59"/>
    <w:rsid w:val="004C10AD"/>
    <w:rsid w:val="004C11B4"/>
    <w:rsid w:val="004C1B01"/>
    <w:rsid w:val="004C1B3E"/>
    <w:rsid w:val="004C1F89"/>
    <w:rsid w:val="004C2135"/>
    <w:rsid w:val="004C2F6C"/>
    <w:rsid w:val="004C38F2"/>
    <w:rsid w:val="004C3906"/>
    <w:rsid w:val="004C43EB"/>
    <w:rsid w:val="004C47DC"/>
    <w:rsid w:val="004C6182"/>
    <w:rsid w:val="004C68B5"/>
    <w:rsid w:val="004D25B1"/>
    <w:rsid w:val="004D37D3"/>
    <w:rsid w:val="004D3EE4"/>
    <w:rsid w:val="004D3FDE"/>
    <w:rsid w:val="004D5912"/>
    <w:rsid w:val="004D748D"/>
    <w:rsid w:val="004D7723"/>
    <w:rsid w:val="004E03E4"/>
    <w:rsid w:val="004E1542"/>
    <w:rsid w:val="004E2F71"/>
    <w:rsid w:val="004E36F6"/>
    <w:rsid w:val="004E3F48"/>
    <w:rsid w:val="004E3F75"/>
    <w:rsid w:val="004E4D96"/>
    <w:rsid w:val="004E5DEB"/>
    <w:rsid w:val="004E678D"/>
    <w:rsid w:val="004E7040"/>
    <w:rsid w:val="004F063F"/>
    <w:rsid w:val="004F1248"/>
    <w:rsid w:val="004F1FF6"/>
    <w:rsid w:val="004F238F"/>
    <w:rsid w:val="004F2A7E"/>
    <w:rsid w:val="004F37A0"/>
    <w:rsid w:val="004F3974"/>
    <w:rsid w:val="004F434A"/>
    <w:rsid w:val="004F4437"/>
    <w:rsid w:val="004F507D"/>
    <w:rsid w:val="004F5D57"/>
    <w:rsid w:val="004F7268"/>
    <w:rsid w:val="004F7862"/>
    <w:rsid w:val="004F7D23"/>
    <w:rsid w:val="005000F4"/>
    <w:rsid w:val="00502100"/>
    <w:rsid w:val="00502AB8"/>
    <w:rsid w:val="00502E70"/>
    <w:rsid w:val="00504EF9"/>
    <w:rsid w:val="00506639"/>
    <w:rsid w:val="00507905"/>
    <w:rsid w:val="00510454"/>
    <w:rsid w:val="005108C6"/>
    <w:rsid w:val="00510C19"/>
    <w:rsid w:val="00511B48"/>
    <w:rsid w:val="00511B65"/>
    <w:rsid w:val="00512AA1"/>
    <w:rsid w:val="00513BDD"/>
    <w:rsid w:val="00513DB5"/>
    <w:rsid w:val="0051425D"/>
    <w:rsid w:val="00515BED"/>
    <w:rsid w:val="00515F2F"/>
    <w:rsid w:val="005161DE"/>
    <w:rsid w:val="005163EB"/>
    <w:rsid w:val="00516401"/>
    <w:rsid w:val="005165AF"/>
    <w:rsid w:val="005169B4"/>
    <w:rsid w:val="00517768"/>
    <w:rsid w:val="00520526"/>
    <w:rsid w:val="0052067F"/>
    <w:rsid w:val="00520D61"/>
    <w:rsid w:val="005222F7"/>
    <w:rsid w:val="0052237C"/>
    <w:rsid w:val="00522981"/>
    <w:rsid w:val="00522A73"/>
    <w:rsid w:val="00522C81"/>
    <w:rsid w:val="00523C00"/>
    <w:rsid w:val="00524F49"/>
    <w:rsid w:val="005262AA"/>
    <w:rsid w:val="005265E4"/>
    <w:rsid w:val="00526B88"/>
    <w:rsid w:val="0052707D"/>
    <w:rsid w:val="00527C68"/>
    <w:rsid w:val="00527FF9"/>
    <w:rsid w:val="0053001E"/>
    <w:rsid w:val="0053098F"/>
    <w:rsid w:val="00530F86"/>
    <w:rsid w:val="0053104C"/>
    <w:rsid w:val="005315A0"/>
    <w:rsid w:val="00531E1C"/>
    <w:rsid w:val="005327EC"/>
    <w:rsid w:val="00532B5A"/>
    <w:rsid w:val="005345EE"/>
    <w:rsid w:val="00534631"/>
    <w:rsid w:val="0053762D"/>
    <w:rsid w:val="00540059"/>
    <w:rsid w:val="00540477"/>
    <w:rsid w:val="005404D2"/>
    <w:rsid w:val="00540DD9"/>
    <w:rsid w:val="005412C1"/>
    <w:rsid w:val="00542B7F"/>
    <w:rsid w:val="00542DAC"/>
    <w:rsid w:val="0054329B"/>
    <w:rsid w:val="005435DB"/>
    <w:rsid w:val="00543D8A"/>
    <w:rsid w:val="00544C4C"/>
    <w:rsid w:val="00544FE4"/>
    <w:rsid w:val="0054611F"/>
    <w:rsid w:val="005461D2"/>
    <w:rsid w:val="005469A4"/>
    <w:rsid w:val="00546FA7"/>
    <w:rsid w:val="00547CA3"/>
    <w:rsid w:val="00550671"/>
    <w:rsid w:val="00550B9D"/>
    <w:rsid w:val="00550D8F"/>
    <w:rsid w:val="005510AB"/>
    <w:rsid w:val="00551905"/>
    <w:rsid w:val="0055208D"/>
    <w:rsid w:val="005530A2"/>
    <w:rsid w:val="00553348"/>
    <w:rsid w:val="00553547"/>
    <w:rsid w:val="00553618"/>
    <w:rsid w:val="00553B48"/>
    <w:rsid w:val="00553C3B"/>
    <w:rsid w:val="00553E7B"/>
    <w:rsid w:val="00553F80"/>
    <w:rsid w:val="00554F73"/>
    <w:rsid w:val="00554F82"/>
    <w:rsid w:val="0055623F"/>
    <w:rsid w:val="00556B4D"/>
    <w:rsid w:val="00556E0B"/>
    <w:rsid w:val="00556E46"/>
    <w:rsid w:val="00557C49"/>
    <w:rsid w:val="0056095E"/>
    <w:rsid w:val="00561E08"/>
    <w:rsid w:val="005621C6"/>
    <w:rsid w:val="00562756"/>
    <w:rsid w:val="00563CB1"/>
    <w:rsid w:val="00564C7A"/>
    <w:rsid w:val="00565BE5"/>
    <w:rsid w:val="00565C8A"/>
    <w:rsid w:val="00566F4A"/>
    <w:rsid w:val="00567ACF"/>
    <w:rsid w:val="00570C4A"/>
    <w:rsid w:val="00570DFF"/>
    <w:rsid w:val="00570FAC"/>
    <w:rsid w:val="00572651"/>
    <w:rsid w:val="00572889"/>
    <w:rsid w:val="00572C28"/>
    <w:rsid w:val="00573607"/>
    <w:rsid w:val="0057388D"/>
    <w:rsid w:val="00573D93"/>
    <w:rsid w:val="00573FDA"/>
    <w:rsid w:val="00574EE5"/>
    <w:rsid w:val="00574F15"/>
    <w:rsid w:val="00575F82"/>
    <w:rsid w:val="0057664C"/>
    <w:rsid w:val="0058005D"/>
    <w:rsid w:val="0058194B"/>
    <w:rsid w:val="00582A66"/>
    <w:rsid w:val="005839BA"/>
    <w:rsid w:val="00583F59"/>
    <w:rsid w:val="005849AA"/>
    <w:rsid w:val="00584B9F"/>
    <w:rsid w:val="00585B50"/>
    <w:rsid w:val="00585BF9"/>
    <w:rsid w:val="00586F4C"/>
    <w:rsid w:val="005877DA"/>
    <w:rsid w:val="00587A94"/>
    <w:rsid w:val="005902AC"/>
    <w:rsid w:val="0059102D"/>
    <w:rsid w:val="005919DF"/>
    <w:rsid w:val="00591C2C"/>
    <w:rsid w:val="0059280B"/>
    <w:rsid w:val="00592DB6"/>
    <w:rsid w:val="00594B95"/>
    <w:rsid w:val="0059544C"/>
    <w:rsid w:val="005965D3"/>
    <w:rsid w:val="00596657"/>
    <w:rsid w:val="0059718B"/>
    <w:rsid w:val="0059752E"/>
    <w:rsid w:val="0059771F"/>
    <w:rsid w:val="005A018C"/>
    <w:rsid w:val="005A09F7"/>
    <w:rsid w:val="005A159C"/>
    <w:rsid w:val="005A16DA"/>
    <w:rsid w:val="005A2091"/>
    <w:rsid w:val="005A2935"/>
    <w:rsid w:val="005A2AF0"/>
    <w:rsid w:val="005A377A"/>
    <w:rsid w:val="005A47AE"/>
    <w:rsid w:val="005A659E"/>
    <w:rsid w:val="005A78AF"/>
    <w:rsid w:val="005A7E33"/>
    <w:rsid w:val="005A7FED"/>
    <w:rsid w:val="005B07A7"/>
    <w:rsid w:val="005B1080"/>
    <w:rsid w:val="005B1D67"/>
    <w:rsid w:val="005B216A"/>
    <w:rsid w:val="005B3B23"/>
    <w:rsid w:val="005B4B92"/>
    <w:rsid w:val="005B4D10"/>
    <w:rsid w:val="005B5361"/>
    <w:rsid w:val="005B54A9"/>
    <w:rsid w:val="005B61DC"/>
    <w:rsid w:val="005B6A52"/>
    <w:rsid w:val="005B718C"/>
    <w:rsid w:val="005B784B"/>
    <w:rsid w:val="005B7B3B"/>
    <w:rsid w:val="005C0585"/>
    <w:rsid w:val="005C076D"/>
    <w:rsid w:val="005C206D"/>
    <w:rsid w:val="005C2174"/>
    <w:rsid w:val="005C3A61"/>
    <w:rsid w:val="005C3AD4"/>
    <w:rsid w:val="005C3B48"/>
    <w:rsid w:val="005C3CD5"/>
    <w:rsid w:val="005C64D3"/>
    <w:rsid w:val="005C6748"/>
    <w:rsid w:val="005C6DB2"/>
    <w:rsid w:val="005D0218"/>
    <w:rsid w:val="005D2FC0"/>
    <w:rsid w:val="005D3424"/>
    <w:rsid w:val="005D3F6E"/>
    <w:rsid w:val="005D46D6"/>
    <w:rsid w:val="005D4738"/>
    <w:rsid w:val="005D5056"/>
    <w:rsid w:val="005D5474"/>
    <w:rsid w:val="005D7B71"/>
    <w:rsid w:val="005D7E95"/>
    <w:rsid w:val="005E1798"/>
    <w:rsid w:val="005E2115"/>
    <w:rsid w:val="005E2870"/>
    <w:rsid w:val="005E2A67"/>
    <w:rsid w:val="005E2DC2"/>
    <w:rsid w:val="005E3141"/>
    <w:rsid w:val="005E36E0"/>
    <w:rsid w:val="005E4023"/>
    <w:rsid w:val="005E495F"/>
    <w:rsid w:val="005E4FEB"/>
    <w:rsid w:val="005E5016"/>
    <w:rsid w:val="005E5056"/>
    <w:rsid w:val="005E57B8"/>
    <w:rsid w:val="005E6B9F"/>
    <w:rsid w:val="005E7B7F"/>
    <w:rsid w:val="005E7E00"/>
    <w:rsid w:val="005F0666"/>
    <w:rsid w:val="005F081C"/>
    <w:rsid w:val="005F0BE3"/>
    <w:rsid w:val="005F103D"/>
    <w:rsid w:val="005F1146"/>
    <w:rsid w:val="005F1A72"/>
    <w:rsid w:val="005F221D"/>
    <w:rsid w:val="005F2C76"/>
    <w:rsid w:val="005F2FF3"/>
    <w:rsid w:val="005F410C"/>
    <w:rsid w:val="005F4E99"/>
    <w:rsid w:val="005F7B94"/>
    <w:rsid w:val="006001C3"/>
    <w:rsid w:val="006004E0"/>
    <w:rsid w:val="00600D70"/>
    <w:rsid w:val="006012B0"/>
    <w:rsid w:val="00601B9E"/>
    <w:rsid w:val="00601F27"/>
    <w:rsid w:val="00602342"/>
    <w:rsid w:val="006027F5"/>
    <w:rsid w:val="00602CA7"/>
    <w:rsid w:val="006031BA"/>
    <w:rsid w:val="00603515"/>
    <w:rsid w:val="0060358B"/>
    <w:rsid w:val="00603C8D"/>
    <w:rsid w:val="00604A4C"/>
    <w:rsid w:val="006053F9"/>
    <w:rsid w:val="00605CA3"/>
    <w:rsid w:val="00605D7D"/>
    <w:rsid w:val="006079F8"/>
    <w:rsid w:val="00607B5B"/>
    <w:rsid w:val="0061162A"/>
    <w:rsid w:val="00611700"/>
    <w:rsid w:val="0061171D"/>
    <w:rsid w:val="006117EC"/>
    <w:rsid w:val="00611A74"/>
    <w:rsid w:val="00612A70"/>
    <w:rsid w:val="00612BE4"/>
    <w:rsid w:val="00614AEA"/>
    <w:rsid w:val="0061543B"/>
    <w:rsid w:val="006160A7"/>
    <w:rsid w:val="00616851"/>
    <w:rsid w:val="00616A38"/>
    <w:rsid w:val="00617696"/>
    <w:rsid w:val="006206B3"/>
    <w:rsid w:val="0062088A"/>
    <w:rsid w:val="00621953"/>
    <w:rsid w:val="00621954"/>
    <w:rsid w:val="00621A7C"/>
    <w:rsid w:val="00623619"/>
    <w:rsid w:val="0062396E"/>
    <w:rsid w:val="00623F99"/>
    <w:rsid w:val="00625578"/>
    <w:rsid w:val="006255B6"/>
    <w:rsid w:val="00625810"/>
    <w:rsid w:val="006259DA"/>
    <w:rsid w:val="00630DD9"/>
    <w:rsid w:val="006315D3"/>
    <w:rsid w:val="00632988"/>
    <w:rsid w:val="00632A13"/>
    <w:rsid w:val="00632E94"/>
    <w:rsid w:val="0063397B"/>
    <w:rsid w:val="00634A52"/>
    <w:rsid w:val="00634CBB"/>
    <w:rsid w:val="00634EB3"/>
    <w:rsid w:val="006356BC"/>
    <w:rsid w:val="00635DBF"/>
    <w:rsid w:val="00637E2D"/>
    <w:rsid w:val="006403A4"/>
    <w:rsid w:val="006405FE"/>
    <w:rsid w:val="0064097F"/>
    <w:rsid w:val="00640C7A"/>
    <w:rsid w:val="006417BC"/>
    <w:rsid w:val="0064220B"/>
    <w:rsid w:val="0064229A"/>
    <w:rsid w:val="00643A39"/>
    <w:rsid w:val="006447E6"/>
    <w:rsid w:val="006454ED"/>
    <w:rsid w:val="00645988"/>
    <w:rsid w:val="00645F40"/>
    <w:rsid w:val="00646CBB"/>
    <w:rsid w:val="00647896"/>
    <w:rsid w:val="00650E79"/>
    <w:rsid w:val="00650FDC"/>
    <w:rsid w:val="00651A22"/>
    <w:rsid w:val="00651A9F"/>
    <w:rsid w:val="00651B74"/>
    <w:rsid w:val="006530BF"/>
    <w:rsid w:val="006531F6"/>
    <w:rsid w:val="006540CF"/>
    <w:rsid w:val="00654F33"/>
    <w:rsid w:val="00654F4F"/>
    <w:rsid w:val="00655D68"/>
    <w:rsid w:val="00656346"/>
    <w:rsid w:val="006567CD"/>
    <w:rsid w:val="00656DF4"/>
    <w:rsid w:val="00660224"/>
    <w:rsid w:val="0066258E"/>
    <w:rsid w:val="00662610"/>
    <w:rsid w:val="00663366"/>
    <w:rsid w:val="0066348D"/>
    <w:rsid w:val="00663F78"/>
    <w:rsid w:val="00664193"/>
    <w:rsid w:val="00664675"/>
    <w:rsid w:val="00664EB3"/>
    <w:rsid w:val="00665CD7"/>
    <w:rsid w:val="00665F96"/>
    <w:rsid w:val="00670CAD"/>
    <w:rsid w:val="006713AD"/>
    <w:rsid w:val="00671D43"/>
    <w:rsid w:val="00672144"/>
    <w:rsid w:val="00672520"/>
    <w:rsid w:val="00672E45"/>
    <w:rsid w:val="00673D36"/>
    <w:rsid w:val="00673D4F"/>
    <w:rsid w:val="0067423E"/>
    <w:rsid w:val="00674DA8"/>
    <w:rsid w:val="006755E2"/>
    <w:rsid w:val="00675C75"/>
    <w:rsid w:val="00676188"/>
    <w:rsid w:val="006761AA"/>
    <w:rsid w:val="0067652D"/>
    <w:rsid w:val="00676565"/>
    <w:rsid w:val="00676F02"/>
    <w:rsid w:val="006776F8"/>
    <w:rsid w:val="00677861"/>
    <w:rsid w:val="00677A0B"/>
    <w:rsid w:val="00680950"/>
    <w:rsid w:val="006809CB"/>
    <w:rsid w:val="00682415"/>
    <w:rsid w:val="006827BF"/>
    <w:rsid w:val="00682B3D"/>
    <w:rsid w:val="006843FA"/>
    <w:rsid w:val="006858C3"/>
    <w:rsid w:val="006867C9"/>
    <w:rsid w:val="00687B95"/>
    <w:rsid w:val="00687D29"/>
    <w:rsid w:val="006908E6"/>
    <w:rsid w:val="00690E78"/>
    <w:rsid w:val="00690F14"/>
    <w:rsid w:val="00691764"/>
    <w:rsid w:val="00692096"/>
    <w:rsid w:val="00692695"/>
    <w:rsid w:val="00692CFA"/>
    <w:rsid w:val="00692D12"/>
    <w:rsid w:val="00692D4D"/>
    <w:rsid w:val="0069304B"/>
    <w:rsid w:val="006930E3"/>
    <w:rsid w:val="00693453"/>
    <w:rsid w:val="006935C8"/>
    <w:rsid w:val="006935CC"/>
    <w:rsid w:val="00693B93"/>
    <w:rsid w:val="00693E0F"/>
    <w:rsid w:val="00695C51"/>
    <w:rsid w:val="006960C1"/>
    <w:rsid w:val="006A0115"/>
    <w:rsid w:val="006A03D9"/>
    <w:rsid w:val="006A03ED"/>
    <w:rsid w:val="006A06C8"/>
    <w:rsid w:val="006A0FEF"/>
    <w:rsid w:val="006A18D1"/>
    <w:rsid w:val="006A2E20"/>
    <w:rsid w:val="006A32D1"/>
    <w:rsid w:val="006A3467"/>
    <w:rsid w:val="006A39C8"/>
    <w:rsid w:val="006A42B3"/>
    <w:rsid w:val="006A47FA"/>
    <w:rsid w:val="006A491E"/>
    <w:rsid w:val="006A4A7C"/>
    <w:rsid w:val="006A6119"/>
    <w:rsid w:val="006A65DA"/>
    <w:rsid w:val="006A6D54"/>
    <w:rsid w:val="006B0749"/>
    <w:rsid w:val="006B1000"/>
    <w:rsid w:val="006B1104"/>
    <w:rsid w:val="006B11F7"/>
    <w:rsid w:val="006B1C3D"/>
    <w:rsid w:val="006B1FDF"/>
    <w:rsid w:val="006B216F"/>
    <w:rsid w:val="006B29E4"/>
    <w:rsid w:val="006B343C"/>
    <w:rsid w:val="006B386F"/>
    <w:rsid w:val="006B5280"/>
    <w:rsid w:val="006B5449"/>
    <w:rsid w:val="006B604A"/>
    <w:rsid w:val="006B73D6"/>
    <w:rsid w:val="006B73E8"/>
    <w:rsid w:val="006B7481"/>
    <w:rsid w:val="006C171E"/>
    <w:rsid w:val="006C1C03"/>
    <w:rsid w:val="006C1E0E"/>
    <w:rsid w:val="006C1F90"/>
    <w:rsid w:val="006C27E4"/>
    <w:rsid w:val="006C3604"/>
    <w:rsid w:val="006C3C25"/>
    <w:rsid w:val="006C4251"/>
    <w:rsid w:val="006C680A"/>
    <w:rsid w:val="006C7C47"/>
    <w:rsid w:val="006D008C"/>
    <w:rsid w:val="006D0BAA"/>
    <w:rsid w:val="006D1558"/>
    <w:rsid w:val="006D2C69"/>
    <w:rsid w:val="006D3013"/>
    <w:rsid w:val="006D33FF"/>
    <w:rsid w:val="006D34B6"/>
    <w:rsid w:val="006D3CB8"/>
    <w:rsid w:val="006D43BF"/>
    <w:rsid w:val="006D4B47"/>
    <w:rsid w:val="006D503A"/>
    <w:rsid w:val="006D5584"/>
    <w:rsid w:val="006D5F0B"/>
    <w:rsid w:val="006D5FC9"/>
    <w:rsid w:val="006D7792"/>
    <w:rsid w:val="006E085B"/>
    <w:rsid w:val="006E0FFC"/>
    <w:rsid w:val="006E113D"/>
    <w:rsid w:val="006E1AA5"/>
    <w:rsid w:val="006E210E"/>
    <w:rsid w:val="006E2617"/>
    <w:rsid w:val="006E29AD"/>
    <w:rsid w:val="006E2C44"/>
    <w:rsid w:val="006E3BB6"/>
    <w:rsid w:val="006E492B"/>
    <w:rsid w:val="006E4FBE"/>
    <w:rsid w:val="006E5375"/>
    <w:rsid w:val="006E5AD3"/>
    <w:rsid w:val="006E612E"/>
    <w:rsid w:val="006E676A"/>
    <w:rsid w:val="006E6FFB"/>
    <w:rsid w:val="006E7417"/>
    <w:rsid w:val="006F1A01"/>
    <w:rsid w:val="006F2E38"/>
    <w:rsid w:val="006F2F5F"/>
    <w:rsid w:val="006F3B39"/>
    <w:rsid w:val="006F4161"/>
    <w:rsid w:val="006F48C6"/>
    <w:rsid w:val="006F4A37"/>
    <w:rsid w:val="006F4D5C"/>
    <w:rsid w:val="006F5031"/>
    <w:rsid w:val="006F7866"/>
    <w:rsid w:val="00700809"/>
    <w:rsid w:val="00702179"/>
    <w:rsid w:val="00702991"/>
    <w:rsid w:val="00703772"/>
    <w:rsid w:val="00704779"/>
    <w:rsid w:val="007100F5"/>
    <w:rsid w:val="00710D5E"/>
    <w:rsid w:val="00710DBE"/>
    <w:rsid w:val="00711D64"/>
    <w:rsid w:val="00712CC8"/>
    <w:rsid w:val="007131CD"/>
    <w:rsid w:val="00713405"/>
    <w:rsid w:val="00713E35"/>
    <w:rsid w:val="00714283"/>
    <w:rsid w:val="007145DE"/>
    <w:rsid w:val="00715175"/>
    <w:rsid w:val="00715FB3"/>
    <w:rsid w:val="00717F76"/>
    <w:rsid w:val="00720055"/>
    <w:rsid w:val="00720918"/>
    <w:rsid w:val="00721674"/>
    <w:rsid w:val="00721C95"/>
    <w:rsid w:val="00721E4F"/>
    <w:rsid w:val="00721F3E"/>
    <w:rsid w:val="0072253F"/>
    <w:rsid w:val="00722E1B"/>
    <w:rsid w:val="0072330E"/>
    <w:rsid w:val="00723799"/>
    <w:rsid w:val="00723A09"/>
    <w:rsid w:val="007243C5"/>
    <w:rsid w:val="007254B9"/>
    <w:rsid w:val="00726385"/>
    <w:rsid w:val="00726C89"/>
    <w:rsid w:val="00726FC7"/>
    <w:rsid w:val="00727CEC"/>
    <w:rsid w:val="00727E97"/>
    <w:rsid w:val="00730439"/>
    <w:rsid w:val="007305D4"/>
    <w:rsid w:val="007309A9"/>
    <w:rsid w:val="00730CB6"/>
    <w:rsid w:val="007315D8"/>
    <w:rsid w:val="00731ACA"/>
    <w:rsid w:val="00731E75"/>
    <w:rsid w:val="00733184"/>
    <w:rsid w:val="0073326A"/>
    <w:rsid w:val="00733581"/>
    <w:rsid w:val="00733876"/>
    <w:rsid w:val="00734A90"/>
    <w:rsid w:val="00734CBC"/>
    <w:rsid w:val="007361DD"/>
    <w:rsid w:val="00737F43"/>
    <w:rsid w:val="007415F0"/>
    <w:rsid w:val="00742B1A"/>
    <w:rsid w:val="00743679"/>
    <w:rsid w:val="007436E8"/>
    <w:rsid w:val="00745310"/>
    <w:rsid w:val="00745382"/>
    <w:rsid w:val="00745AAF"/>
    <w:rsid w:val="0074603F"/>
    <w:rsid w:val="00746769"/>
    <w:rsid w:val="00746A97"/>
    <w:rsid w:val="0075006B"/>
    <w:rsid w:val="007505DD"/>
    <w:rsid w:val="00752E0E"/>
    <w:rsid w:val="007540B5"/>
    <w:rsid w:val="00755460"/>
    <w:rsid w:val="0075550D"/>
    <w:rsid w:val="0075589B"/>
    <w:rsid w:val="00755936"/>
    <w:rsid w:val="007569E8"/>
    <w:rsid w:val="00757100"/>
    <w:rsid w:val="007573F6"/>
    <w:rsid w:val="00760101"/>
    <w:rsid w:val="00760672"/>
    <w:rsid w:val="007610A7"/>
    <w:rsid w:val="00761756"/>
    <w:rsid w:val="0076196F"/>
    <w:rsid w:val="007631DA"/>
    <w:rsid w:val="00763726"/>
    <w:rsid w:val="0076384D"/>
    <w:rsid w:val="007645AE"/>
    <w:rsid w:val="00764FA1"/>
    <w:rsid w:val="00765A4C"/>
    <w:rsid w:val="00766101"/>
    <w:rsid w:val="00766271"/>
    <w:rsid w:val="007677AD"/>
    <w:rsid w:val="00767AAF"/>
    <w:rsid w:val="00770EA0"/>
    <w:rsid w:val="00772C7F"/>
    <w:rsid w:val="00774100"/>
    <w:rsid w:val="00774F9F"/>
    <w:rsid w:val="007752D6"/>
    <w:rsid w:val="0077599D"/>
    <w:rsid w:val="00775FBC"/>
    <w:rsid w:val="0077630A"/>
    <w:rsid w:val="00776D7B"/>
    <w:rsid w:val="00777180"/>
    <w:rsid w:val="00777F39"/>
    <w:rsid w:val="00780796"/>
    <w:rsid w:val="00780F61"/>
    <w:rsid w:val="00782296"/>
    <w:rsid w:val="0078263C"/>
    <w:rsid w:val="007833AA"/>
    <w:rsid w:val="00783769"/>
    <w:rsid w:val="00784189"/>
    <w:rsid w:val="007876C2"/>
    <w:rsid w:val="00790B3D"/>
    <w:rsid w:val="007919F0"/>
    <w:rsid w:val="00792DAA"/>
    <w:rsid w:val="00793193"/>
    <w:rsid w:val="00793A2B"/>
    <w:rsid w:val="0079402F"/>
    <w:rsid w:val="007945D8"/>
    <w:rsid w:val="00794648"/>
    <w:rsid w:val="00794F01"/>
    <w:rsid w:val="00795E20"/>
    <w:rsid w:val="00795FD5"/>
    <w:rsid w:val="0079654A"/>
    <w:rsid w:val="007971B9"/>
    <w:rsid w:val="007A0B9A"/>
    <w:rsid w:val="007A1D3A"/>
    <w:rsid w:val="007A1EA5"/>
    <w:rsid w:val="007A216A"/>
    <w:rsid w:val="007A2520"/>
    <w:rsid w:val="007A4E97"/>
    <w:rsid w:val="007A5A6E"/>
    <w:rsid w:val="007A5BFB"/>
    <w:rsid w:val="007B0157"/>
    <w:rsid w:val="007B051B"/>
    <w:rsid w:val="007B05B7"/>
    <w:rsid w:val="007B1526"/>
    <w:rsid w:val="007B19C5"/>
    <w:rsid w:val="007B2B6C"/>
    <w:rsid w:val="007B2EFF"/>
    <w:rsid w:val="007B3D1E"/>
    <w:rsid w:val="007B3EC4"/>
    <w:rsid w:val="007B41AD"/>
    <w:rsid w:val="007B4206"/>
    <w:rsid w:val="007B4906"/>
    <w:rsid w:val="007B4925"/>
    <w:rsid w:val="007B4FCC"/>
    <w:rsid w:val="007B69EC"/>
    <w:rsid w:val="007B6D40"/>
    <w:rsid w:val="007B7754"/>
    <w:rsid w:val="007C0E07"/>
    <w:rsid w:val="007C1A00"/>
    <w:rsid w:val="007C1E71"/>
    <w:rsid w:val="007C2504"/>
    <w:rsid w:val="007C26D2"/>
    <w:rsid w:val="007C4155"/>
    <w:rsid w:val="007C42F0"/>
    <w:rsid w:val="007C569C"/>
    <w:rsid w:val="007C5BA7"/>
    <w:rsid w:val="007C6418"/>
    <w:rsid w:val="007C694D"/>
    <w:rsid w:val="007C6BC7"/>
    <w:rsid w:val="007C6BD9"/>
    <w:rsid w:val="007C6F36"/>
    <w:rsid w:val="007C7724"/>
    <w:rsid w:val="007D058A"/>
    <w:rsid w:val="007D0F37"/>
    <w:rsid w:val="007D3207"/>
    <w:rsid w:val="007D35F1"/>
    <w:rsid w:val="007D3E00"/>
    <w:rsid w:val="007D4498"/>
    <w:rsid w:val="007D6D42"/>
    <w:rsid w:val="007D6F77"/>
    <w:rsid w:val="007D7DB1"/>
    <w:rsid w:val="007E0559"/>
    <w:rsid w:val="007E0E22"/>
    <w:rsid w:val="007E16A6"/>
    <w:rsid w:val="007E2461"/>
    <w:rsid w:val="007E2506"/>
    <w:rsid w:val="007E2FEB"/>
    <w:rsid w:val="007E3419"/>
    <w:rsid w:val="007E3A77"/>
    <w:rsid w:val="007E4B28"/>
    <w:rsid w:val="007E4BA0"/>
    <w:rsid w:val="007E57BD"/>
    <w:rsid w:val="007E5859"/>
    <w:rsid w:val="007E590A"/>
    <w:rsid w:val="007E5E6B"/>
    <w:rsid w:val="007E63C9"/>
    <w:rsid w:val="007E6B7B"/>
    <w:rsid w:val="007E6E13"/>
    <w:rsid w:val="007E78A6"/>
    <w:rsid w:val="007E7C36"/>
    <w:rsid w:val="007F08E9"/>
    <w:rsid w:val="007F0ADE"/>
    <w:rsid w:val="007F13CF"/>
    <w:rsid w:val="007F19C6"/>
    <w:rsid w:val="007F3D00"/>
    <w:rsid w:val="007F3FE9"/>
    <w:rsid w:val="007F477C"/>
    <w:rsid w:val="007F52DC"/>
    <w:rsid w:val="007F5F67"/>
    <w:rsid w:val="007F65B7"/>
    <w:rsid w:val="007F68F7"/>
    <w:rsid w:val="007F7B59"/>
    <w:rsid w:val="007F7BBF"/>
    <w:rsid w:val="007F7D46"/>
    <w:rsid w:val="008001D3"/>
    <w:rsid w:val="00801964"/>
    <w:rsid w:val="008020AA"/>
    <w:rsid w:val="008028D3"/>
    <w:rsid w:val="00802995"/>
    <w:rsid w:val="00802B88"/>
    <w:rsid w:val="00802D78"/>
    <w:rsid w:val="0080333A"/>
    <w:rsid w:val="008047BB"/>
    <w:rsid w:val="008075EA"/>
    <w:rsid w:val="008126F9"/>
    <w:rsid w:val="008129AB"/>
    <w:rsid w:val="00812C68"/>
    <w:rsid w:val="008146A7"/>
    <w:rsid w:val="0081485C"/>
    <w:rsid w:val="0081518F"/>
    <w:rsid w:val="00815AC2"/>
    <w:rsid w:val="00815ADB"/>
    <w:rsid w:val="00816431"/>
    <w:rsid w:val="008164B0"/>
    <w:rsid w:val="008169FB"/>
    <w:rsid w:val="00817039"/>
    <w:rsid w:val="00820D4A"/>
    <w:rsid w:val="008224B8"/>
    <w:rsid w:val="0082258D"/>
    <w:rsid w:val="00823C52"/>
    <w:rsid w:val="00824179"/>
    <w:rsid w:val="00824686"/>
    <w:rsid w:val="00824B08"/>
    <w:rsid w:val="00825CD9"/>
    <w:rsid w:val="00826589"/>
    <w:rsid w:val="00826B9F"/>
    <w:rsid w:val="0082780C"/>
    <w:rsid w:val="0082782E"/>
    <w:rsid w:val="00827A26"/>
    <w:rsid w:val="00830871"/>
    <w:rsid w:val="00830CA9"/>
    <w:rsid w:val="0083186F"/>
    <w:rsid w:val="008320B2"/>
    <w:rsid w:val="00833CA3"/>
    <w:rsid w:val="00833D98"/>
    <w:rsid w:val="00834622"/>
    <w:rsid w:val="00835347"/>
    <w:rsid w:val="00835FC6"/>
    <w:rsid w:val="00836CCE"/>
    <w:rsid w:val="008374C7"/>
    <w:rsid w:val="0083793B"/>
    <w:rsid w:val="00837966"/>
    <w:rsid w:val="00837E52"/>
    <w:rsid w:val="00840622"/>
    <w:rsid w:val="00840A1A"/>
    <w:rsid w:val="00841C46"/>
    <w:rsid w:val="0084234C"/>
    <w:rsid w:val="00842AEF"/>
    <w:rsid w:val="00842DEF"/>
    <w:rsid w:val="00842E64"/>
    <w:rsid w:val="00843133"/>
    <w:rsid w:val="008438EA"/>
    <w:rsid w:val="00844324"/>
    <w:rsid w:val="008445CB"/>
    <w:rsid w:val="008457AF"/>
    <w:rsid w:val="008465A0"/>
    <w:rsid w:val="00847B2E"/>
    <w:rsid w:val="00850D1B"/>
    <w:rsid w:val="0085239D"/>
    <w:rsid w:val="00853C91"/>
    <w:rsid w:val="00854F8E"/>
    <w:rsid w:val="00855F1D"/>
    <w:rsid w:val="00856DD4"/>
    <w:rsid w:val="00857529"/>
    <w:rsid w:val="00857BE9"/>
    <w:rsid w:val="00857DE4"/>
    <w:rsid w:val="0086039C"/>
    <w:rsid w:val="0086098F"/>
    <w:rsid w:val="0086244A"/>
    <w:rsid w:val="0086280D"/>
    <w:rsid w:val="00862BB8"/>
    <w:rsid w:val="00863025"/>
    <w:rsid w:val="008649EB"/>
    <w:rsid w:val="00865738"/>
    <w:rsid w:val="00865A81"/>
    <w:rsid w:val="00866959"/>
    <w:rsid w:val="00867950"/>
    <w:rsid w:val="00867C77"/>
    <w:rsid w:val="00870382"/>
    <w:rsid w:val="00870E7C"/>
    <w:rsid w:val="00871B5A"/>
    <w:rsid w:val="00872749"/>
    <w:rsid w:val="00872F02"/>
    <w:rsid w:val="00873040"/>
    <w:rsid w:val="0087441C"/>
    <w:rsid w:val="008759BB"/>
    <w:rsid w:val="00875BFA"/>
    <w:rsid w:val="00875D5B"/>
    <w:rsid w:val="00876553"/>
    <w:rsid w:val="008769DA"/>
    <w:rsid w:val="00876B1E"/>
    <w:rsid w:val="008772EA"/>
    <w:rsid w:val="00877855"/>
    <w:rsid w:val="00882688"/>
    <w:rsid w:val="00882997"/>
    <w:rsid w:val="008831E3"/>
    <w:rsid w:val="0088568C"/>
    <w:rsid w:val="008861A4"/>
    <w:rsid w:val="00886E77"/>
    <w:rsid w:val="008872A9"/>
    <w:rsid w:val="00887E13"/>
    <w:rsid w:val="0089312E"/>
    <w:rsid w:val="00893214"/>
    <w:rsid w:val="00893237"/>
    <w:rsid w:val="00893BDC"/>
    <w:rsid w:val="008942D6"/>
    <w:rsid w:val="00894564"/>
    <w:rsid w:val="00894831"/>
    <w:rsid w:val="00894DE2"/>
    <w:rsid w:val="00896165"/>
    <w:rsid w:val="00896801"/>
    <w:rsid w:val="00897BFD"/>
    <w:rsid w:val="008A03BD"/>
    <w:rsid w:val="008A06B7"/>
    <w:rsid w:val="008A1CFE"/>
    <w:rsid w:val="008A1D15"/>
    <w:rsid w:val="008A44A8"/>
    <w:rsid w:val="008A4944"/>
    <w:rsid w:val="008A5B5F"/>
    <w:rsid w:val="008A630B"/>
    <w:rsid w:val="008A63BD"/>
    <w:rsid w:val="008A684F"/>
    <w:rsid w:val="008A6949"/>
    <w:rsid w:val="008A7121"/>
    <w:rsid w:val="008A743E"/>
    <w:rsid w:val="008B06AF"/>
    <w:rsid w:val="008B1846"/>
    <w:rsid w:val="008B21FE"/>
    <w:rsid w:val="008B4E2A"/>
    <w:rsid w:val="008B60B4"/>
    <w:rsid w:val="008B6889"/>
    <w:rsid w:val="008B6C3B"/>
    <w:rsid w:val="008B71E8"/>
    <w:rsid w:val="008B72EA"/>
    <w:rsid w:val="008B72FC"/>
    <w:rsid w:val="008B79AE"/>
    <w:rsid w:val="008C05DC"/>
    <w:rsid w:val="008C09D5"/>
    <w:rsid w:val="008C18F7"/>
    <w:rsid w:val="008C1AD3"/>
    <w:rsid w:val="008C1C04"/>
    <w:rsid w:val="008C1C2A"/>
    <w:rsid w:val="008C1DCE"/>
    <w:rsid w:val="008C2051"/>
    <w:rsid w:val="008C3008"/>
    <w:rsid w:val="008C360D"/>
    <w:rsid w:val="008C3B42"/>
    <w:rsid w:val="008C3E12"/>
    <w:rsid w:val="008C3FF4"/>
    <w:rsid w:val="008C4F8A"/>
    <w:rsid w:val="008C62A3"/>
    <w:rsid w:val="008C6503"/>
    <w:rsid w:val="008C6817"/>
    <w:rsid w:val="008C6DE9"/>
    <w:rsid w:val="008C7ED5"/>
    <w:rsid w:val="008D01CC"/>
    <w:rsid w:val="008D1FE0"/>
    <w:rsid w:val="008D30D8"/>
    <w:rsid w:val="008D366E"/>
    <w:rsid w:val="008D4D35"/>
    <w:rsid w:val="008D5FB8"/>
    <w:rsid w:val="008D62DB"/>
    <w:rsid w:val="008D633F"/>
    <w:rsid w:val="008D6E00"/>
    <w:rsid w:val="008D72BD"/>
    <w:rsid w:val="008D7966"/>
    <w:rsid w:val="008D7D5E"/>
    <w:rsid w:val="008E051B"/>
    <w:rsid w:val="008E0F9A"/>
    <w:rsid w:val="008E1282"/>
    <w:rsid w:val="008E2389"/>
    <w:rsid w:val="008E2477"/>
    <w:rsid w:val="008E3939"/>
    <w:rsid w:val="008E476B"/>
    <w:rsid w:val="008E47F7"/>
    <w:rsid w:val="008E48C5"/>
    <w:rsid w:val="008E7D1B"/>
    <w:rsid w:val="008E7EFC"/>
    <w:rsid w:val="008F030D"/>
    <w:rsid w:val="008F0CD6"/>
    <w:rsid w:val="008F0E15"/>
    <w:rsid w:val="008F1A55"/>
    <w:rsid w:val="008F2384"/>
    <w:rsid w:val="008F3249"/>
    <w:rsid w:val="008F3254"/>
    <w:rsid w:val="008F32EA"/>
    <w:rsid w:val="008F34B1"/>
    <w:rsid w:val="008F4ABC"/>
    <w:rsid w:val="008F4C53"/>
    <w:rsid w:val="008F69DE"/>
    <w:rsid w:val="008F73E5"/>
    <w:rsid w:val="00901EB5"/>
    <w:rsid w:val="0090340A"/>
    <w:rsid w:val="0090344C"/>
    <w:rsid w:val="009049FE"/>
    <w:rsid w:val="00905373"/>
    <w:rsid w:val="009057D0"/>
    <w:rsid w:val="00905993"/>
    <w:rsid w:val="00906305"/>
    <w:rsid w:val="00906ADF"/>
    <w:rsid w:val="00906C59"/>
    <w:rsid w:val="00910181"/>
    <w:rsid w:val="009108B3"/>
    <w:rsid w:val="00912D07"/>
    <w:rsid w:val="00913737"/>
    <w:rsid w:val="009138A1"/>
    <w:rsid w:val="00913DD0"/>
    <w:rsid w:val="00914359"/>
    <w:rsid w:val="009144AF"/>
    <w:rsid w:val="00914E6A"/>
    <w:rsid w:val="00915CEB"/>
    <w:rsid w:val="009167CF"/>
    <w:rsid w:val="00916983"/>
    <w:rsid w:val="00916BF3"/>
    <w:rsid w:val="00916C1E"/>
    <w:rsid w:val="00920E5A"/>
    <w:rsid w:val="009222F9"/>
    <w:rsid w:val="00922DE3"/>
    <w:rsid w:val="00922F51"/>
    <w:rsid w:val="0092336F"/>
    <w:rsid w:val="00924ED0"/>
    <w:rsid w:val="00924F5E"/>
    <w:rsid w:val="00925465"/>
    <w:rsid w:val="00926397"/>
    <w:rsid w:val="00926C24"/>
    <w:rsid w:val="0092710D"/>
    <w:rsid w:val="00927226"/>
    <w:rsid w:val="009316D7"/>
    <w:rsid w:val="00931AF4"/>
    <w:rsid w:val="00932851"/>
    <w:rsid w:val="00932E2A"/>
    <w:rsid w:val="00935225"/>
    <w:rsid w:val="00935765"/>
    <w:rsid w:val="009358ED"/>
    <w:rsid w:val="00935932"/>
    <w:rsid w:val="00935BF9"/>
    <w:rsid w:val="00937EF7"/>
    <w:rsid w:val="00940E51"/>
    <w:rsid w:val="0094102A"/>
    <w:rsid w:val="00941362"/>
    <w:rsid w:val="0094303C"/>
    <w:rsid w:val="00943511"/>
    <w:rsid w:val="00943959"/>
    <w:rsid w:val="00944680"/>
    <w:rsid w:val="00944F9E"/>
    <w:rsid w:val="00950EF5"/>
    <w:rsid w:val="00950FA1"/>
    <w:rsid w:val="009521EB"/>
    <w:rsid w:val="00952504"/>
    <w:rsid w:val="0095260B"/>
    <w:rsid w:val="00952677"/>
    <w:rsid w:val="00952D33"/>
    <w:rsid w:val="00952E36"/>
    <w:rsid w:val="00954E2B"/>
    <w:rsid w:val="00954FDB"/>
    <w:rsid w:val="00955245"/>
    <w:rsid w:val="00955BDE"/>
    <w:rsid w:val="00955D15"/>
    <w:rsid w:val="0095712D"/>
    <w:rsid w:val="0096013D"/>
    <w:rsid w:val="00960BA7"/>
    <w:rsid w:val="009611ED"/>
    <w:rsid w:val="009626AE"/>
    <w:rsid w:val="00962CD1"/>
    <w:rsid w:val="00963511"/>
    <w:rsid w:val="00963985"/>
    <w:rsid w:val="00963DF6"/>
    <w:rsid w:val="009643C0"/>
    <w:rsid w:val="00964737"/>
    <w:rsid w:val="00964E2E"/>
    <w:rsid w:val="00964F7D"/>
    <w:rsid w:val="00965029"/>
    <w:rsid w:val="009651BD"/>
    <w:rsid w:val="0096524C"/>
    <w:rsid w:val="0096526A"/>
    <w:rsid w:val="009657E0"/>
    <w:rsid w:val="00965890"/>
    <w:rsid w:val="00966BDE"/>
    <w:rsid w:val="009707EA"/>
    <w:rsid w:val="00970A0C"/>
    <w:rsid w:val="0097146D"/>
    <w:rsid w:val="009717C2"/>
    <w:rsid w:val="00972574"/>
    <w:rsid w:val="00972BF5"/>
    <w:rsid w:val="00976545"/>
    <w:rsid w:val="00976C6D"/>
    <w:rsid w:val="009777CF"/>
    <w:rsid w:val="00977ED7"/>
    <w:rsid w:val="00980287"/>
    <w:rsid w:val="009807DE"/>
    <w:rsid w:val="0098119F"/>
    <w:rsid w:val="009833F0"/>
    <w:rsid w:val="00983710"/>
    <w:rsid w:val="009844BB"/>
    <w:rsid w:val="00984ABD"/>
    <w:rsid w:val="00984F61"/>
    <w:rsid w:val="009852A1"/>
    <w:rsid w:val="00985A39"/>
    <w:rsid w:val="00985A83"/>
    <w:rsid w:val="0098604D"/>
    <w:rsid w:val="0098605A"/>
    <w:rsid w:val="00986072"/>
    <w:rsid w:val="00986A34"/>
    <w:rsid w:val="00986D7D"/>
    <w:rsid w:val="00987147"/>
    <w:rsid w:val="00990363"/>
    <w:rsid w:val="00993DBC"/>
    <w:rsid w:val="0099425F"/>
    <w:rsid w:val="00994364"/>
    <w:rsid w:val="009946AE"/>
    <w:rsid w:val="009951A7"/>
    <w:rsid w:val="00996E94"/>
    <w:rsid w:val="009974E2"/>
    <w:rsid w:val="009A01DC"/>
    <w:rsid w:val="009A142C"/>
    <w:rsid w:val="009A1891"/>
    <w:rsid w:val="009A311E"/>
    <w:rsid w:val="009A376D"/>
    <w:rsid w:val="009A3A42"/>
    <w:rsid w:val="009A3C1F"/>
    <w:rsid w:val="009A3FD3"/>
    <w:rsid w:val="009A4D8E"/>
    <w:rsid w:val="009A5084"/>
    <w:rsid w:val="009A5278"/>
    <w:rsid w:val="009A5579"/>
    <w:rsid w:val="009A5DB3"/>
    <w:rsid w:val="009A736E"/>
    <w:rsid w:val="009B0C4F"/>
    <w:rsid w:val="009B15EC"/>
    <w:rsid w:val="009B1EA6"/>
    <w:rsid w:val="009B2ABE"/>
    <w:rsid w:val="009B41BF"/>
    <w:rsid w:val="009B43BF"/>
    <w:rsid w:val="009B475A"/>
    <w:rsid w:val="009B47EE"/>
    <w:rsid w:val="009B64DF"/>
    <w:rsid w:val="009C07D3"/>
    <w:rsid w:val="009C09EC"/>
    <w:rsid w:val="009C1533"/>
    <w:rsid w:val="009C1955"/>
    <w:rsid w:val="009C1AE7"/>
    <w:rsid w:val="009C2194"/>
    <w:rsid w:val="009C2F3E"/>
    <w:rsid w:val="009C3C45"/>
    <w:rsid w:val="009C4381"/>
    <w:rsid w:val="009C530D"/>
    <w:rsid w:val="009C5541"/>
    <w:rsid w:val="009C66E6"/>
    <w:rsid w:val="009D000B"/>
    <w:rsid w:val="009D1125"/>
    <w:rsid w:val="009D1B56"/>
    <w:rsid w:val="009D28D7"/>
    <w:rsid w:val="009D2A1C"/>
    <w:rsid w:val="009D2BEB"/>
    <w:rsid w:val="009D3CE7"/>
    <w:rsid w:val="009D3F61"/>
    <w:rsid w:val="009D566C"/>
    <w:rsid w:val="009D606D"/>
    <w:rsid w:val="009D70EA"/>
    <w:rsid w:val="009D7A8C"/>
    <w:rsid w:val="009D7E43"/>
    <w:rsid w:val="009E09EA"/>
    <w:rsid w:val="009E1661"/>
    <w:rsid w:val="009E1A85"/>
    <w:rsid w:val="009E1F05"/>
    <w:rsid w:val="009E1FC7"/>
    <w:rsid w:val="009E39E5"/>
    <w:rsid w:val="009E409D"/>
    <w:rsid w:val="009E441E"/>
    <w:rsid w:val="009E51A3"/>
    <w:rsid w:val="009E60BB"/>
    <w:rsid w:val="009E6243"/>
    <w:rsid w:val="009E66BC"/>
    <w:rsid w:val="009E7F19"/>
    <w:rsid w:val="009F0E4F"/>
    <w:rsid w:val="009F0FB6"/>
    <w:rsid w:val="009F18BC"/>
    <w:rsid w:val="009F2DE7"/>
    <w:rsid w:val="009F3355"/>
    <w:rsid w:val="009F453F"/>
    <w:rsid w:val="009F59DB"/>
    <w:rsid w:val="009F6141"/>
    <w:rsid w:val="009F6368"/>
    <w:rsid w:val="009F644F"/>
    <w:rsid w:val="009F68C8"/>
    <w:rsid w:val="009F6D59"/>
    <w:rsid w:val="009F77AE"/>
    <w:rsid w:val="009F7A7E"/>
    <w:rsid w:val="009F7EB6"/>
    <w:rsid w:val="00A0184D"/>
    <w:rsid w:val="00A01DC4"/>
    <w:rsid w:val="00A03541"/>
    <w:rsid w:val="00A05D46"/>
    <w:rsid w:val="00A0621F"/>
    <w:rsid w:val="00A07641"/>
    <w:rsid w:val="00A10890"/>
    <w:rsid w:val="00A117C7"/>
    <w:rsid w:val="00A11BB2"/>
    <w:rsid w:val="00A12D2E"/>
    <w:rsid w:val="00A134E6"/>
    <w:rsid w:val="00A1354F"/>
    <w:rsid w:val="00A143A1"/>
    <w:rsid w:val="00A154EE"/>
    <w:rsid w:val="00A15FFF"/>
    <w:rsid w:val="00A16A09"/>
    <w:rsid w:val="00A16E8E"/>
    <w:rsid w:val="00A17842"/>
    <w:rsid w:val="00A206DB"/>
    <w:rsid w:val="00A20B66"/>
    <w:rsid w:val="00A20D1C"/>
    <w:rsid w:val="00A21543"/>
    <w:rsid w:val="00A215FB"/>
    <w:rsid w:val="00A21F71"/>
    <w:rsid w:val="00A227D0"/>
    <w:rsid w:val="00A23CF5"/>
    <w:rsid w:val="00A23FE5"/>
    <w:rsid w:val="00A2418B"/>
    <w:rsid w:val="00A244FA"/>
    <w:rsid w:val="00A24AA4"/>
    <w:rsid w:val="00A24B2D"/>
    <w:rsid w:val="00A262F0"/>
    <w:rsid w:val="00A26456"/>
    <w:rsid w:val="00A27928"/>
    <w:rsid w:val="00A27CD0"/>
    <w:rsid w:val="00A30F29"/>
    <w:rsid w:val="00A311B9"/>
    <w:rsid w:val="00A31EDD"/>
    <w:rsid w:val="00A325E6"/>
    <w:rsid w:val="00A33121"/>
    <w:rsid w:val="00A33CB7"/>
    <w:rsid w:val="00A34371"/>
    <w:rsid w:val="00A351EA"/>
    <w:rsid w:val="00A354B1"/>
    <w:rsid w:val="00A35A41"/>
    <w:rsid w:val="00A37E28"/>
    <w:rsid w:val="00A37FCE"/>
    <w:rsid w:val="00A40D0F"/>
    <w:rsid w:val="00A41534"/>
    <w:rsid w:val="00A41691"/>
    <w:rsid w:val="00A424F5"/>
    <w:rsid w:val="00A428A4"/>
    <w:rsid w:val="00A43CA1"/>
    <w:rsid w:val="00A447C7"/>
    <w:rsid w:val="00A4497A"/>
    <w:rsid w:val="00A45592"/>
    <w:rsid w:val="00A459FC"/>
    <w:rsid w:val="00A47058"/>
    <w:rsid w:val="00A47129"/>
    <w:rsid w:val="00A4718D"/>
    <w:rsid w:val="00A5014A"/>
    <w:rsid w:val="00A51A1D"/>
    <w:rsid w:val="00A51EDC"/>
    <w:rsid w:val="00A52695"/>
    <w:rsid w:val="00A52AAA"/>
    <w:rsid w:val="00A53852"/>
    <w:rsid w:val="00A53978"/>
    <w:rsid w:val="00A543DF"/>
    <w:rsid w:val="00A54929"/>
    <w:rsid w:val="00A5494C"/>
    <w:rsid w:val="00A54AFE"/>
    <w:rsid w:val="00A554AA"/>
    <w:rsid w:val="00A55719"/>
    <w:rsid w:val="00A55B11"/>
    <w:rsid w:val="00A560D1"/>
    <w:rsid w:val="00A56BFA"/>
    <w:rsid w:val="00A56CAA"/>
    <w:rsid w:val="00A56DAD"/>
    <w:rsid w:val="00A56EC8"/>
    <w:rsid w:val="00A5793A"/>
    <w:rsid w:val="00A607F7"/>
    <w:rsid w:val="00A62023"/>
    <w:rsid w:val="00A625DE"/>
    <w:rsid w:val="00A62C30"/>
    <w:rsid w:val="00A639AD"/>
    <w:rsid w:val="00A64722"/>
    <w:rsid w:val="00A659B0"/>
    <w:rsid w:val="00A663CF"/>
    <w:rsid w:val="00A670FF"/>
    <w:rsid w:val="00A67EBF"/>
    <w:rsid w:val="00A67FAF"/>
    <w:rsid w:val="00A70DDE"/>
    <w:rsid w:val="00A71DA1"/>
    <w:rsid w:val="00A7210A"/>
    <w:rsid w:val="00A72191"/>
    <w:rsid w:val="00A72ED0"/>
    <w:rsid w:val="00A73B6E"/>
    <w:rsid w:val="00A7436C"/>
    <w:rsid w:val="00A74A88"/>
    <w:rsid w:val="00A76034"/>
    <w:rsid w:val="00A76462"/>
    <w:rsid w:val="00A772FD"/>
    <w:rsid w:val="00A775F0"/>
    <w:rsid w:val="00A8062A"/>
    <w:rsid w:val="00A8334D"/>
    <w:rsid w:val="00A83562"/>
    <w:rsid w:val="00A8441E"/>
    <w:rsid w:val="00A85218"/>
    <w:rsid w:val="00A857AE"/>
    <w:rsid w:val="00A870D8"/>
    <w:rsid w:val="00A91459"/>
    <w:rsid w:val="00A919B9"/>
    <w:rsid w:val="00A91F6B"/>
    <w:rsid w:val="00A933C5"/>
    <w:rsid w:val="00A95518"/>
    <w:rsid w:val="00A9568E"/>
    <w:rsid w:val="00AA0984"/>
    <w:rsid w:val="00AA09D0"/>
    <w:rsid w:val="00AA1186"/>
    <w:rsid w:val="00AA158E"/>
    <w:rsid w:val="00AA17DA"/>
    <w:rsid w:val="00AA2A00"/>
    <w:rsid w:val="00AA37BD"/>
    <w:rsid w:val="00AA3979"/>
    <w:rsid w:val="00AA4435"/>
    <w:rsid w:val="00AA4551"/>
    <w:rsid w:val="00AA5708"/>
    <w:rsid w:val="00AA596D"/>
    <w:rsid w:val="00AA610B"/>
    <w:rsid w:val="00AA6CF5"/>
    <w:rsid w:val="00AA748E"/>
    <w:rsid w:val="00AA7BF5"/>
    <w:rsid w:val="00AB1522"/>
    <w:rsid w:val="00AB18EA"/>
    <w:rsid w:val="00AB2B8C"/>
    <w:rsid w:val="00AB2E59"/>
    <w:rsid w:val="00AB2F32"/>
    <w:rsid w:val="00AB3CF5"/>
    <w:rsid w:val="00AB58C2"/>
    <w:rsid w:val="00AB6000"/>
    <w:rsid w:val="00AB6A72"/>
    <w:rsid w:val="00AB726F"/>
    <w:rsid w:val="00AB7B57"/>
    <w:rsid w:val="00AB7BF7"/>
    <w:rsid w:val="00AB7D1E"/>
    <w:rsid w:val="00AB7DB5"/>
    <w:rsid w:val="00AC2784"/>
    <w:rsid w:val="00AC28C9"/>
    <w:rsid w:val="00AC2A3F"/>
    <w:rsid w:val="00AC39AE"/>
    <w:rsid w:val="00AC4BA2"/>
    <w:rsid w:val="00AC510F"/>
    <w:rsid w:val="00AC5370"/>
    <w:rsid w:val="00AC7000"/>
    <w:rsid w:val="00AD01D5"/>
    <w:rsid w:val="00AD0C6C"/>
    <w:rsid w:val="00AD0F3B"/>
    <w:rsid w:val="00AD15F3"/>
    <w:rsid w:val="00AD19BB"/>
    <w:rsid w:val="00AD1A74"/>
    <w:rsid w:val="00AD1E68"/>
    <w:rsid w:val="00AD242D"/>
    <w:rsid w:val="00AD2B16"/>
    <w:rsid w:val="00AD31A9"/>
    <w:rsid w:val="00AD45C7"/>
    <w:rsid w:val="00AD4A4D"/>
    <w:rsid w:val="00AD52DB"/>
    <w:rsid w:val="00AD550E"/>
    <w:rsid w:val="00AD63CC"/>
    <w:rsid w:val="00AD646D"/>
    <w:rsid w:val="00AD68F9"/>
    <w:rsid w:val="00AD7A55"/>
    <w:rsid w:val="00AE1162"/>
    <w:rsid w:val="00AE16AC"/>
    <w:rsid w:val="00AE1A6B"/>
    <w:rsid w:val="00AE28E7"/>
    <w:rsid w:val="00AE2C13"/>
    <w:rsid w:val="00AE2E1F"/>
    <w:rsid w:val="00AE5520"/>
    <w:rsid w:val="00AE5D06"/>
    <w:rsid w:val="00AE5DC0"/>
    <w:rsid w:val="00AE7591"/>
    <w:rsid w:val="00AF0347"/>
    <w:rsid w:val="00AF0A33"/>
    <w:rsid w:val="00AF0B3B"/>
    <w:rsid w:val="00AF105D"/>
    <w:rsid w:val="00AF21D4"/>
    <w:rsid w:val="00AF23BA"/>
    <w:rsid w:val="00AF28E8"/>
    <w:rsid w:val="00AF2C7E"/>
    <w:rsid w:val="00AF3651"/>
    <w:rsid w:val="00AF39CB"/>
    <w:rsid w:val="00AF3C2E"/>
    <w:rsid w:val="00AF3FE7"/>
    <w:rsid w:val="00AF42DB"/>
    <w:rsid w:val="00AF4A2B"/>
    <w:rsid w:val="00AF4DC9"/>
    <w:rsid w:val="00AF54BC"/>
    <w:rsid w:val="00AF7B4E"/>
    <w:rsid w:val="00B00395"/>
    <w:rsid w:val="00B01A1C"/>
    <w:rsid w:val="00B01F40"/>
    <w:rsid w:val="00B02A79"/>
    <w:rsid w:val="00B03C8A"/>
    <w:rsid w:val="00B03DF8"/>
    <w:rsid w:val="00B052F3"/>
    <w:rsid w:val="00B05451"/>
    <w:rsid w:val="00B05E2D"/>
    <w:rsid w:val="00B06D02"/>
    <w:rsid w:val="00B07F68"/>
    <w:rsid w:val="00B10817"/>
    <w:rsid w:val="00B10A0B"/>
    <w:rsid w:val="00B116EF"/>
    <w:rsid w:val="00B122E6"/>
    <w:rsid w:val="00B12410"/>
    <w:rsid w:val="00B12CF3"/>
    <w:rsid w:val="00B13481"/>
    <w:rsid w:val="00B137BA"/>
    <w:rsid w:val="00B1403D"/>
    <w:rsid w:val="00B1406E"/>
    <w:rsid w:val="00B15535"/>
    <w:rsid w:val="00B15AAF"/>
    <w:rsid w:val="00B16769"/>
    <w:rsid w:val="00B16C8D"/>
    <w:rsid w:val="00B17371"/>
    <w:rsid w:val="00B17991"/>
    <w:rsid w:val="00B17A8A"/>
    <w:rsid w:val="00B2001E"/>
    <w:rsid w:val="00B208EE"/>
    <w:rsid w:val="00B20C4E"/>
    <w:rsid w:val="00B213BE"/>
    <w:rsid w:val="00B22454"/>
    <w:rsid w:val="00B229A6"/>
    <w:rsid w:val="00B22F5E"/>
    <w:rsid w:val="00B23EDC"/>
    <w:rsid w:val="00B242AE"/>
    <w:rsid w:val="00B248CE"/>
    <w:rsid w:val="00B25777"/>
    <w:rsid w:val="00B2579A"/>
    <w:rsid w:val="00B26F09"/>
    <w:rsid w:val="00B3065D"/>
    <w:rsid w:val="00B30A8E"/>
    <w:rsid w:val="00B32499"/>
    <w:rsid w:val="00B32C1F"/>
    <w:rsid w:val="00B33013"/>
    <w:rsid w:val="00B335E1"/>
    <w:rsid w:val="00B3386A"/>
    <w:rsid w:val="00B355D1"/>
    <w:rsid w:val="00B35BAB"/>
    <w:rsid w:val="00B35FEB"/>
    <w:rsid w:val="00B36ADA"/>
    <w:rsid w:val="00B3784E"/>
    <w:rsid w:val="00B37EF6"/>
    <w:rsid w:val="00B40B0E"/>
    <w:rsid w:val="00B40E4D"/>
    <w:rsid w:val="00B42202"/>
    <w:rsid w:val="00B426EB"/>
    <w:rsid w:val="00B43A3C"/>
    <w:rsid w:val="00B43F8C"/>
    <w:rsid w:val="00B44400"/>
    <w:rsid w:val="00B4627D"/>
    <w:rsid w:val="00B46E87"/>
    <w:rsid w:val="00B50336"/>
    <w:rsid w:val="00B51773"/>
    <w:rsid w:val="00B52212"/>
    <w:rsid w:val="00B52A4E"/>
    <w:rsid w:val="00B53061"/>
    <w:rsid w:val="00B54863"/>
    <w:rsid w:val="00B54B92"/>
    <w:rsid w:val="00B555FC"/>
    <w:rsid w:val="00B573E1"/>
    <w:rsid w:val="00B5786E"/>
    <w:rsid w:val="00B578BC"/>
    <w:rsid w:val="00B604D2"/>
    <w:rsid w:val="00B61487"/>
    <w:rsid w:val="00B61558"/>
    <w:rsid w:val="00B618EC"/>
    <w:rsid w:val="00B61F2F"/>
    <w:rsid w:val="00B64184"/>
    <w:rsid w:val="00B64F3A"/>
    <w:rsid w:val="00B6518F"/>
    <w:rsid w:val="00B65535"/>
    <w:rsid w:val="00B66AE4"/>
    <w:rsid w:val="00B66F06"/>
    <w:rsid w:val="00B673F7"/>
    <w:rsid w:val="00B70772"/>
    <w:rsid w:val="00B71002"/>
    <w:rsid w:val="00B7147E"/>
    <w:rsid w:val="00B71889"/>
    <w:rsid w:val="00B72F49"/>
    <w:rsid w:val="00B736C0"/>
    <w:rsid w:val="00B73755"/>
    <w:rsid w:val="00B739EC"/>
    <w:rsid w:val="00B73B7F"/>
    <w:rsid w:val="00B73D56"/>
    <w:rsid w:val="00B74AA7"/>
    <w:rsid w:val="00B77D9A"/>
    <w:rsid w:val="00B80241"/>
    <w:rsid w:val="00B80AFE"/>
    <w:rsid w:val="00B8190D"/>
    <w:rsid w:val="00B81E57"/>
    <w:rsid w:val="00B82537"/>
    <w:rsid w:val="00B826A4"/>
    <w:rsid w:val="00B82B38"/>
    <w:rsid w:val="00B82CAE"/>
    <w:rsid w:val="00B82F29"/>
    <w:rsid w:val="00B84D70"/>
    <w:rsid w:val="00B86224"/>
    <w:rsid w:val="00B8761E"/>
    <w:rsid w:val="00B90198"/>
    <w:rsid w:val="00B90A09"/>
    <w:rsid w:val="00B90CBD"/>
    <w:rsid w:val="00B90F66"/>
    <w:rsid w:val="00B91661"/>
    <w:rsid w:val="00B92917"/>
    <w:rsid w:val="00B92E7F"/>
    <w:rsid w:val="00B93020"/>
    <w:rsid w:val="00B93E90"/>
    <w:rsid w:val="00B93F10"/>
    <w:rsid w:val="00B94230"/>
    <w:rsid w:val="00B943CB"/>
    <w:rsid w:val="00B94C6D"/>
    <w:rsid w:val="00B95AF7"/>
    <w:rsid w:val="00B95C87"/>
    <w:rsid w:val="00B96420"/>
    <w:rsid w:val="00B9751C"/>
    <w:rsid w:val="00B97ACB"/>
    <w:rsid w:val="00BA0370"/>
    <w:rsid w:val="00BA0C5B"/>
    <w:rsid w:val="00BA1154"/>
    <w:rsid w:val="00BA17F3"/>
    <w:rsid w:val="00BA1994"/>
    <w:rsid w:val="00BA4C67"/>
    <w:rsid w:val="00BA4E49"/>
    <w:rsid w:val="00BA62EE"/>
    <w:rsid w:val="00BA6753"/>
    <w:rsid w:val="00BA6DAF"/>
    <w:rsid w:val="00BA75AC"/>
    <w:rsid w:val="00BB0708"/>
    <w:rsid w:val="00BB078B"/>
    <w:rsid w:val="00BB08EB"/>
    <w:rsid w:val="00BB16CB"/>
    <w:rsid w:val="00BB18C8"/>
    <w:rsid w:val="00BB1D3A"/>
    <w:rsid w:val="00BB1EAA"/>
    <w:rsid w:val="00BB2F57"/>
    <w:rsid w:val="00BB43D8"/>
    <w:rsid w:val="00BB4406"/>
    <w:rsid w:val="00BB48D7"/>
    <w:rsid w:val="00BB789D"/>
    <w:rsid w:val="00BC0D5C"/>
    <w:rsid w:val="00BC19E2"/>
    <w:rsid w:val="00BC241D"/>
    <w:rsid w:val="00BC2994"/>
    <w:rsid w:val="00BC2AA0"/>
    <w:rsid w:val="00BC2D3E"/>
    <w:rsid w:val="00BC42FF"/>
    <w:rsid w:val="00BC4419"/>
    <w:rsid w:val="00BC479D"/>
    <w:rsid w:val="00BC521E"/>
    <w:rsid w:val="00BC5BE3"/>
    <w:rsid w:val="00BC5CAC"/>
    <w:rsid w:val="00BC6BF2"/>
    <w:rsid w:val="00BC6F5A"/>
    <w:rsid w:val="00BC6F82"/>
    <w:rsid w:val="00BD17E5"/>
    <w:rsid w:val="00BD1DEB"/>
    <w:rsid w:val="00BD1FF3"/>
    <w:rsid w:val="00BD258E"/>
    <w:rsid w:val="00BD25E6"/>
    <w:rsid w:val="00BD331C"/>
    <w:rsid w:val="00BD3B5F"/>
    <w:rsid w:val="00BD4199"/>
    <w:rsid w:val="00BD54AC"/>
    <w:rsid w:val="00BD6D28"/>
    <w:rsid w:val="00BD724E"/>
    <w:rsid w:val="00BD7A18"/>
    <w:rsid w:val="00BD7B5E"/>
    <w:rsid w:val="00BE1D57"/>
    <w:rsid w:val="00BE1FBE"/>
    <w:rsid w:val="00BE2A72"/>
    <w:rsid w:val="00BE5002"/>
    <w:rsid w:val="00BE58CD"/>
    <w:rsid w:val="00BE629F"/>
    <w:rsid w:val="00BE6734"/>
    <w:rsid w:val="00BE6AA8"/>
    <w:rsid w:val="00BE6AC0"/>
    <w:rsid w:val="00BE6ECB"/>
    <w:rsid w:val="00BF1136"/>
    <w:rsid w:val="00BF1512"/>
    <w:rsid w:val="00BF2B5C"/>
    <w:rsid w:val="00BF2BE1"/>
    <w:rsid w:val="00BF3026"/>
    <w:rsid w:val="00BF320A"/>
    <w:rsid w:val="00BF5550"/>
    <w:rsid w:val="00BF559F"/>
    <w:rsid w:val="00BF63F9"/>
    <w:rsid w:val="00BF67D1"/>
    <w:rsid w:val="00BF6851"/>
    <w:rsid w:val="00BF6F72"/>
    <w:rsid w:val="00BF7F8F"/>
    <w:rsid w:val="00C00A0C"/>
    <w:rsid w:val="00C032EF"/>
    <w:rsid w:val="00C035A6"/>
    <w:rsid w:val="00C03811"/>
    <w:rsid w:val="00C0394A"/>
    <w:rsid w:val="00C046C8"/>
    <w:rsid w:val="00C0599A"/>
    <w:rsid w:val="00C06757"/>
    <w:rsid w:val="00C0728B"/>
    <w:rsid w:val="00C07D60"/>
    <w:rsid w:val="00C10423"/>
    <w:rsid w:val="00C10814"/>
    <w:rsid w:val="00C10971"/>
    <w:rsid w:val="00C119C0"/>
    <w:rsid w:val="00C11BE5"/>
    <w:rsid w:val="00C13007"/>
    <w:rsid w:val="00C1412E"/>
    <w:rsid w:val="00C15453"/>
    <w:rsid w:val="00C15866"/>
    <w:rsid w:val="00C16146"/>
    <w:rsid w:val="00C16535"/>
    <w:rsid w:val="00C178F4"/>
    <w:rsid w:val="00C20025"/>
    <w:rsid w:val="00C20903"/>
    <w:rsid w:val="00C20B21"/>
    <w:rsid w:val="00C20E94"/>
    <w:rsid w:val="00C220FD"/>
    <w:rsid w:val="00C23993"/>
    <w:rsid w:val="00C24DAF"/>
    <w:rsid w:val="00C2501B"/>
    <w:rsid w:val="00C25557"/>
    <w:rsid w:val="00C26EFC"/>
    <w:rsid w:val="00C2715C"/>
    <w:rsid w:val="00C27C2B"/>
    <w:rsid w:val="00C27DD6"/>
    <w:rsid w:val="00C30C1B"/>
    <w:rsid w:val="00C31515"/>
    <w:rsid w:val="00C31AA9"/>
    <w:rsid w:val="00C31F3F"/>
    <w:rsid w:val="00C3213D"/>
    <w:rsid w:val="00C3323D"/>
    <w:rsid w:val="00C332D4"/>
    <w:rsid w:val="00C34048"/>
    <w:rsid w:val="00C35603"/>
    <w:rsid w:val="00C35B15"/>
    <w:rsid w:val="00C37327"/>
    <w:rsid w:val="00C37424"/>
    <w:rsid w:val="00C40CCB"/>
    <w:rsid w:val="00C418BC"/>
    <w:rsid w:val="00C41F9C"/>
    <w:rsid w:val="00C4227B"/>
    <w:rsid w:val="00C42744"/>
    <w:rsid w:val="00C428FC"/>
    <w:rsid w:val="00C44723"/>
    <w:rsid w:val="00C4476C"/>
    <w:rsid w:val="00C45C47"/>
    <w:rsid w:val="00C4631B"/>
    <w:rsid w:val="00C46432"/>
    <w:rsid w:val="00C46E94"/>
    <w:rsid w:val="00C4708C"/>
    <w:rsid w:val="00C50D4B"/>
    <w:rsid w:val="00C5127B"/>
    <w:rsid w:val="00C5188B"/>
    <w:rsid w:val="00C51D9A"/>
    <w:rsid w:val="00C53926"/>
    <w:rsid w:val="00C53BB4"/>
    <w:rsid w:val="00C55DEE"/>
    <w:rsid w:val="00C55F66"/>
    <w:rsid w:val="00C5665E"/>
    <w:rsid w:val="00C57BFA"/>
    <w:rsid w:val="00C61BBB"/>
    <w:rsid w:val="00C62151"/>
    <w:rsid w:val="00C62258"/>
    <w:rsid w:val="00C624CB"/>
    <w:rsid w:val="00C62C67"/>
    <w:rsid w:val="00C631FD"/>
    <w:rsid w:val="00C63460"/>
    <w:rsid w:val="00C63E5D"/>
    <w:rsid w:val="00C640C2"/>
    <w:rsid w:val="00C6460B"/>
    <w:rsid w:val="00C64EC2"/>
    <w:rsid w:val="00C65084"/>
    <w:rsid w:val="00C65755"/>
    <w:rsid w:val="00C65D04"/>
    <w:rsid w:val="00C66D7B"/>
    <w:rsid w:val="00C67121"/>
    <w:rsid w:val="00C674BD"/>
    <w:rsid w:val="00C678AB"/>
    <w:rsid w:val="00C70DCA"/>
    <w:rsid w:val="00C70E5C"/>
    <w:rsid w:val="00C710BB"/>
    <w:rsid w:val="00C72D1A"/>
    <w:rsid w:val="00C73099"/>
    <w:rsid w:val="00C73242"/>
    <w:rsid w:val="00C732C6"/>
    <w:rsid w:val="00C733F2"/>
    <w:rsid w:val="00C734D1"/>
    <w:rsid w:val="00C73817"/>
    <w:rsid w:val="00C741B5"/>
    <w:rsid w:val="00C74CF3"/>
    <w:rsid w:val="00C75DC5"/>
    <w:rsid w:val="00C76612"/>
    <w:rsid w:val="00C76BBD"/>
    <w:rsid w:val="00C77365"/>
    <w:rsid w:val="00C77B38"/>
    <w:rsid w:val="00C77DFB"/>
    <w:rsid w:val="00C807AB"/>
    <w:rsid w:val="00C81577"/>
    <w:rsid w:val="00C82C91"/>
    <w:rsid w:val="00C832EB"/>
    <w:rsid w:val="00C83758"/>
    <w:rsid w:val="00C83F51"/>
    <w:rsid w:val="00C850DA"/>
    <w:rsid w:val="00C85BEB"/>
    <w:rsid w:val="00C861D6"/>
    <w:rsid w:val="00C865EA"/>
    <w:rsid w:val="00C872F9"/>
    <w:rsid w:val="00C87CAA"/>
    <w:rsid w:val="00C906D1"/>
    <w:rsid w:val="00C91464"/>
    <w:rsid w:val="00C918BC"/>
    <w:rsid w:val="00C92714"/>
    <w:rsid w:val="00C92C32"/>
    <w:rsid w:val="00C92D72"/>
    <w:rsid w:val="00C9327E"/>
    <w:rsid w:val="00C93DE5"/>
    <w:rsid w:val="00C946B7"/>
    <w:rsid w:val="00C954C3"/>
    <w:rsid w:val="00C957CB"/>
    <w:rsid w:val="00C974F0"/>
    <w:rsid w:val="00C977F5"/>
    <w:rsid w:val="00CA02A8"/>
    <w:rsid w:val="00CA03CF"/>
    <w:rsid w:val="00CA06D0"/>
    <w:rsid w:val="00CA0918"/>
    <w:rsid w:val="00CA0D60"/>
    <w:rsid w:val="00CA1330"/>
    <w:rsid w:val="00CA16D9"/>
    <w:rsid w:val="00CA188C"/>
    <w:rsid w:val="00CA2460"/>
    <w:rsid w:val="00CA2FC8"/>
    <w:rsid w:val="00CA33B7"/>
    <w:rsid w:val="00CA407D"/>
    <w:rsid w:val="00CA45B4"/>
    <w:rsid w:val="00CA5594"/>
    <w:rsid w:val="00CA56E7"/>
    <w:rsid w:val="00CA5A7E"/>
    <w:rsid w:val="00CA5BB1"/>
    <w:rsid w:val="00CA5E42"/>
    <w:rsid w:val="00CA66B1"/>
    <w:rsid w:val="00CA7EB3"/>
    <w:rsid w:val="00CA7EF4"/>
    <w:rsid w:val="00CB0DB3"/>
    <w:rsid w:val="00CB1FF7"/>
    <w:rsid w:val="00CB3181"/>
    <w:rsid w:val="00CB382F"/>
    <w:rsid w:val="00CB4535"/>
    <w:rsid w:val="00CB6AF1"/>
    <w:rsid w:val="00CB6D8B"/>
    <w:rsid w:val="00CB7DBE"/>
    <w:rsid w:val="00CC0A7E"/>
    <w:rsid w:val="00CC1153"/>
    <w:rsid w:val="00CC1435"/>
    <w:rsid w:val="00CC15E9"/>
    <w:rsid w:val="00CC2925"/>
    <w:rsid w:val="00CC2E66"/>
    <w:rsid w:val="00CC30B6"/>
    <w:rsid w:val="00CC3B68"/>
    <w:rsid w:val="00CC3FE9"/>
    <w:rsid w:val="00CC42A6"/>
    <w:rsid w:val="00CC436C"/>
    <w:rsid w:val="00CC4516"/>
    <w:rsid w:val="00CC46DE"/>
    <w:rsid w:val="00CC5281"/>
    <w:rsid w:val="00CC5356"/>
    <w:rsid w:val="00CC615E"/>
    <w:rsid w:val="00CC64FB"/>
    <w:rsid w:val="00CD0585"/>
    <w:rsid w:val="00CD071B"/>
    <w:rsid w:val="00CD0EA9"/>
    <w:rsid w:val="00CD15ED"/>
    <w:rsid w:val="00CD1F1A"/>
    <w:rsid w:val="00CD35BD"/>
    <w:rsid w:val="00CD589B"/>
    <w:rsid w:val="00CD5C88"/>
    <w:rsid w:val="00CD64BF"/>
    <w:rsid w:val="00CD6ABD"/>
    <w:rsid w:val="00CD76AF"/>
    <w:rsid w:val="00CD77A3"/>
    <w:rsid w:val="00CD7D0A"/>
    <w:rsid w:val="00CD7DD2"/>
    <w:rsid w:val="00CE0056"/>
    <w:rsid w:val="00CE008A"/>
    <w:rsid w:val="00CE0614"/>
    <w:rsid w:val="00CE07A5"/>
    <w:rsid w:val="00CE0E43"/>
    <w:rsid w:val="00CE1638"/>
    <w:rsid w:val="00CE1839"/>
    <w:rsid w:val="00CE27D3"/>
    <w:rsid w:val="00CE2B43"/>
    <w:rsid w:val="00CE2C76"/>
    <w:rsid w:val="00CE384C"/>
    <w:rsid w:val="00CE4557"/>
    <w:rsid w:val="00CE5217"/>
    <w:rsid w:val="00CE7085"/>
    <w:rsid w:val="00CE7FD8"/>
    <w:rsid w:val="00CF0462"/>
    <w:rsid w:val="00CF07C9"/>
    <w:rsid w:val="00CF24D3"/>
    <w:rsid w:val="00CF39D0"/>
    <w:rsid w:val="00CF4423"/>
    <w:rsid w:val="00CF492C"/>
    <w:rsid w:val="00CF5519"/>
    <w:rsid w:val="00CF6067"/>
    <w:rsid w:val="00CF6A9A"/>
    <w:rsid w:val="00CF7569"/>
    <w:rsid w:val="00CF77F7"/>
    <w:rsid w:val="00CF79AD"/>
    <w:rsid w:val="00D0031C"/>
    <w:rsid w:val="00D0041A"/>
    <w:rsid w:val="00D01625"/>
    <w:rsid w:val="00D01F92"/>
    <w:rsid w:val="00D02767"/>
    <w:rsid w:val="00D02B25"/>
    <w:rsid w:val="00D02C97"/>
    <w:rsid w:val="00D03C62"/>
    <w:rsid w:val="00D0436F"/>
    <w:rsid w:val="00D043A6"/>
    <w:rsid w:val="00D04659"/>
    <w:rsid w:val="00D061EB"/>
    <w:rsid w:val="00D0680D"/>
    <w:rsid w:val="00D06EBA"/>
    <w:rsid w:val="00D07118"/>
    <w:rsid w:val="00D10334"/>
    <w:rsid w:val="00D115E1"/>
    <w:rsid w:val="00D128E9"/>
    <w:rsid w:val="00D14F41"/>
    <w:rsid w:val="00D152E9"/>
    <w:rsid w:val="00D16319"/>
    <w:rsid w:val="00D16C1F"/>
    <w:rsid w:val="00D17166"/>
    <w:rsid w:val="00D174A9"/>
    <w:rsid w:val="00D17581"/>
    <w:rsid w:val="00D17C17"/>
    <w:rsid w:val="00D216E2"/>
    <w:rsid w:val="00D21846"/>
    <w:rsid w:val="00D22708"/>
    <w:rsid w:val="00D236DB"/>
    <w:rsid w:val="00D23A2E"/>
    <w:rsid w:val="00D23E46"/>
    <w:rsid w:val="00D23FA2"/>
    <w:rsid w:val="00D24074"/>
    <w:rsid w:val="00D25AC4"/>
    <w:rsid w:val="00D25DD4"/>
    <w:rsid w:val="00D26C2D"/>
    <w:rsid w:val="00D26DA6"/>
    <w:rsid w:val="00D2734C"/>
    <w:rsid w:val="00D2792B"/>
    <w:rsid w:val="00D27B33"/>
    <w:rsid w:val="00D30134"/>
    <w:rsid w:val="00D306C4"/>
    <w:rsid w:val="00D30D20"/>
    <w:rsid w:val="00D313BC"/>
    <w:rsid w:val="00D31AE2"/>
    <w:rsid w:val="00D324C2"/>
    <w:rsid w:val="00D3271D"/>
    <w:rsid w:val="00D332F8"/>
    <w:rsid w:val="00D3443A"/>
    <w:rsid w:val="00D34DD0"/>
    <w:rsid w:val="00D34E5E"/>
    <w:rsid w:val="00D358ED"/>
    <w:rsid w:val="00D3594D"/>
    <w:rsid w:val="00D36B8B"/>
    <w:rsid w:val="00D371E2"/>
    <w:rsid w:val="00D3766B"/>
    <w:rsid w:val="00D37B94"/>
    <w:rsid w:val="00D40364"/>
    <w:rsid w:val="00D415A9"/>
    <w:rsid w:val="00D41638"/>
    <w:rsid w:val="00D42698"/>
    <w:rsid w:val="00D42DC5"/>
    <w:rsid w:val="00D44C06"/>
    <w:rsid w:val="00D44E21"/>
    <w:rsid w:val="00D46720"/>
    <w:rsid w:val="00D473AD"/>
    <w:rsid w:val="00D516CD"/>
    <w:rsid w:val="00D530CE"/>
    <w:rsid w:val="00D5338C"/>
    <w:rsid w:val="00D547A8"/>
    <w:rsid w:val="00D5517D"/>
    <w:rsid w:val="00D567DC"/>
    <w:rsid w:val="00D57A1F"/>
    <w:rsid w:val="00D57B30"/>
    <w:rsid w:val="00D57B80"/>
    <w:rsid w:val="00D6002F"/>
    <w:rsid w:val="00D60481"/>
    <w:rsid w:val="00D613EB"/>
    <w:rsid w:val="00D62E7C"/>
    <w:rsid w:val="00D63E24"/>
    <w:rsid w:val="00D647D1"/>
    <w:rsid w:val="00D67221"/>
    <w:rsid w:val="00D70007"/>
    <w:rsid w:val="00D705E8"/>
    <w:rsid w:val="00D70619"/>
    <w:rsid w:val="00D7064C"/>
    <w:rsid w:val="00D708AB"/>
    <w:rsid w:val="00D70D27"/>
    <w:rsid w:val="00D71037"/>
    <w:rsid w:val="00D7156D"/>
    <w:rsid w:val="00D71ACE"/>
    <w:rsid w:val="00D73552"/>
    <w:rsid w:val="00D73F7D"/>
    <w:rsid w:val="00D74345"/>
    <w:rsid w:val="00D7583A"/>
    <w:rsid w:val="00D75C45"/>
    <w:rsid w:val="00D763AD"/>
    <w:rsid w:val="00D76E41"/>
    <w:rsid w:val="00D77475"/>
    <w:rsid w:val="00D811A1"/>
    <w:rsid w:val="00D8138C"/>
    <w:rsid w:val="00D82406"/>
    <w:rsid w:val="00D82481"/>
    <w:rsid w:val="00D82EDD"/>
    <w:rsid w:val="00D83294"/>
    <w:rsid w:val="00D8395E"/>
    <w:rsid w:val="00D85719"/>
    <w:rsid w:val="00D85743"/>
    <w:rsid w:val="00D85C1D"/>
    <w:rsid w:val="00D85E20"/>
    <w:rsid w:val="00D86147"/>
    <w:rsid w:val="00D8643E"/>
    <w:rsid w:val="00D864D0"/>
    <w:rsid w:val="00D872CF"/>
    <w:rsid w:val="00D90B82"/>
    <w:rsid w:val="00D90CA1"/>
    <w:rsid w:val="00D90EE7"/>
    <w:rsid w:val="00D91043"/>
    <w:rsid w:val="00D91287"/>
    <w:rsid w:val="00D912FD"/>
    <w:rsid w:val="00D9171C"/>
    <w:rsid w:val="00D91854"/>
    <w:rsid w:val="00D92414"/>
    <w:rsid w:val="00D935FB"/>
    <w:rsid w:val="00D93A73"/>
    <w:rsid w:val="00D94381"/>
    <w:rsid w:val="00D96B38"/>
    <w:rsid w:val="00DA01B1"/>
    <w:rsid w:val="00DA0978"/>
    <w:rsid w:val="00DA101E"/>
    <w:rsid w:val="00DA1706"/>
    <w:rsid w:val="00DA17E8"/>
    <w:rsid w:val="00DA181E"/>
    <w:rsid w:val="00DA20BA"/>
    <w:rsid w:val="00DA2186"/>
    <w:rsid w:val="00DA2680"/>
    <w:rsid w:val="00DA3305"/>
    <w:rsid w:val="00DA474F"/>
    <w:rsid w:val="00DA4872"/>
    <w:rsid w:val="00DA4AC5"/>
    <w:rsid w:val="00DA5A83"/>
    <w:rsid w:val="00DA6016"/>
    <w:rsid w:val="00DA6109"/>
    <w:rsid w:val="00DA6422"/>
    <w:rsid w:val="00DA6880"/>
    <w:rsid w:val="00DA7C77"/>
    <w:rsid w:val="00DA7D37"/>
    <w:rsid w:val="00DB04CB"/>
    <w:rsid w:val="00DB1F1A"/>
    <w:rsid w:val="00DB298D"/>
    <w:rsid w:val="00DB2FA6"/>
    <w:rsid w:val="00DB331B"/>
    <w:rsid w:val="00DB33C6"/>
    <w:rsid w:val="00DB3489"/>
    <w:rsid w:val="00DB3567"/>
    <w:rsid w:val="00DB4E0C"/>
    <w:rsid w:val="00DB61A6"/>
    <w:rsid w:val="00DB71CE"/>
    <w:rsid w:val="00DC1398"/>
    <w:rsid w:val="00DC2724"/>
    <w:rsid w:val="00DC2A6C"/>
    <w:rsid w:val="00DC3793"/>
    <w:rsid w:val="00DC4C14"/>
    <w:rsid w:val="00DC4E14"/>
    <w:rsid w:val="00DC5A23"/>
    <w:rsid w:val="00DC6520"/>
    <w:rsid w:val="00DC6DCE"/>
    <w:rsid w:val="00DC7D44"/>
    <w:rsid w:val="00DD0996"/>
    <w:rsid w:val="00DD0CA9"/>
    <w:rsid w:val="00DD103E"/>
    <w:rsid w:val="00DD37BE"/>
    <w:rsid w:val="00DD3BF8"/>
    <w:rsid w:val="00DD42C3"/>
    <w:rsid w:val="00DD43C2"/>
    <w:rsid w:val="00DD54FD"/>
    <w:rsid w:val="00DD5A26"/>
    <w:rsid w:val="00DD69C7"/>
    <w:rsid w:val="00DD7F06"/>
    <w:rsid w:val="00DE0071"/>
    <w:rsid w:val="00DE11D2"/>
    <w:rsid w:val="00DE1656"/>
    <w:rsid w:val="00DE1FA0"/>
    <w:rsid w:val="00DE2110"/>
    <w:rsid w:val="00DE2582"/>
    <w:rsid w:val="00DE3A3C"/>
    <w:rsid w:val="00DE3B6D"/>
    <w:rsid w:val="00DE3D94"/>
    <w:rsid w:val="00DE413F"/>
    <w:rsid w:val="00DE60BA"/>
    <w:rsid w:val="00DE691A"/>
    <w:rsid w:val="00DE6CE8"/>
    <w:rsid w:val="00DE7D18"/>
    <w:rsid w:val="00DF08E2"/>
    <w:rsid w:val="00DF0CFD"/>
    <w:rsid w:val="00DF1080"/>
    <w:rsid w:val="00DF191E"/>
    <w:rsid w:val="00DF2DDB"/>
    <w:rsid w:val="00DF357C"/>
    <w:rsid w:val="00DF381E"/>
    <w:rsid w:val="00DF7357"/>
    <w:rsid w:val="00DF7510"/>
    <w:rsid w:val="00E003E5"/>
    <w:rsid w:val="00E0255A"/>
    <w:rsid w:val="00E0289A"/>
    <w:rsid w:val="00E02F80"/>
    <w:rsid w:val="00E02FC9"/>
    <w:rsid w:val="00E04808"/>
    <w:rsid w:val="00E04D1B"/>
    <w:rsid w:val="00E050ED"/>
    <w:rsid w:val="00E05D89"/>
    <w:rsid w:val="00E060FA"/>
    <w:rsid w:val="00E067ED"/>
    <w:rsid w:val="00E07D79"/>
    <w:rsid w:val="00E10BCC"/>
    <w:rsid w:val="00E12597"/>
    <w:rsid w:val="00E128AB"/>
    <w:rsid w:val="00E13496"/>
    <w:rsid w:val="00E153EA"/>
    <w:rsid w:val="00E156F0"/>
    <w:rsid w:val="00E16701"/>
    <w:rsid w:val="00E17353"/>
    <w:rsid w:val="00E204E0"/>
    <w:rsid w:val="00E21BCD"/>
    <w:rsid w:val="00E21F9D"/>
    <w:rsid w:val="00E22A0C"/>
    <w:rsid w:val="00E23965"/>
    <w:rsid w:val="00E240B9"/>
    <w:rsid w:val="00E243DB"/>
    <w:rsid w:val="00E24CA2"/>
    <w:rsid w:val="00E24CF2"/>
    <w:rsid w:val="00E252FF"/>
    <w:rsid w:val="00E25467"/>
    <w:rsid w:val="00E254E1"/>
    <w:rsid w:val="00E255D4"/>
    <w:rsid w:val="00E26448"/>
    <w:rsid w:val="00E267F7"/>
    <w:rsid w:val="00E27F1F"/>
    <w:rsid w:val="00E3099E"/>
    <w:rsid w:val="00E30A06"/>
    <w:rsid w:val="00E31B24"/>
    <w:rsid w:val="00E321A8"/>
    <w:rsid w:val="00E32898"/>
    <w:rsid w:val="00E32B67"/>
    <w:rsid w:val="00E33337"/>
    <w:rsid w:val="00E339DB"/>
    <w:rsid w:val="00E33DD2"/>
    <w:rsid w:val="00E347EA"/>
    <w:rsid w:val="00E34D10"/>
    <w:rsid w:val="00E34E6B"/>
    <w:rsid w:val="00E36C14"/>
    <w:rsid w:val="00E40152"/>
    <w:rsid w:val="00E40CD9"/>
    <w:rsid w:val="00E41BFE"/>
    <w:rsid w:val="00E423EA"/>
    <w:rsid w:val="00E42C21"/>
    <w:rsid w:val="00E42F6E"/>
    <w:rsid w:val="00E432DB"/>
    <w:rsid w:val="00E44338"/>
    <w:rsid w:val="00E45C78"/>
    <w:rsid w:val="00E45EA2"/>
    <w:rsid w:val="00E45EE8"/>
    <w:rsid w:val="00E46CD6"/>
    <w:rsid w:val="00E470C5"/>
    <w:rsid w:val="00E505D2"/>
    <w:rsid w:val="00E5082D"/>
    <w:rsid w:val="00E51A95"/>
    <w:rsid w:val="00E528A8"/>
    <w:rsid w:val="00E531CB"/>
    <w:rsid w:val="00E53263"/>
    <w:rsid w:val="00E535F9"/>
    <w:rsid w:val="00E54160"/>
    <w:rsid w:val="00E54B9A"/>
    <w:rsid w:val="00E55AC7"/>
    <w:rsid w:val="00E56B67"/>
    <w:rsid w:val="00E56C94"/>
    <w:rsid w:val="00E57118"/>
    <w:rsid w:val="00E572CC"/>
    <w:rsid w:val="00E61C17"/>
    <w:rsid w:val="00E61FCA"/>
    <w:rsid w:val="00E62199"/>
    <w:rsid w:val="00E622AA"/>
    <w:rsid w:val="00E6273D"/>
    <w:rsid w:val="00E63FD3"/>
    <w:rsid w:val="00E64735"/>
    <w:rsid w:val="00E65573"/>
    <w:rsid w:val="00E655B2"/>
    <w:rsid w:val="00E657D7"/>
    <w:rsid w:val="00E65BDB"/>
    <w:rsid w:val="00E66E32"/>
    <w:rsid w:val="00E67A4E"/>
    <w:rsid w:val="00E70AD1"/>
    <w:rsid w:val="00E717BE"/>
    <w:rsid w:val="00E72D85"/>
    <w:rsid w:val="00E732F1"/>
    <w:rsid w:val="00E73637"/>
    <w:rsid w:val="00E7378C"/>
    <w:rsid w:val="00E73C23"/>
    <w:rsid w:val="00E74416"/>
    <w:rsid w:val="00E745A6"/>
    <w:rsid w:val="00E74D12"/>
    <w:rsid w:val="00E75257"/>
    <w:rsid w:val="00E75322"/>
    <w:rsid w:val="00E75362"/>
    <w:rsid w:val="00E76A36"/>
    <w:rsid w:val="00E77348"/>
    <w:rsid w:val="00E7742F"/>
    <w:rsid w:val="00E77506"/>
    <w:rsid w:val="00E775A2"/>
    <w:rsid w:val="00E77BD0"/>
    <w:rsid w:val="00E81CF6"/>
    <w:rsid w:val="00E81D62"/>
    <w:rsid w:val="00E82478"/>
    <w:rsid w:val="00E8324B"/>
    <w:rsid w:val="00E84004"/>
    <w:rsid w:val="00E84660"/>
    <w:rsid w:val="00E8497D"/>
    <w:rsid w:val="00E84D69"/>
    <w:rsid w:val="00E84F09"/>
    <w:rsid w:val="00E8551E"/>
    <w:rsid w:val="00E85F10"/>
    <w:rsid w:val="00E86641"/>
    <w:rsid w:val="00E87020"/>
    <w:rsid w:val="00E87BA3"/>
    <w:rsid w:val="00E9076D"/>
    <w:rsid w:val="00E90BE8"/>
    <w:rsid w:val="00E91A54"/>
    <w:rsid w:val="00E92484"/>
    <w:rsid w:val="00E9258E"/>
    <w:rsid w:val="00E9451F"/>
    <w:rsid w:val="00E94975"/>
    <w:rsid w:val="00E957BA"/>
    <w:rsid w:val="00E95CC5"/>
    <w:rsid w:val="00E95EA6"/>
    <w:rsid w:val="00E96013"/>
    <w:rsid w:val="00E97AFC"/>
    <w:rsid w:val="00EA0CD1"/>
    <w:rsid w:val="00EA0CE1"/>
    <w:rsid w:val="00EA1C37"/>
    <w:rsid w:val="00EA2AC6"/>
    <w:rsid w:val="00EA2D05"/>
    <w:rsid w:val="00EA38C8"/>
    <w:rsid w:val="00EA4196"/>
    <w:rsid w:val="00EA4300"/>
    <w:rsid w:val="00EA7947"/>
    <w:rsid w:val="00EA7C35"/>
    <w:rsid w:val="00EB069C"/>
    <w:rsid w:val="00EB0DA7"/>
    <w:rsid w:val="00EB0E80"/>
    <w:rsid w:val="00EB1366"/>
    <w:rsid w:val="00EB2D5A"/>
    <w:rsid w:val="00EB32DC"/>
    <w:rsid w:val="00EB33FB"/>
    <w:rsid w:val="00EB3BC7"/>
    <w:rsid w:val="00EB3F8E"/>
    <w:rsid w:val="00EB538F"/>
    <w:rsid w:val="00EB5958"/>
    <w:rsid w:val="00EB6285"/>
    <w:rsid w:val="00EB6708"/>
    <w:rsid w:val="00EB6A81"/>
    <w:rsid w:val="00EB6AD9"/>
    <w:rsid w:val="00EB6BF1"/>
    <w:rsid w:val="00EB6CE4"/>
    <w:rsid w:val="00EB6DF7"/>
    <w:rsid w:val="00EB71C8"/>
    <w:rsid w:val="00EB73B8"/>
    <w:rsid w:val="00EB7567"/>
    <w:rsid w:val="00EC0088"/>
    <w:rsid w:val="00EC03AD"/>
    <w:rsid w:val="00EC095B"/>
    <w:rsid w:val="00EC1F87"/>
    <w:rsid w:val="00EC299D"/>
    <w:rsid w:val="00EC39CA"/>
    <w:rsid w:val="00EC4A7F"/>
    <w:rsid w:val="00EC5299"/>
    <w:rsid w:val="00EC539A"/>
    <w:rsid w:val="00EC6A46"/>
    <w:rsid w:val="00EC74A7"/>
    <w:rsid w:val="00EC7B38"/>
    <w:rsid w:val="00EC7D7D"/>
    <w:rsid w:val="00ED20E8"/>
    <w:rsid w:val="00ED2164"/>
    <w:rsid w:val="00ED2167"/>
    <w:rsid w:val="00ED2432"/>
    <w:rsid w:val="00ED2B16"/>
    <w:rsid w:val="00ED2E0F"/>
    <w:rsid w:val="00ED33E3"/>
    <w:rsid w:val="00ED341A"/>
    <w:rsid w:val="00ED5FAF"/>
    <w:rsid w:val="00ED6242"/>
    <w:rsid w:val="00ED7677"/>
    <w:rsid w:val="00ED7C8D"/>
    <w:rsid w:val="00EE161A"/>
    <w:rsid w:val="00EE2379"/>
    <w:rsid w:val="00EE3BC6"/>
    <w:rsid w:val="00EE4B57"/>
    <w:rsid w:val="00EE57BC"/>
    <w:rsid w:val="00EE65A5"/>
    <w:rsid w:val="00EE7265"/>
    <w:rsid w:val="00EF0017"/>
    <w:rsid w:val="00EF0086"/>
    <w:rsid w:val="00EF0845"/>
    <w:rsid w:val="00EF08D6"/>
    <w:rsid w:val="00EF0B2B"/>
    <w:rsid w:val="00EF12A1"/>
    <w:rsid w:val="00EF1C7C"/>
    <w:rsid w:val="00EF23B4"/>
    <w:rsid w:val="00EF2937"/>
    <w:rsid w:val="00EF30D8"/>
    <w:rsid w:val="00EF5E0F"/>
    <w:rsid w:val="00EF6802"/>
    <w:rsid w:val="00EF706B"/>
    <w:rsid w:val="00F00AFF"/>
    <w:rsid w:val="00F01518"/>
    <w:rsid w:val="00F017F9"/>
    <w:rsid w:val="00F01CA6"/>
    <w:rsid w:val="00F01E5B"/>
    <w:rsid w:val="00F02341"/>
    <w:rsid w:val="00F03C73"/>
    <w:rsid w:val="00F03D4D"/>
    <w:rsid w:val="00F0536A"/>
    <w:rsid w:val="00F058CC"/>
    <w:rsid w:val="00F05999"/>
    <w:rsid w:val="00F06573"/>
    <w:rsid w:val="00F06B1E"/>
    <w:rsid w:val="00F079D7"/>
    <w:rsid w:val="00F079FC"/>
    <w:rsid w:val="00F10455"/>
    <w:rsid w:val="00F10D06"/>
    <w:rsid w:val="00F1124E"/>
    <w:rsid w:val="00F11FEC"/>
    <w:rsid w:val="00F12C20"/>
    <w:rsid w:val="00F132EB"/>
    <w:rsid w:val="00F1395D"/>
    <w:rsid w:val="00F13E54"/>
    <w:rsid w:val="00F17180"/>
    <w:rsid w:val="00F1795F"/>
    <w:rsid w:val="00F20486"/>
    <w:rsid w:val="00F20706"/>
    <w:rsid w:val="00F20A29"/>
    <w:rsid w:val="00F21855"/>
    <w:rsid w:val="00F2295E"/>
    <w:rsid w:val="00F22E4C"/>
    <w:rsid w:val="00F2393C"/>
    <w:rsid w:val="00F2409C"/>
    <w:rsid w:val="00F244AF"/>
    <w:rsid w:val="00F24A68"/>
    <w:rsid w:val="00F259A0"/>
    <w:rsid w:val="00F26B6B"/>
    <w:rsid w:val="00F26E14"/>
    <w:rsid w:val="00F2721A"/>
    <w:rsid w:val="00F300E5"/>
    <w:rsid w:val="00F30786"/>
    <w:rsid w:val="00F31115"/>
    <w:rsid w:val="00F31F50"/>
    <w:rsid w:val="00F33501"/>
    <w:rsid w:val="00F33A44"/>
    <w:rsid w:val="00F34F3E"/>
    <w:rsid w:val="00F35B3A"/>
    <w:rsid w:val="00F3696C"/>
    <w:rsid w:val="00F36A48"/>
    <w:rsid w:val="00F37081"/>
    <w:rsid w:val="00F370C3"/>
    <w:rsid w:val="00F37811"/>
    <w:rsid w:val="00F402D2"/>
    <w:rsid w:val="00F40E37"/>
    <w:rsid w:val="00F41348"/>
    <w:rsid w:val="00F429DB"/>
    <w:rsid w:val="00F429EB"/>
    <w:rsid w:val="00F42A95"/>
    <w:rsid w:val="00F43BC6"/>
    <w:rsid w:val="00F43E42"/>
    <w:rsid w:val="00F442D3"/>
    <w:rsid w:val="00F45887"/>
    <w:rsid w:val="00F466F4"/>
    <w:rsid w:val="00F4671A"/>
    <w:rsid w:val="00F46D20"/>
    <w:rsid w:val="00F4772D"/>
    <w:rsid w:val="00F5017D"/>
    <w:rsid w:val="00F5035C"/>
    <w:rsid w:val="00F50A2E"/>
    <w:rsid w:val="00F5224B"/>
    <w:rsid w:val="00F52A58"/>
    <w:rsid w:val="00F52FD1"/>
    <w:rsid w:val="00F5370E"/>
    <w:rsid w:val="00F53765"/>
    <w:rsid w:val="00F53EAB"/>
    <w:rsid w:val="00F54F90"/>
    <w:rsid w:val="00F559AF"/>
    <w:rsid w:val="00F559E3"/>
    <w:rsid w:val="00F5686A"/>
    <w:rsid w:val="00F57EA7"/>
    <w:rsid w:val="00F57FC9"/>
    <w:rsid w:val="00F6045B"/>
    <w:rsid w:val="00F606CB"/>
    <w:rsid w:val="00F60962"/>
    <w:rsid w:val="00F60B80"/>
    <w:rsid w:val="00F61894"/>
    <w:rsid w:val="00F61B0C"/>
    <w:rsid w:val="00F62D6E"/>
    <w:rsid w:val="00F6326F"/>
    <w:rsid w:val="00F63901"/>
    <w:rsid w:val="00F63FC2"/>
    <w:rsid w:val="00F6419D"/>
    <w:rsid w:val="00F64337"/>
    <w:rsid w:val="00F65922"/>
    <w:rsid w:val="00F65B06"/>
    <w:rsid w:val="00F6604D"/>
    <w:rsid w:val="00F67004"/>
    <w:rsid w:val="00F6744B"/>
    <w:rsid w:val="00F705F7"/>
    <w:rsid w:val="00F71CEA"/>
    <w:rsid w:val="00F71D21"/>
    <w:rsid w:val="00F72DA7"/>
    <w:rsid w:val="00F73E6D"/>
    <w:rsid w:val="00F741FA"/>
    <w:rsid w:val="00F74DFE"/>
    <w:rsid w:val="00F74F1A"/>
    <w:rsid w:val="00F751F5"/>
    <w:rsid w:val="00F7566E"/>
    <w:rsid w:val="00F76028"/>
    <w:rsid w:val="00F764A2"/>
    <w:rsid w:val="00F76909"/>
    <w:rsid w:val="00F807D0"/>
    <w:rsid w:val="00F809DA"/>
    <w:rsid w:val="00F80AFC"/>
    <w:rsid w:val="00F80C35"/>
    <w:rsid w:val="00F816A3"/>
    <w:rsid w:val="00F818C9"/>
    <w:rsid w:val="00F81962"/>
    <w:rsid w:val="00F81ED1"/>
    <w:rsid w:val="00F81FA0"/>
    <w:rsid w:val="00F82C4A"/>
    <w:rsid w:val="00F83C8E"/>
    <w:rsid w:val="00F84057"/>
    <w:rsid w:val="00F84FDE"/>
    <w:rsid w:val="00F85335"/>
    <w:rsid w:val="00F8691A"/>
    <w:rsid w:val="00F90E50"/>
    <w:rsid w:val="00F91124"/>
    <w:rsid w:val="00F91164"/>
    <w:rsid w:val="00F92DEE"/>
    <w:rsid w:val="00F930A5"/>
    <w:rsid w:val="00F93909"/>
    <w:rsid w:val="00F94746"/>
    <w:rsid w:val="00F9475F"/>
    <w:rsid w:val="00F956B4"/>
    <w:rsid w:val="00F95CB2"/>
    <w:rsid w:val="00F961C8"/>
    <w:rsid w:val="00F961FD"/>
    <w:rsid w:val="00F96C13"/>
    <w:rsid w:val="00F97032"/>
    <w:rsid w:val="00F976CF"/>
    <w:rsid w:val="00FA0876"/>
    <w:rsid w:val="00FA130D"/>
    <w:rsid w:val="00FA176A"/>
    <w:rsid w:val="00FA20F5"/>
    <w:rsid w:val="00FA24EE"/>
    <w:rsid w:val="00FA2D84"/>
    <w:rsid w:val="00FA2E16"/>
    <w:rsid w:val="00FA366E"/>
    <w:rsid w:val="00FA4961"/>
    <w:rsid w:val="00FA64CA"/>
    <w:rsid w:val="00FA699E"/>
    <w:rsid w:val="00FA7D93"/>
    <w:rsid w:val="00FB1E52"/>
    <w:rsid w:val="00FB2281"/>
    <w:rsid w:val="00FB32D0"/>
    <w:rsid w:val="00FB44D5"/>
    <w:rsid w:val="00FB4F4A"/>
    <w:rsid w:val="00FB645C"/>
    <w:rsid w:val="00FB7B96"/>
    <w:rsid w:val="00FB7D73"/>
    <w:rsid w:val="00FC05C7"/>
    <w:rsid w:val="00FC0672"/>
    <w:rsid w:val="00FC0962"/>
    <w:rsid w:val="00FC0D3D"/>
    <w:rsid w:val="00FC0D7E"/>
    <w:rsid w:val="00FC0E07"/>
    <w:rsid w:val="00FC2539"/>
    <w:rsid w:val="00FC2A4C"/>
    <w:rsid w:val="00FC3250"/>
    <w:rsid w:val="00FC4957"/>
    <w:rsid w:val="00FC4F1E"/>
    <w:rsid w:val="00FC55E1"/>
    <w:rsid w:val="00FC5D90"/>
    <w:rsid w:val="00FC5F04"/>
    <w:rsid w:val="00FC6222"/>
    <w:rsid w:val="00FC66E6"/>
    <w:rsid w:val="00FC77BE"/>
    <w:rsid w:val="00FD0201"/>
    <w:rsid w:val="00FD19F2"/>
    <w:rsid w:val="00FD2211"/>
    <w:rsid w:val="00FD2236"/>
    <w:rsid w:val="00FD3451"/>
    <w:rsid w:val="00FD39A4"/>
    <w:rsid w:val="00FD42A2"/>
    <w:rsid w:val="00FD53E5"/>
    <w:rsid w:val="00FD5E23"/>
    <w:rsid w:val="00FD69AA"/>
    <w:rsid w:val="00FD7117"/>
    <w:rsid w:val="00FD75DF"/>
    <w:rsid w:val="00FD76E0"/>
    <w:rsid w:val="00FD790D"/>
    <w:rsid w:val="00FE0518"/>
    <w:rsid w:val="00FE08BD"/>
    <w:rsid w:val="00FE0A69"/>
    <w:rsid w:val="00FE1018"/>
    <w:rsid w:val="00FE17D6"/>
    <w:rsid w:val="00FE1FEF"/>
    <w:rsid w:val="00FE276A"/>
    <w:rsid w:val="00FE39F2"/>
    <w:rsid w:val="00FE4002"/>
    <w:rsid w:val="00FE4CCD"/>
    <w:rsid w:val="00FE58CF"/>
    <w:rsid w:val="00FE5BD9"/>
    <w:rsid w:val="00FE7AA5"/>
    <w:rsid w:val="00FF0385"/>
    <w:rsid w:val="00FF07F9"/>
    <w:rsid w:val="00FF0B97"/>
    <w:rsid w:val="00FF1128"/>
    <w:rsid w:val="00FF1449"/>
    <w:rsid w:val="00FF2239"/>
    <w:rsid w:val="00FF2585"/>
    <w:rsid w:val="00FF3238"/>
    <w:rsid w:val="00FF41B2"/>
    <w:rsid w:val="00FF4889"/>
    <w:rsid w:val="00FF510E"/>
    <w:rsid w:val="00FF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F949DC"/>
  <w15:chartTrackingRefBased/>
  <w15:docId w15:val="{56C09134-FF2D-4B45-9D86-BE2370DEE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5810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4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9D6"/>
    <w:pPr>
      <w:widowControl w:val="0"/>
      <w:spacing w:after="0" w:line="240" w:lineRule="auto"/>
      <w:jc w:val="both"/>
    </w:pPr>
    <w:rPr>
      <w:kern w:val="2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9D6"/>
    <w:rPr>
      <w:kern w:val="2"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976C6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6C6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76C6D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76C6D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976C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6C6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D4B"/>
    <w:pPr>
      <w:widowControl/>
      <w:spacing w:after="160"/>
      <w:jc w:val="left"/>
    </w:pPr>
    <w:rPr>
      <w:b/>
      <w:bCs/>
      <w:kern w:val="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D4B"/>
    <w:rPr>
      <w:b/>
      <w:bCs/>
      <w:kern w:val="2"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6160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0A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6160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0A7"/>
    <w:rPr>
      <w:sz w:val="24"/>
    </w:rPr>
  </w:style>
  <w:style w:type="table" w:styleId="TableGrid">
    <w:name w:val="Table Grid"/>
    <w:basedOn w:val="TableNormal"/>
    <w:uiPriority w:val="39"/>
    <w:rsid w:val="00127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6346"/>
    <w:pPr>
      <w:spacing w:after="0" w:line="240" w:lineRule="auto"/>
    </w:pPr>
    <w:rPr>
      <w:sz w:val="24"/>
    </w:rPr>
  </w:style>
  <w:style w:type="paragraph" w:styleId="NormalWeb">
    <w:name w:val="Normal (Web)"/>
    <w:basedOn w:val="Normal"/>
    <w:uiPriority w:val="99"/>
    <w:unhideWhenUsed/>
    <w:rsid w:val="00FD76E0"/>
    <w:rPr>
      <w:rFonts w:ascii="Times New Roman" w:hAnsi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78263C"/>
    <w:rPr>
      <w:color w:val="808080"/>
    </w:rPr>
  </w:style>
  <w:style w:type="paragraph" w:styleId="ListParagraph">
    <w:name w:val="List Paragraph"/>
    <w:basedOn w:val="Normal"/>
    <w:uiPriority w:val="34"/>
    <w:qFormat/>
    <w:rsid w:val="00AB726F"/>
    <w:pPr>
      <w:ind w:left="720"/>
      <w:contextualSpacing/>
    </w:pPr>
  </w:style>
  <w:style w:type="character" w:customStyle="1" w:styleId="cf01">
    <w:name w:val="cf01"/>
    <w:basedOn w:val="DefaultParagraphFont"/>
    <w:rsid w:val="0004418D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D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D67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F42D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6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2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8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04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7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74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26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4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7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4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9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6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3106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6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1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90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2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3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7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6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9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8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8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0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6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5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56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96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9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924911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91768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90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10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7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7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1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5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5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4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2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9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3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7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34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41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9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1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3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056FD77-F2A9-644C-8795-34F7093DAC43}">
  <we:reference id="wa200000368" version="1.0.0.0" store="sv-SE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F14E-3B33-42E0-9E9F-AF4CFB537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8</Words>
  <Characters>159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Zhao</dc:creator>
  <cp:keywords/>
  <dc:description/>
  <cp:lastModifiedBy>Zhao, Xiang</cp:lastModifiedBy>
  <cp:revision>122</cp:revision>
  <cp:lastPrinted>2023-06-06T19:47:00Z</cp:lastPrinted>
  <dcterms:created xsi:type="dcterms:W3CDTF">2023-06-22T07:15:00Z</dcterms:created>
  <dcterms:modified xsi:type="dcterms:W3CDTF">2024-04-26T12:09:00Z</dcterms:modified>
</cp:coreProperties>
</file>